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B6495" w14:textId="15A34CB2" w:rsidR="00313669" w:rsidRPr="0051095A" w:rsidRDefault="00CA0702" w:rsidP="00E55581">
      <w:pPr>
        <w:spacing w:line="360" w:lineRule="auto"/>
        <w:rPr>
          <w:rFonts w:ascii="Verdana" w:hAnsi="Verdana"/>
          <w:b/>
          <w:sz w:val="22"/>
          <w:szCs w:val="22"/>
          <w:u w:val="single"/>
        </w:rPr>
      </w:pPr>
      <w:r w:rsidRPr="0051095A">
        <w:rPr>
          <w:rFonts w:ascii="Verdana" w:hAnsi="Verdana"/>
          <w:b/>
          <w:sz w:val="22"/>
          <w:szCs w:val="22"/>
          <w:u w:val="single"/>
        </w:rPr>
        <w:t>SUPPLEMENTAL MATERIAL</w:t>
      </w:r>
    </w:p>
    <w:p w14:paraId="5160B879" w14:textId="77777777" w:rsidR="00402BBC" w:rsidRPr="0051095A" w:rsidRDefault="00402BBC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766C2052" w14:textId="77777777" w:rsidR="00313669" w:rsidRPr="0051095A" w:rsidRDefault="00313669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bCs/>
          <w:sz w:val="22"/>
          <w:szCs w:val="22"/>
        </w:rPr>
      </w:pPr>
      <w:r w:rsidRPr="0051095A">
        <w:rPr>
          <w:rFonts w:ascii="Verdana" w:eastAsia="MS Mincho" w:hAnsi="Verdana" w:cs="Times"/>
          <w:b/>
          <w:bCs/>
          <w:sz w:val="22"/>
          <w:szCs w:val="22"/>
        </w:rPr>
        <w:t>TABLE OF CONTENTS</w:t>
      </w:r>
    </w:p>
    <w:p w14:paraId="2D20DDEE" w14:textId="1CDD55C6" w:rsidR="00313669" w:rsidRPr="0051095A" w:rsidRDefault="00402BBC" w:rsidP="00E55581">
      <w:pPr>
        <w:widowControl w:val="0"/>
        <w:adjustRightInd w:val="0"/>
        <w:spacing w:line="360" w:lineRule="auto"/>
        <w:ind w:firstLine="720"/>
        <w:rPr>
          <w:rFonts w:ascii="Verdana" w:eastAsia="MS Mincho" w:hAnsi="Verdana" w:cs="Times"/>
          <w:b/>
          <w:sz w:val="22"/>
          <w:szCs w:val="22"/>
        </w:rPr>
      </w:pP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Pr="0051095A">
        <w:rPr>
          <w:rFonts w:ascii="Verdana" w:eastAsia="MS Mincho" w:hAnsi="Verdana" w:cs="Times"/>
          <w:sz w:val="22"/>
          <w:szCs w:val="22"/>
        </w:rPr>
        <w:tab/>
      </w:r>
      <w:r w:rsidR="00313669" w:rsidRPr="0051095A">
        <w:rPr>
          <w:rFonts w:ascii="Verdana" w:eastAsia="MS Mincho" w:hAnsi="Verdana" w:cs="Times"/>
          <w:sz w:val="22"/>
          <w:szCs w:val="22"/>
        </w:rPr>
        <w:t>Page</w:t>
      </w:r>
    </w:p>
    <w:p w14:paraId="7C3D8742" w14:textId="4200D1FC" w:rsidR="00313669" w:rsidRPr="0051095A" w:rsidRDefault="00402BBC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Title</w:t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  <w:t xml:space="preserve"> </w:t>
      </w:r>
      <w:r w:rsidR="00313669" w:rsidRPr="0051095A">
        <w:rPr>
          <w:rFonts w:ascii="Verdana" w:eastAsia="MS Mincho" w:hAnsi="Verdana" w:cs="Times"/>
          <w:bCs/>
          <w:sz w:val="22"/>
          <w:szCs w:val="22"/>
        </w:rPr>
        <w:t>1</w:t>
      </w:r>
    </w:p>
    <w:p w14:paraId="60EEBBEA" w14:textId="5CA3BF4A" w:rsidR="00313669" w:rsidRPr="0051095A" w:rsidRDefault="00402BBC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Study Investigators</w:t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  <w:t xml:space="preserve"> </w:t>
      </w:r>
      <w:r w:rsidR="00313669" w:rsidRPr="0051095A">
        <w:rPr>
          <w:rFonts w:ascii="Verdana" w:eastAsia="MS Mincho" w:hAnsi="Verdana" w:cs="Times"/>
          <w:bCs/>
          <w:sz w:val="22"/>
          <w:szCs w:val="22"/>
        </w:rPr>
        <w:t>1</w:t>
      </w:r>
    </w:p>
    <w:p w14:paraId="7C88A0B2" w14:textId="2E82C7EE" w:rsidR="00313669" w:rsidRPr="0051095A" w:rsidRDefault="0038752A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Table</w:t>
      </w:r>
      <w:r w:rsidR="009D747A" w:rsidRPr="0051095A">
        <w:rPr>
          <w:rFonts w:ascii="Verdana" w:eastAsia="MS Mincho" w:hAnsi="Verdana" w:cs="Times"/>
          <w:bCs/>
          <w:sz w:val="22"/>
          <w:szCs w:val="22"/>
        </w:rPr>
        <w:t>s</w:t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  <w:t xml:space="preserve"> 3</w:t>
      </w:r>
    </w:p>
    <w:p w14:paraId="2089B711" w14:textId="25A1D601" w:rsidR="00313669" w:rsidRPr="0051095A" w:rsidRDefault="00313669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Figure</w:t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>s</w:t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</w:r>
      <w:r w:rsidR="00402BBC" w:rsidRPr="0051095A">
        <w:rPr>
          <w:rFonts w:ascii="Verdana" w:eastAsia="MS Mincho" w:hAnsi="Verdana" w:cs="Times"/>
          <w:bCs/>
          <w:sz w:val="22"/>
          <w:szCs w:val="22"/>
        </w:rPr>
        <w:tab/>
        <w:t xml:space="preserve"> </w:t>
      </w:r>
      <w:r w:rsidR="009D747A" w:rsidRPr="0051095A">
        <w:rPr>
          <w:rFonts w:ascii="Verdana" w:eastAsia="MS Mincho" w:hAnsi="Verdana" w:cs="Times"/>
          <w:bCs/>
          <w:sz w:val="22"/>
          <w:szCs w:val="22"/>
        </w:rPr>
        <w:t>5</w:t>
      </w:r>
    </w:p>
    <w:p w14:paraId="27DEBCD8" w14:textId="09AC72CE" w:rsidR="00816790" w:rsidRPr="0051095A" w:rsidRDefault="009D747A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References</w:t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  <w:t>11</w:t>
      </w:r>
    </w:p>
    <w:p w14:paraId="7D813795" w14:textId="687BB6FB" w:rsidR="0038752A" w:rsidRPr="0051095A" w:rsidRDefault="009D747A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Cs/>
          <w:sz w:val="22"/>
          <w:szCs w:val="22"/>
        </w:rPr>
      </w:pPr>
      <w:r w:rsidRPr="0051095A">
        <w:rPr>
          <w:rFonts w:ascii="Verdana" w:eastAsia="MS Mincho" w:hAnsi="Verdana" w:cs="Times"/>
          <w:bCs/>
          <w:sz w:val="22"/>
          <w:szCs w:val="22"/>
        </w:rPr>
        <w:t>Search criteria</w:t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</w:r>
      <w:r w:rsidRPr="0051095A">
        <w:rPr>
          <w:rFonts w:ascii="Verdana" w:eastAsia="MS Mincho" w:hAnsi="Verdana" w:cs="Times"/>
          <w:bCs/>
          <w:sz w:val="22"/>
          <w:szCs w:val="22"/>
        </w:rPr>
        <w:tab/>
        <w:t>12</w:t>
      </w:r>
    </w:p>
    <w:p w14:paraId="5E40B7F4" w14:textId="0E6E5958" w:rsidR="00313669" w:rsidRPr="0051095A" w:rsidRDefault="00313669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bCs/>
          <w:sz w:val="22"/>
          <w:szCs w:val="22"/>
        </w:rPr>
      </w:pPr>
    </w:p>
    <w:p w14:paraId="5E75429B" w14:textId="77777777" w:rsidR="00313669" w:rsidRPr="0051095A" w:rsidRDefault="00313669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01F47A03" w14:textId="14F915BD" w:rsidR="00313669" w:rsidRPr="0051095A" w:rsidRDefault="0034162F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TITLE</w:t>
      </w:r>
    </w:p>
    <w:p w14:paraId="504C8DCF" w14:textId="712E8EB6" w:rsidR="00483A83" w:rsidRPr="0051095A" w:rsidRDefault="00483A83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Effect of treatment delay, stroke type, and thrombolysis on the effect of glyceryl trinitrate, a nitric oxide donor, on outcome after acute stroke: a systematic review and meta-analysis of individual patient from randomised trials</w:t>
      </w:r>
    </w:p>
    <w:p w14:paraId="4BC57B6B" w14:textId="77777777" w:rsidR="00313669" w:rsidRPr="0051095A" w:rsidRDefault="00313669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721C8259" w14:textId="77777777" w:rsidR="00313669" w:rsidRPr="0051095A" w:rsidRDefault="00313669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1A14972E" w14:textId="2FE3900F" w:rsidR="0034162F" w:rsidRPr="0051095A" w:rsidRDefault="0034162F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STUDY INVESTIGATORS</w:t>
      </w:r>
    </w:p>
    <w:p w14:paraId="32C3BC1E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4AC17F4D" w14:textId="44FD27C8" w:rsidR="00313669" w:rsidRPr="0051095A" w:rsidRDefault="00313669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Blood pressure in Acute Stroke Collaboration </w:t>
      </w:r>
      <w:r w:rsidR="00401003" w:rsidRPr="0051095A">
        <w:rPr>
          <w:rFonts w:ascii="Verdana" w:hAnsi="Verdana"/>
          <w:sz w:val="22"/>
          <w:szCs w:val="22"/>
        </w:rPr>
        <w:t xml:space="preserve">(BASC) </w:t>
      </w:r>
      <w:r w:rsidRPr="0051095A">
        <w:rPr>
          <w:rFonts w:ascii="Verdana" w:hAnsi="Verdana"/>
          <w:sz w:val="22"/>
          <w:szCs w:val="22"/>
        </w:rPr>
        <w:t>*</w:t>
      </w:r>
    </w:p>
    <w:p w14:paraId="742D11A2" w14:textId="77777777" w:rsidR="00313669" w:rsidRPr="0051095A" w:rsidRDefault="00313669" w:rsidP="00E55581">
      <w:pPr>
        <w:widowControl w:val="0"/>
        <w:adjustRightInd w:val="0"/>
        <w:spacing w:line="360" w:lineRule="auto"/>
        <w:rPr>
          <w:rFonts w:ascii="Verdana" w:eastAsia="MS Mincho" w:hAnsi="Verdana" w:cs="Times"/>
          <w:b/>
          <w:sz w:val="22"/>
          <w:szCs w:val="22"/>
        </w:rPr>
      </w:pPr>
    </w:p>
    <w:p w14:paraId="000A78A1" w14:textId="77777777" w:rsidR="00313669" w:rsidRPr="0051095A" w:rsidRDefault="00313669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Writing Committee</w:t>
      </w:r>
    </w:p>
    <w:p w14:paraId="37DE9236" w14:textId="79DFB8D1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Philip M Bath, Lisa Woodhouse, Kailash Krishnan, </w:t>
      </w:r>
      <w:r w:rsidR="00FA441B" w:rsidRPr="0051095A">
        <w:rPr>
          <w:rFonts w:ascii="Verdana" w:hAnsi="Verdana"/>
          <w:sz w:val="22"/>
          <w:szCs w:val="22"/>
        </w:rPr>
        <w:t xml:space="preserve">Craig Anderson, </w:t>
      </w:r>
      <w:r w:rsidR="00CA26BF" w:rsidRPr="0051095A">
        <w:rPr>
          <w:rFonts w:ascii="Verdana" w:hAnsi="Verdana"/>
          <w:sz w:val="22"/>
          <w:szCs w:val="22"/>
        </w:rPr>
        <w:t xml:space="preserve">Eivind Berge, </w:t>
      </w:r>
      <w:r w:rsidR="0036563E" w:rsidRPr="0051095A">
        <w:rPr>
          <w:rFonts w:ascii="Verdana" w:hAnsi="Verdana"/>
          <w:sz w:val="22"/>
          <w:szCs w:val="22"/>
        </w:rPr>
        <w:t xml:space="preserve">Gary A Ford, </w:t>
      </w:r>
      <w:r w:rsidRPr="0051095A">
        <w:rPr>
          <w:rFonts w:ascii="Verdana" w:hAnsi="Verdana"/>
          <w:sz w:val="22"/>
          <w:szCs w:val="22"/>
        </w:rPr>
        <w:t xml:space="preserve">Tom Robinson, Jeffrey </w:t>
      </w:r>
      <w:r w:rsidR="002303FB" w:rsidRPr="0051095A">
        <w:rPr>
          <w:rFonts w:ascii="Verdana" w:hAnsi="Verdana"/>
          <w:sz w:val="22"/>
          <w:szCs w:val="22"/>
        </w:rPr>
        <w:t xml:space="preserve">L </w:t>
      </w:r>
      <w:r w:rsidRPr="0051095A">
        <w:rPr>
          <w:rFonts w:ascii="Verdana" w:hAnsi="Verdana"/>
          <w:sz w:val="22"/>
          <w:szCs w:val="22"/>
        </w:rPr>
        <w:t xml:space="preserve">Saver, Nikola Sprigg, Joanna M </w:t>
      </w:r>
      <w:proofErr w:type="spellStart"/>
      <w:r w:rsidRPr="0051095A">
        <w:rPr>
          <w:rFonts w:ascii="Verdana" w:hAnsi="Verdana"/>
          <w:sz w:val="22"/>
          <w:szCs w:val="22"/>
        </w:rPr>
        <w:t>Wardlaw</w:t>
      </w:r>
      <w:proofErr w:type="spellEnd"/>
    </w:p>
    <w:p w14:paraId="38F13D33" w14:textId="77777777" w:rsidR="00313669" w:rsidRPr="0051095A" w:rsidRDefault="00313669" w:rsidP="00E55581">
      <w:pPr>
        <w:spacing w:line="360" w:lineRule="auto"/>
        <w:rPr>
          <w:rFonts w:ascii="Verdana" w:hAnsi="Verdana"/>
          <w:b/>
          <w:sz w:val="22"/>
          <w:szCs w:val="22"/>
        </w:rPr>
      </w:pPr>
    </w:p>
    <w:p w14:paraId="5E620682" w14:textId="77777777" w:rsidR="0034162F" w:rsidRPr="0051095A" w:rsidRDefault="0034162F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BASC Collaborators</w:t>
      </w:r>
    </w:p>
    <w:p w14:paraId="71A097AB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TACH-2: Adnan Qureshi</w:t>
      </w:r>
    </w:p>
    <w:p w14:paraId="38E77149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CATIS: Jiang He, </w:t>
      </w:r>
      <w:proofErr w:type="spellStart"/>
      <w:r w:rsidRPr="0051095A">
        <w:rPr>
          <w:rFonts w:ascii="Verdana" w:hAnsi="Verdana"/>
          <w:sz w:val="22"/>
          <w:szCs w:val="22"/>
        </w:rPr>
        <w:t>Yonghong</w:t>
      </w:r>
      <w:proofErr w:type="spellEnd"/>
      <w:r w:rsidRPr="0051095A">
        <w:rPr>
          <w:rFonts w:ascii="Verdana" w:hAnsi="Verdana"/>
          <w:sz w:val="22"/>
          <w:szCs w:val="22"/>
        </w:rPr>
        <w:t xml:space="preserve"> Zhang</w:t>
      </w:r>
    </w:p>
    <w:p w14:paraId="21F1C23B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CHHIPS: John Potter</w:t>
      </w:r>
    </w:p>
    <w:p w14:paraId="52B51A90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COSSACS: Tom Robinson</w:t>
      </w:r>
    </w:p>
    <w:p w14:paraId="08C8EAF2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ENCHANTED: Craig Anderson</w:t>
      </w:r>
    </w:p>
    <w:p w14:paraId="1EE9F738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ENOS: Philip Bath, Niki Sprigg, Joanna </w:t>
      </w:r>
      <w:proofErr w:type="spellStart"/>
      <w:r w:rsidRPr="0051095A">
        <w:rPr>
          <w:rFonts w:ascii="Verdana" w:hAnsi="Verdana"/>
          <w:sz w:val="22"/>
          <w:szCs w:val="22"/>
        </w:rPr>
        <w:t>Wardlaw</w:t>
      </w:r>
      <w:proofErr w:type="spellEnd"/>
    </w:p>
    <w:p w14:paraId="10BDE6C1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FAST-Mag: Jeff Saver, </w:t>
      </w:r>
      <w:proofErr w:type="spellStart"/>
      <w:r w:rsidRPr="0051095A">
        <w:rPr>
          <w:rFonts w:ascii="Verdana" w:hAnsi="Verdana"/>
          <w:sz w:val="22"/>
          <w:szCs w:val="22"/>
        </w:rPr>
        <w:t>Nerses</w:t>
      </w:r>
      <w:proofErr w:type="spellEnd"/>
      <w:r w:rsidRPr="0051095A">
        <w:rPr>
          <w:rFonts w:ascii="Verdana" w:hAnsi="Verdana"/>
          <w:sz w:val="22"/>
          <w:szCs w:val="22"/>
        </w:rPr>
        <w:t xml:space="preserve"> </w:t>
      </w:r>
      <w:proofErr w:type="spellStart"/>
      <w:r w:rsidRPr="0051095A">
        <w:rPr>
          <w:rFonts w:ascii="Verdana" w:hAnsi="Verdana"/>
          <w:sz w:val="22"/>
          <w:szCs w:val="22"/>
        </w:rPr>
        <w:t>Sanossian</w:t>
      </w:r>
      <w:proofErr w:type="spellEnd"/>
    </w:p>
    <w:p w14:paraId="604A318F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GTN-1/2/3, RIGHT: Philip Bath</w:t>
      </w:r>
    </w:p>
    <w:p w14:paraId="195C24AD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ICH ADAPT: Ken Butcher</w:t>
      </w:r>
    </w:p>
    <w:p w14:paraId="7EF7BFA2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lastRenderedPageBreak/>
        <w:t>IMAGES: Kennedy R Lees, Keith W Muir</w:t>
      </w:r>
    </w:p>
    <w:p w14:paraId="017FB24D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INTERACT: Craig Anderson</w:t>
      </w:r>
    </w:p>
    <w:p w14:paraId="1AE7DE9C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INTERACT-2: Craig Anderson, </w:t>
      </w:r>
      <w:proofErr w:type="spellStart"/>
      <w:r w:rsidRPr="0051095A">
        <w:rPr>
          <w:rFonts w:ascii="Verdana" w:hAnsi="Verdana"/>
          <w:sz w:val="22"/>
          <w:szCs w:val="22"/>
        </w:rPr>
        <w:t>Histomi</w:t>
      </w:r>
      <w:proofErr w:type="spellEnd"/>
      <w:r w:rsidRPr="0051095A">
        <w:rPr>
          <w:rFonts w:ascii="Verdana" w:hAnsi="Verdana"/>
          <w:sz w:val="22"/>
          <w:szCs w:val="22"/>
        </w:rPr>
        <w:t xml:space="preserve"> Arima, Emma Heeley</w:t>
      </w:r>
    </w:p>
    <w:p w14:paraId="4C53C7B6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PILFAST: Gary Ford</w:t>
      </w:r>
    </w:p>
    <w:p w14:paraId="45216992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SCAST: Eivind Berge, Else Sandset</w:t>
      </w:r>
    </w:p>
    <w:p w14:paraId="2DDBDD1B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STAR: Niki Sprigg</w:t>
      </w:r>
    </w:p>
    <w:p w14:paraId="1F79C8C5" w14:textId="77777777" w:rsidR="0034162F" w:rsidRPr="0051095A" w:rsidRDefault="0034162F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417050EB" w14:textId="77777777" w:rsidR="00313669" w:rsidRPr="0051095A" w:rsidRDefault="00313669" w:rsidP="00E55581">
      <w:pPr>
        <w:pStyle w:val="Header"/>
        <w:tabs>
          <w:tab w:val="clear" w:pos="4320"/>
          <w:tab w:val="clear" w:pos="8640"/>
        </w:tabs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Contributors</w:t>
      </w:r>
    </w:p>
    <w:p w14:paraId="0CDD21F6" w14:textId="7F3A687D" w:rsidR="00313669" w:rsidRPr="0051095A" w:rsidRDefault="00313669" w:rsidP="00E55581">
      <w:pPr>
        <w:spacing w:line="360" w:lineRule="auto"/>
        <w:rPr>
          <w:rFonts w:ascii="Verdana" w:hAnsi="Verdana"/>
          <w:b/>
          <w:sz w:val="22"/>
        </w:rPr>
      </w:pPr>
      <w:r w:rsidRPr="0051095A">
        <w:rPr>
          <w:rFonts w:ascii="Verdana" w:hAnsi="Verdana"/>
          <w:sz w:val="22"/>
        </w:rPr>
        <w:t xml:space="preserve">All authors contributed to the interpretation of the results and writing of this report. PMB wrote the first draft of this report. </w:t>
      </w:r>
      <w:r w:rsidR="0034162F" w:rsidRPr="0051095A">
        <w:rPr>
          <w:rFonts w:ascii="Verdana" w:hAnsi="Verdana"/>
          <w:sz w:val="22"/>
        </w:rPr>
        <w:t xml:space="preserve">LW analysed trial data and commented on a draft of this report. </w:t>
      </w:r>
      <w:r w:rsidRPr="0051095A">
        <w:rPr>
          <w:rFonts w:ascii="Verdana" w:hAnsi="Verdana"/>
          <w:sz w:val="22"/>
        </w:rPr>
        <w:t>Members of the writing committee commented on the draft of this report. All members of the writing committee have seen and approved the final version of this report.</w:t>
      </w:r>
    </w:p>
    <w:p w14:paraId="4599E53B" w14:textId="77777777" w:rsidR="00401003" w:rsidRPr="0051095A" w:rsidRDefault="00401003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3BFBE1D3" w14:textId="77777777" w:rsidR="00401003" w:rsidRPr="0051095A" w:rsidRDefault="00401003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Funding</w:t>
      </w:r>
    </w:p>
    <w:p w14:paraId="491329E1" w14:textId="01577056" w:rsidR="00401003" w:rsidRPr="0051095A" w:rsidRDefault="00401003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This research received no specific grant from any funding agency in the public, industry or not-for-profit sectors. The included</w:t>
      </w:r>
      <w:r w:rsidR="00E768F1" w:rsidRPr="0051095A">
        <w:rPr>
          <w:rFonts w:ascii="Verdana" w:hAnsi="Verdana"/>
          <w:sz w:val="22"/>
          <w:szCs w:val="22"/>
        </w:rPr>
        <w:t xml:space="preserve"> trials were funded by: GTN-1:</w:t>
      </w:r>
      <w:r w:rsidRPr="0051095A">
        <w:rPr>
          <w:rFonts w:ascii="Verdana" w:hAnsi="Verdana"/>
          <w:sz w:val="22"/>
          <w:szCs w:val="22"/>
        </w:rPr>
        <w:t xml:space="preserve"> British Heart Foundation and South </w:t>
      </w:r>
      <w:r w:rsidR="00E768F1" w:rsidRPr="0051095A">
        <w:rPr>
          <w:rFonts w:ascii="Verdana" w:hAnsi="Verdana"/>
          <w:sz w:val="22"/>
          <w:szCs w:val="22"/>
        </w:rPr>
        <w:t>Thames NHS Executive; GTN-2:</w:t>
      </w:r>
      <w:r w:rsidRPr="0051095A">
        <w:rPr>
          <w:rFonts w:ascii="Verdana" w:hAnsi="Verdana"/>
          <w:sz w:val="22"/>
          <w:szCs w:val="22"/>
        </w:rPr>
        <w:t xml:space="preserve"> no specific</w:t>
      </w:r>
      <w:r w:rsidR="00E768F1" w:rsidRPr="0051095A">
        <w:rPr>
          <w:rFonts w:ascii="Verdana" w:hAnsi="Verdana"/>
          <w:sz w:val="22"/>
          <w:szCs w:val="22"/>
        </w:rPr>
        <w:t xml:space="preserve"> funding; GTN-3:</w:t>
      </w:r>
      <w:r w:rsidRPr="0051095A">
        <w:rPr>
          <w:rFonts w:ascii="Verdana" w:hAnsi="Verdana"/>
          <w:sz w:val="22"/>
          <w:szCs w:val="22"/>
        </w:rPr>
        <w:t xml:space="preserve"> Hypertension Trust; ENOS</w:t>
      </w:r>
      <w:r w:rsidR="00E768F1" w:rsidRPr="0051095A">
        <w:rPr>
          <w:rFonts w:ascii="Verdana" w:hAnsi="Verdana"/>
          <w:sz w:val="22"/>
          <w:szCs w:val="22"/>
        </w:rPr>
        <w:t>:</w:t>
      </w:r>
      <w:r w:rsidRPr="0051095A">
        <w:rPr>
          <w:rFonts w:ascii="Verdana" w:hAnsi="Verdana"/>
          <w:sz w:val="22"/>
          <w:szCs w:val="22"/>
        </w:rPr>
        <w:t xml:space="preserve"> BUPA Foundation and Me</w:t>
      </w:r>
      <w:r w:rsidR="00E768F1" w:rsidRPr="0051095A">
        <w:rPr>
          <w:rFonts w:ascii="Verdana" w:hAnsi="Verdana"/>
          <w:sz w:val="22"/>
          <w:szCs w:val="22"/>
        </w:rPr>
        <w:t>dical Research Council; RIGHT:</w:t>
      </w:r>
      <w:r w:rsidRPr="0051095A">
        <w:rPr>
          <w:rFonts w:ascii="Verdana" w:hAnsi="Verdana"/>
          <w:sz w:val="22"/>
          <w:szCs w:val="22"/>
        </w:rPr>
        <w:t xml:space="preserve"> Nottingham University Hospitals NHS Trust. JMW was supported, in part, by the Scottish Funding Council through the SINAPSE Collaboration (</w:t>
      </w:r>
      <w:hyperlink r:id="rId9" w:history="1">
        <w:r w:rsidRPr="0051095A">
          <w:rPr>
            <w:rStyle w:val="Hyperlink"/>
            <w:rFonts w:ascii="Verdana" w:hAnsi="Verdana"/>
            <w:sz w:val="22"/>
            <w:szCs w:val="22"/>
          </w:rPr>
          <w:t>www.sinapse.ac.uk/</w:t>
        </w:r>
      </w:hyperlink>
      <w:r w:rsidRPr="0051095A">
        <w:rPr>
          <w:rFonts w:ascii="Verdana" w:hAnsi="Verdana"/>
          <w:sz w:val="22"/>
          <w:szCs w:val="22"/>
        </w:rPr>
        <w:t>). PMB is Stroke Association Professor of Stroke Medicine.</w:t>
      </w:r>
    </w:p>
    <w:p w14:paraId="26CFDC80" w14:textId="77777777" w:rsidR="00E768F1" w:rsidRPr="0051095A" w:rsidRDefault="00E768F1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0F4AE7FB" w14:textId="1168EDFD" w:rsidR="00E768F1" w:rsidRPr="0051095A" w:rsidRDefault="00E768F1" w:rsidP="00E55581">
      <w:pPr>
        <w:spacing w:line="360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Conflicts of Interest</w:t>
      </w:r>
    </w:p>
    <w:p w14:paraId="017EBB43" w14:textId="26FF512E" w:rsidR="00E768F1" w:rsidRPr="0051095A" w:rsidRDefault="00E768F1" w:rsidP="00E55581">
      <w:pPr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PB was Chief Investigator of all the included trials.</w:t>
      </w:r>
    </w:p>
    <w:p w14:paraId="203832BD" w14:textId="77777777" w:rsidR="00E768F1" w:rsidRPr="0051095A" w:rsidRDefault="00E768F1" w:rsidP="00E55581">
      <w:pPr>
        <w:spacing w:line="360" w:lineRule="auto"/>
        <w:rPr>
          <w:rFonts w:ascii="Verdana" w:hAnsi="Verdana"/>
          <w:sz w:val="22"/>
          <w:szCs w:val="22"/>
        </w:rPr>
      </w:pPr>
    </w:p>
    <w:p w14:paraId="44470689" w14:textId="00B95546" w:rsidR="00313669" w:rsidRPr="0051095A" w:rsidRDefault="00313669" w:rsidP="00E55581">
      <w:pPr>
        <w:autoSpaceDE/>
        <w:autoSpaceDN/>
        <w:spacing w:line="360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br w:type="page"/>
      </w:r>
    </w:p>
    <w:p w14:paraId="37DA522A" w14:textId="77777777" w:rsidR="00313669" w:rsidRPr="0051095A" w:rsidRDefault="00313669" w:rsidP="00E55581">
      <w:pPr>
        <w:spacing w:line="360" w:lineRule="auto"/>
        <w:rPr>
          <w:rFonts w:ascii="Verdana" w:hAnsi="Verdana"/>
          <w:sz w:val="22"/>
          <w:szCs w:val="22"/>
        </w:rPr>
        <w:sectPr w:rsidR="00313669" w:rsidRPr="0051095A" w:rsidSect="00313669">
          <w:headerReference w:type="default" r:id="rId10"/>
          <w:footerReference w:type="even" r:id="rId11"/>
          <w:footerReference w:type="default" r:id="rId12"/>
          <w:pgSz w:w="11900" w:h="16840"/>
          <w:pgMar w:top="1134" w:right="1134" w:bottom="1134" w:left="1134" w:header="720" w:footer="360" w:gutter="0"/>
          <w:cols w:space="720"/>
        </w:sectPr>
      </w:pPr>
    </w:p>
    <w:p w14:paraId="4A3ABD60" w14:textId="76ABCCBC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343BB0BD" w14:textId="1E75C9F6" w:rsidR="002D2827" w:rsidRPr="0051095A" w:rsidRDefault="00CA0702" w:rsidP="002D2827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Supplemental</w:t>
      </w:r>
      <w:r w:rsidR="009F140F" w:rsidRPr="0051095A">
        <w:rPr>
          <w:rFonts w:ascii="Verdana" w:hAnsi="Verdana"/>
          <w:b/>
          <w:sz w:val="22"/>
          <w:szCs w:val="22"/>
        </w:rPr>
        <w:t xml:space="preserve"> Table I</w:t>
      </w:r>
      <w:r w:rsidR="002D2827" w:rsidRPr="0051095A">
        <w:rPr>
          <w:rFonts w:ascii="Verdana" w:hAnsi="Verdana"/>
          <w:b/>
          <w:sz w:val="22"/>
          <w:szCs w:val="22"/>
        </w:rPr>
        <w:t>. Characteristics of included trials.</w:t>
      </w:r>
    </w:p>
    <w:p w14:paraId="70F81B73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tbl>
      <w:tblPr>
        <w:tblStyle w:val="TableGrid"/>
        <w:tblW w:w="150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7"/>
        <w:gridCol w:w="1621"/>
        <w:gridCol w:w="1740"/>
        <w:gridCol w:w="1536"/>
        <w:gridCol w:w="3034"/>
        <w:gridCol w:w="2731"/>
      </w:tblGrid>
      <w:tr w:rsidR="002D2827" w:rsidRPr="0051095A" w14:paraId="5E27B6A1" w14:textId="77777777" w:rsidTr="00A440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1EDFB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3A2E7" w14:textId="596B9FFC" w:rsidR="002D2827" w:rsidRPr="0051095A" w:rsidRDefault="002D2827" w:rsidP="001C467E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GTN-1 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CYXRoPC9BdXRob3I+PFllYXI+MjAwMTwvWWVhcj48UmVj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</w:fldData>
              </w:fldChar>
            </w:r>
            <w:r w:rsidR="001C467E" w:rsidRPr="0051095A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1C467E"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CYXRoPC9BdXRob3I+PFllYXI+MjAwMTwvWWVhcj48UmVj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</w:fldData>
              </w:fldChar>
            </w:r>
            <w:r w:rsidR="001C467E" w:rsidRPr="0051095A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1C467E" w:rsidRPr="0051095A">
              <w:rPr>
                <w:rFonts w:ascii="Verdana" w:hAnsi="Verdana"/>
                <w:sz w:val="22"/>
                <w:szCs w:val="22"/>
              </w:rPr>
            </w:r>
            <w:r w:rsidR="001C467E"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51095A">
              <w:rPr>
                <w:rFonts w:ascii="Verdana" w:hAnsi="Verdana"/>
                <w:sz w:val="22"/>
                <w:szCs w:val="22"/>
              </w:rPr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/>
                <w:sz w:val="22"/>
                <w:szCs w:val="22"/>
                <w:vertAlign w:val="superscript"/>
              </w:rPr>
              <w:t>1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09D6756" w14:textId="27FBE5A1" w:rsidR="002D2827" w:rsidRPr="0051095A" w:rsidRDefault="002D2827" w:rsidP="001C467E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GTN-2 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1C467E" w:rsidRPr="0051095A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Rashid&lt;/Author&gt;&lt;Year&gt;2003&lt;/Year&gt;&lt;RecNum&gt;25510&lt;/RecNum&gt;&lt;DisplayText&gt;&lt;style face="superscript"&gt;2&lt;/style&gt;&lt;/DisplayText&gt;&lt;record&gt;&lt;rec-number&gt;25510&lt;/rec-number&gt;&lt;foreign-keys&gt;&lt;key app="EN" db-id="dd5te22tkaff25ev0wopvpfapfpppvpvxr0z" timestamp="0"&gt;25510&lt;/key&gt;&lt;/foreign-keys&gt;&lt;ref-type name="Journal Article"&gt;17&lt;/ref-type&gt;&lt;contributors&gt;&lt;authors&gt;&lt;author&gt;Rashid, P.&lt;/author&gt;&lt;author&gt;Weaver, C.&lt;/author&gt;&lt;author&gt;Leonardi-Bee, J.&lt;/author&gt;&lt;author&gt;Bath, F.&lt;/author&gt;&lt;author&gt;Fletcher, S.&lt;/author&gt;&lt;author&gt;Bath, P.&lt;/author&gt;&lt;/authors&gt;&lt;/contributors&gt;&lt;auth-address&gt;Centre for Vascular Research, Nottingham, United Kingdom.&lt;/auth-address&gt;&lt;titles&gt;&lt;title&gt;The effects of transdermal glyceryl trinitrate, a nitric oxide donor, on blood pressure, cerebral and cardiac hemodynamics, and plasma nitric oxide levels in acute stroke&lt;/title&gt;&lt;secondary-title&gt;J Stroke Cerebrovasc Dis&lt;/secondary-title&gt;&lt;alt-title&gt;Journal of stroke and cerebrovascular diseases : the official journal of National Stroke Association&lt;/alt-title&gt;&lt;/titles&gt;&lt;pages&gt;143-51&lt;/pages&gt;&lt;volume&gt;12&lt;/volume&gt;&lt;number&gt;3&lt;/number&gt;&lt;edition&gt;2007/10/02&lt;/edition&gt;&lt;dates&gt;&lt;year&gt;2003&lt;/year&gt;&lt;pub-dates&gt;&lt;date&gt;May-Jun&lt;/date&gt;&lt;/pub-dates&gt;&lt;/dates&gt;&lt;isbn&gt;1532-8511 (Electronic)&amp;#xD;1052-3057 (Linking)&lt;/isbn&gt;&lt;accession-num&gt;17903919&lt;/accession-num&gt;&lt;urls&gt;&lt;/urls&gt;&lt;electronic-resource-num&gt;10.1016/s1052-3057(03)00037-5&lt;/electronic-resource-num&gt;&lt;remote-database-provider&gt;NLM&lt;/remote-database-provider&gt;&lt;language&gt;eng&lt;/language&gt;&lt;/record&gt;&lt;/Cite&gt;&lt;/EndNote&gt;</w:instrTex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/>
                <w:sz w:val="22"/>
                <w:szCs w:val="22"/>
                <w:vertAlign w:val="superscript"/>
              </w:rPr>
              <w:t>2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22BFB" w14:textId="20EAAF90" w:rsidR="002D2827" w:rsidRPr="0051095A" w:rsidRDefault="002D2827" w:rsidP="0009634A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GTN-3 </w:t>
            </w:r>
            <w:r w:rsidRPr="0051095A">
              <w:rPr>
                <w:rFonts w:ascii="Verdana" w:hAnsi="Verdana" w:cs="Arial"/>
                <w:sz w:val="22"/>
                <w:szCs w:val="22"/>
              </w:rPr>
              <w:fldChar w:fldCharType="begin"/>
            </w:r>
            <w:r w:rsidR="0009634A" w:rsidRPr="0051095A">
              <w:rPr>
                <w:rFonts w:ascii="Verdana" w:hAnsi="Verdana" w:cs="Arial"/>
                <w:sz w:val="22"/>
                <w:szCs w:val="22"/>
              </w:rPr>
              <w:instrText xml:space="preserve"> ADDIN EN.CITE &lt;EndNote&gt;&lt;Cite&gt;&lt;Author&gt;Willmot&lt;/Author&gt;&lt;Year&gt;2006&lt;/Year&gt;&lt;RecNum&gt;691&lt;/RecNum&gt;&lt;DisplayText&gt;&lt;style face="superscript"&gt;3&lt;/style&gt;&lt;/DisplayText&gt;&lt;record&gt;&lt;rec-number&gt;691&lt;/rec-number&gt;&lt;foreign-keys&gt;&lt;key app="EN" db-id="0vtf925pzz255xepdwxvrep7adaf5e9ar0dp" timestamp="0"&gt;691&lt;/key&gt;&lt;/foreign-keys&gt;&lt;ref-type name="Journal Article"&gt;17&lt;/ref-type&gt;&lt;contributors&gt;&lt;authors&gt;&lt;author&gt;Willmot, M.&lt;/author&gt;&lt;author&gt;Ghadami, A.&lt;/author&gt;&lt;author&gt;Whysall, B.&lt;/author&gt;&lt;author&gt;Clarke, W.&lt;/author&gt;&lt;author&gt;Wardlaw, J.&lt;/author&gt;&lt;author&gt;Bath, P.M.W.&lt;/author&gt;&lt;/authors&gt;&lt;/contributors&gt;&lt;titles&gt;&lt;title&gt;Transdermal Glyceryl Trinitrate Lowers Blood Pressure and Maintains Cerebral Blood Flow in Recent Stroke&lt;/title&gt;&lt;secondary-title&gt;Hypertension&lt;/secondary-title&gt;&lt;/titles&gt;&lt;pages&gt;1209-1215&lt;/pages&gt;&lt;volume&gt;47&lt;/volume&gt;&lt;dates&gt;&lt;year&gt;2006&lt;/year&gt;&lt;/dates&gt;&lt;urls&gt;&lt;/urls&gt;&lt;/record&gt;&lt;/Cite&gt;&lt;/EndNote&gt;</w:instrText>
            </w:r>
            <w:r w:rsidRPr="0051095A">
              <w:rPr>
                <w:rFonts w:ascii="Verdana" w:hAnsi="Verdana" w:cs="Arial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 w:cs="Arial"/>
                <w:sz w:val="22"/>
                <w:szCs w:val="22"/>
                <w:vertAlign w:val="superscript"/>
              </w:rPr>
              <w:t>3</w:t>
            </w:r>
            <w:r w:rsidRPr="0051095A">
              <w:rPr>
                <w:rFonts w:ascii="Verdana" w:hAnsi="Verdana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DF892" w14:textId="0AF4B98B" w:rsidR="002D2827" w:rsidRPr="0051095A" w:rsidRDefault="002D2827" w:rsidP="0009634A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RIGHT 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BbmtvbGVrYXI8L0F1dGhvcj48WWVhcj4yMDEyPC9ZZWFy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</w:fldData>
              </w:fldChar>
            </w:r>
            <w:r w:rsidR="0009634A" w:rsidRPr="0051095A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9634A"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BbmtvbGVrYXI8L0F1dGhvcj48WWVhcj4yMDEyPC9ZZWFy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</w:fldData>
              </w:fldChar>
            </w:r>
            <w:r w:rsidR="0009634A" w:rsidRPr="0051095A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9634A" w:rsidRPr="0051095A">
              <w:rPr>
                <w:rFonts w:ascii="Verdana" w:hAnsi="Verdana"/>
                <w:sz w:val="22"/>
                <w:szCs w:val="22"/>
              </w:rPr>
            </w:r>
            <w:r w:rsidR="0009634A"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51095A">
              <w:rPr>
                <w:rFonts w:ascii="Verdana" w:hAnsi="Verdana"/>
                <w:sz w:val="22"/>
                <w:szCs w:val="22"/>
              </w:rPr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/>
                <w:sz w:val="22"/>
                <w:szCs w:val="22"/>
                <w:vertAlign w:val="superscript"/>
              </w:rPr>
              <w:t>4-6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608AD" w14:textId="060E7C5C" w:rsidR="002D2827" w:rsidRPr="0051095A" w:rsidRDefault="002D2827" w:rsidP="0009634A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ENOS 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UaGUgRU5PUyBUcmlhbCBJbnZlc3RpZ2F0b3JzPC9BdXRo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</w:fldData>
              </w:fldChar>
            </w:r>
            <w:r w:rsidR="0009634A" w:rsidRPr="0051095A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9634A" w:rsidRPr="0051095A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UaGUgRU5PUyBUcmlhbCBJbnZlc3RpZ2F0b3JzPC9BdXRo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</w:fldData>
              </w:fldChar>
            </w:r>
            <w:r w:rsidR="0009634A" w:rsidRPr="0051095A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9634A" w:rsidRPr="0051095A">
              <w:rPr>
                <w:rFonts w:ascii="Verdana" w:hAnsi="Verdana"/>
                <w:sz w:val="22"/>
                <w:szCs w:val="22"/>
              </w:rPr>
            </w:r>
            <w:r w:rsidR="0009634A"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51095A">
              <w:rPr>
                <w:rFonts w:ascii="Verdana" w:hAnsi="Verdana"/>
                <w:sz w:val="22"/>
                <w:szCs w:val="22"/>
              </w:rPr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/>
                <w:sz w:val="22"/>
                <w:szCs w:val="22"/>
                <w:vertAlign w:val="superscript"/>
              </w:rPr>
              <w:t>7-10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</w:tr>
      <w:tr w:rsidR="00A44076" w:rsidRPr="0051095A" w14:paraId="44B567AE" w14:textId="77777777" w:rsidTr="00A4407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211713" w14:textId="7E576695" w:rsidR="00A44076" w:rsidRPr="0051095A" w:rsidRDefault="00A44076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Regist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7F0E0C" w14:textId="3937E344" w:rsidR="00A44076" w:rsidRPr="0051095A" w:rsidRDefault="00A44076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7F4A9A2D" w14:textId="6A7D22C7" w:rsidR="00A44076" w:rsidRPr="0051095A" w:rsidRDefault="00A44076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09BCE9" w14:textId="5DAC1FAE" w:rsidR="00A44076" w:rsidRPr="0051095A" w:rsidRDefault="00A44076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A12D8E" w14:textId="417EE164" w:rsidR="00A44076" w:rsidRPr="0051095A" w:rsidRDefault="00A44076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RCTN664348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5D849D" w14:textId="5BE75D17" w:rsidR="00A44076" w:rsidRPr="0051095A" w:rsidRDefault="00A44076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RCTN99414122</w:t>
            </w:r>
          </w:p>
        </w:tc>
      </w:tr>
      <w:tr w:rsidR="002D2827" w:rsidRPr="0051095A" w14:paraId="75300C18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349619E7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et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C7D7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Hospital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6165A8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BE9A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F61C5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Pre-hospital/ambul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67B9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Hospital</w:t>
            </w:r>
          </w:p>
        </w:tc>
      </w:tr>
      <w:tr w:rsidR="002D2827" w:rsidRPr="0051095A" w14:paraId="25F7F94A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4F4CF66B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Time window (h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650E5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lt;120 hours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FAA3BDA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lt;72 hou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7122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lt;120 hou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05AF5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lt;4 hou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E14FC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lt;48 hours</w:t>
            </w:r>
          </w:p>
        </w:tc>
      </w:tr>
      <w:tr w:rsidR="002D2827" w:rsidRPr="0051095A" w14:paraId="0ADBB200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35235B62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troke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58DBA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/ICH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0CAEB37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/I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E843B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/I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3B0D0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/I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2EC30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IS/ICH</w:t>
            </w:r>
          </w:p>
        </w:tc>
      </w:tr>
      <w:tr w:rsidR="002D2827" w:rsidRPr="0051095A" w14:paraId="4D929925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29486532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ystolic blood pressure, range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EF5AC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B039E67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00-2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0A3DE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40-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B5C4E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&gt;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10250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40-220</w:t>
            </w:r>
          </w:p>
        </w:tc>
      </w:tr>
      <w:tr w:rsidR="002D2827" w:rsidRPr="0051095A" w14:paraId="2B88070B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0C09F15E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Treatment blind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D5D37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Double-blind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86DFE6B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Open-lab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6170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ingle-bli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E3E50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ingle-bli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943B9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ingle-blind</w:t>
            </w:r>
          </w:p>
        </w:tc>
      </w:tr>
      <w:tr w:rsidR="002D2827" w:rsidRPr="0051095A" w14:paraId="3E2BFDF1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1C830E22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GTN daily dose (m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1FFB9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F7C401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5/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36AB3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145A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9A502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5</w:t>
            </w:r>
          </w:p>
        </w:tc>
      </w:tr>
      <w:tr w:rsidR="002D2827" w:rsidRPr="0051095A" w14:paraId="4962D799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38B9D394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ength of treatment (day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6A41D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002D41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F2AE2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CE03D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37094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7</w:t>
            </w:r>
          </w:p>
        </w:tc>
      </w:tr>
      <w:tr w:rsidR="002D2827" w:rsidRPr="0051095A" w14:paraId="2CC2AF56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6FF5EFE8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Thromboly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183A1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A238423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12BF3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FDF13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After randomised 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D8E8E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Before randomised treatment</w:t>
            </w:r>
          </w:p>
        </w:tc>
      </w:tr>
      <w:tr w:rsidR="002D2827" w:rsidRPr="0051095A" w14:paraId="1D66E8A8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43CD303D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Outcome blind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05E44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Yes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ED22D5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E0DD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5970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F7135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Yes</w:t>
            </w:r>
          </w:p>
        </w:tc>
      </w:tr>
      <w:tr w:rsidR="002D2827" w:rsidRPr="0051095A" w14:paraId="30979762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0FF825D0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Sample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F598E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6AB70E1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64ED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B658D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384BA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2D2827" w:rsidRPr="0051095A" w14:paraId="766436A0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42974CD7" w14:textId="77777777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Intend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B9D7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3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8848B09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6C9EF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DC4B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09A18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  <w:u w:val="single"/>
              </w:rPr>
              <w:t>&gt;</w:t>
            </w:r>
            <w:r w:rsidRPr="0051095A">
              <w:rPr>
                <w:rFonts w:ascii="Verdana" w:hAnsi="Verdana"/>
                <w:sz w:val="22"/>
                <w:szCs w:val="22"/>
              </w:rPr>
              <w:t xml:space="preserve"> 3500</w:t>
            </w:r>
          </w:p>
        </w:tc>
      </w:tr>
      <w:tr w:rsidR="002D2827" w:rsidRPr="0051095A" w14:paraId="3A0FB51D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2BFA8540" w14:textId="6C62EE94" w:rsidR="002D2827" w:rsidRPr="0051095A" w:rsidRDefault="002D2827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Achie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6BE0B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37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D458502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C95D6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D132D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5767F" w14:textId="77777777" w:rsidR="002D2827" w:rsidRPr="0051095A" w:rsidRDefault="002D2827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4011</w:t>
            </w:r>
          </w:p>
        </w:tc>
      </w:tr>
      <w:tr w:rsidR="00466084" w:rsidRPr="0051095A" w14:paraId="4D6D0176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0BCC9E82" w14:textId="421EF397" w:rsidR="00466084" w:rsidRPr="0051095A" w:rsidRDefault="00466084" w:rsidP="0009634A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Trial quality 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9634A" w:rsidRPr="0051095A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Higgins&lt;/Author&gt;&lt;Year&gt;2011&lt;/Year&gt;&lt;RecNum&gt;706&lt;/RecNum&gt;&lt;DisplayText&gt;&lt;style face="superscript"&gt;11&lt;/style&gt;&lt;/DisplayText&gt;&lt;record&gt;&lt;rec-number&gt;706&lt;/rec-number&gt;&lt;foreign-keys&gt;&lt;key app="EN" db-id="0vtf925pzz255xepdwxvrep7adaf5e9ar0dp" timestamp="0"&gt;706&lt;/key&gt;&lt;/foreign-keys&gt;&lt;ref-type name="Book"&gt;6&lt;/ref-type&gt;&lt;contributors&gt;&lt;authors&gt;&lt;author&gt;Higgins, J.P.T.&lt;/author&gt;&lt;author&gt;Green, S.&lt;/author&gt;&lt;/authors&gt;&lt;/contributors&gt;&lt;titles&gt;&lt;title&gt;Cochrane Handbook for Systematic Reviews of Interventions &lt;/title&gt;&lt;/titles&gt;&lt;volume&gt;5.1.0 [updated March 2011]&lt;/volume&gt;&lt;dates&gt;&lt;year&gt;2011&lt;/year&gt;&lt;/dates&gt;&lt;urls&gt;&lt;/urls&gt;&lt;/record&gt;&lt;/Cite&gt;&lt;/EndNote&gt;</w:instrTex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1C467E" w:rsidRPr="0051095A">
              <w:rPr>
                <w:rFonts w:ascii="Verdana" w:hAnsi="Verdana"/>
                <w:sz w:val="22"/>
                <w:szCs w:val="22"/>
                <w:vertAlign w:val="superscript"/>
              </w:rPr>
              <w:t>11</w:t>
            </w:r>
            <w:r w:rsidRPr="0051095A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98A70" w14:textId="77777777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170C0C7" w14:textId="77777777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0872F" w14:textId="77777777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ED756" w14:textId="77777777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7E019" w14:textId="77777777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466084" w:rsidRPr="0051095A" w14:paraId="03AC6E14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69DDF8A9" w14:textId="109EED07" w:rsidR="00466084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</w:t>
            </w:r>
            <w:r w:rsidR="00466084" w:rsidRPr="0051095A">
              <w:rPr>
                <w:rFonts w:ascii="Verdana" w:hAnsi="Verdana"/>
                <w:sz w:val="22"/>
                <w:szCs w:val="22"/>
              </w:rPr>
              <w:t>Random sequence gener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961B6" w14:textId="7F126CFB" w:rsidR="00466084" w:rsidRPr="0051095A" w:rsidRDefault="00466084" w:rsidP="00466084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 [1]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E462F54" w14:textId="423C2B74" w:rsidR="00466084" w:rsidRPr="0051095A" w:rsidRDefault="00466084" w:rsidP="00466084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 [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2636F" w14:textId="7190FC03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 [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D82D2" w14:textId="3E5F46FF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 [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0A8E6" w14:textId="68338AE9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 [1]</w:t>
            </w:r>
          </w:p>
        </w:tc>
      </w:tr>
      <w:tr w:rsidR="00466084" w:rsidRPr="0051095A" w14:paraId="1E27BC7F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0907A5BF" w14:textId="31DF7D5D" w:rsidR="00466084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</w:t>
            </w:r>
            <w:r w:rsidR="00466084" w:rsidRPr="0051095A">
              <w:rPr>
                <w:rFonts w:ascii="Verdana" w:hAnsi="Verdana"/>
                <w:sz w:val="22"/>
                <w:szCs w:val="22"/>
              </w:rPr>
              <w:t>Allocation conceal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E57DF" w14:textId="4900EF95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52DC46D" w14:textId="21BB38B1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D56F33" w14:textId="43F3F50E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7DD0E" w14:textId="010CF055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840B8" w14:textId="686CA2FA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</w:tr>
      <w:tr w:rsidR="00466084" w:rsidRPr="0051095A" w14:paraId="549E5EC9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75770C1B" w14:textId="65D92C07" w:rsidR="00466084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</w:t>
            </w:r>
            <w:r w:rsidR="00466084" w:rsidRPr="0051095A">
              <w:rPr>
                <w:rFonts w:ascii="Verdana" w:hAnsi="Verdana"/>
                <w:sz w:val="22"/>
                <w:szCs w:val="22"/>
              </w:rPr>
              <w:t>Blinding (performance/detection bia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85BF2" w14:textId="6B54748A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88C41BD" w14:textId="28DC5893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295A7" w14:textId="2207BFAE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3DEAA" w14:textId="35F67718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20608" w14:textId="4B439548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</w:tr>
      <w:tr w:rsidR="00466084" w:rsidRPr="0051095A" w14:paraId="1E02B7F6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5AA724DA" w14:textId="577B012D" w:rsidR="00466084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</w:t>
            </w:r>
            <w:r w:rsidR="00466084" w:rsidRPr="0051095A">
              <w:rPr>
                <w:rFonts w:ascii="Verdana" w:hAnsi="Verdana"/>
                <w:sz w:val="22"/>
                <w:szCs w:val="22"/>
              </w:rPr>
              <w:t>Blinding – participants, personnel (performance bia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DA53F" w14:textId="5EC7495E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CF94ADD" w14:textId="6D1F3E7F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9C61E" w14:textId="1E56876C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251D3" w14:textId="62AD70E4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9FF43" w14:textId="32D0C441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Unclear risk</w:t>
            </w:r>
          </w:p>
        </w:tc>
      </w:tr>
      <w:tr w:rsidR="00466084" w:rsidRPr="0051095A" w14:paraId="672F03A1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69580D57" w14:textId="24E9061F" w:rsidR="00466084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</w:t>
            </w:r>
            <w:r w:rsidR="00466084" w:rsidRPr="0051095A">
              <w:rPr>
                <w:rFonts w:ascii="Verdana" w:hAnsi="Verdana"/>
                <w:sz w:val="22"/>
                <w:szCs w:val="22"/>
              </w:rPr>
              <w:t>Blinding - outcome assessment (detection bia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4AC8D" w14:textId="1F63FED2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85C9748" w14:textId="5A338253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47AF3" w14:textId="051B814C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954B" w14:textId="0B3BFD9B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52FFF" w14:textId="177CD13E" w:rsidR="00466084" w:rsidRPr="0051095A" w:rsidRDefault="00466084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</w:tr>
      <w:tr w:rsidR="00CB61B8" w:rsidRPr="0051095A" w14:paraId="0A0CB80B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11AB27F5" w14:textId="1A9CA6E2" w:rsidR="00CB61B8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Incomplete outcome data (attrition bia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8AE21" w14:textId="2F9BBE97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9AD16CF" w14:textId="04EB7BC1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0CF8C" w14:textId="58F746DF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73195" w14:textId="2166B5DA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6078E" w14:textId="7C5B21B1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</w:tr>
      <w:tr w:rsidR="00CB61B8" w:rsidRPr="0051095A" w14:paraId="3430884D" w14:textId="77777777" w:rsidTr="00A44076">
        <w:tc>
          <w:tcPr>
            <w:tcW w:w="0" w:type="auto"/>
            <w:tcBorders>
              <w:top w:val="nil"/>
              <w:bottom w:val="nil"/>
            </w:tcBorders>
          </w:tcPr>
          <w:p w14:paraId="24FD2F3A" w14:textId="06BAFADB" w:rsidR="00CB61B8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Selective reporting (reporting bia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98483" w14:textId="72C83027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82D5129" w14:textId="04EC2C0D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F54E1" w14:textId="7362A724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8246A" w14:textId="2AB307AA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9C6E7" w14:textId="3139DAB4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</w:tr>
      <w:tr w:rsidR="00CB61B8" w:rsidRPr="0051095A" w14:paraId="2F8CA9BE" w14:textId="77777777" w:rsidTr="00A4407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E9B987" w14:textId="4E36535D" w:rsidR="00CB61B8" w:rsidRPr="0051095A" w:rsidRDefault="00CB61B8" w:rsidP="003E450C">
            <w:pPr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 xml:space="preserve">   Other bia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7F5BCA" w14:textId="1387EBFB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11F135DE" w14:textId="6074C5B0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AC452F" w14:textId="7AD0D20B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E71D7B" w14:textId="3816D96C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629F79" w14:textId="5F9FCD96" w:rsidR="00CB61B8" w:rsidRPr="0051095A" w:rsidRDefault="00CB61B8" w:rsidP="003E450C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51095A">
              <w:rPr>
                <w:rFonts w:ascii="Verdana" w:hAnsi="Verdana"/>
                <w:sz w:val="22"/>
                <w:szCs w:val="22"/>
              </w:rPr>
              <w:t>Low risk</w:t>
            </w:r>
          </w:p>
        </w:tc>
      </w:tr>
    </w:tbl>
    <w:p w14:paraId="13B4FDDE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ICH: intracerebral haemorrhage; IS: ischaemic stroke; N/A: not applicable</w:t>
      </w:r>
    </w:p>
    <w:p w14:paraId="217BEF70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[1] Randomisation included minimisation. [2] Simple randomisation.</w:t>
      </w:r>
    </w:p>
    <w:p w14:paraId="68E34827" w14:textId="37AD83D6" w:rsidR="0009634A" w:rsidRPr="0051095A" w:rsidRDefault="00CA0702" w:rsidP="002D2827">
      <w:p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b/>
          <w:sz w:val="22"/>
          <w:szCs w:val="22"/>
        </w:rPr>
        <w:lastRenderedPageBreak/>
        <w:t xml:space="preserve">Supplemental </w:t>
      </w:r>
      <w:r w:rsidR="0009634A" w:rsidRPr="0051095A">
        <w:rPr>
          <w:rFonts w:ascii="Verdana" w:hAnsi="Verdana"/>
          <w:b/>
          <w:sz w:val="22"/>
          <w:szCs w:val="22"/>
        </w:rPr>
        <w:t>Table II</w:t>
      </w:r>
      <w:r w:rsidR="0009634A" w:rsidRPr="0051095A">
        <w:rPr>
          <w:rFonts w:ascii="Verdana" w:hAnsi="Verdana"/>
          <w:sz w:val="22"/>
          <w:szCs w:val="22"/>
        </w:rPr>
        <w:t>.</w:t>
      </w:r>
      <w:proofErr w:type="gramEnd"/>
      <w:r w:rsidR="0009634A" w:rsidRPr="0051095A">
        <w:rPr>
          <w:rFonts w:ascii="Verdana" w:hAnsi="Verdana"/>
          <w:sz w:val="22"/>
          <w:szCs w:val="22"/>
        </w:rPr>
        <w:t xml:space="preserve"> </w:t>
      </w:r>
      <w:proofErr w:type="gramStart"/>
      <w:r w:rsidR="0009634A" w:rsidRPr="0051095A">
        <w:rPr>
          <w:rFonts w:ascii="Verdana" w:hAnsi="Verdana"/>
          <w:sz w:val="22"/>
          <w:szCs w:val="22"/>
        </w:rPr>
        <w:t>Baseline characteristics of enrolled patients by time to randomisation (hours).</w:t>
      </w:r>
      <w:proofErr w:type="gramEnd"/>
      <w:r w:rsidR="00281B4C" w:rsidRPr="0051095A">
        <w:rPr>
          <w:rFonts w:ascii="Verdana" w:hAnsi="Verdana"/>
          <w:sz w:val="22"/>
          <w:szCs w:val="22"/>
        </w:rPr>
        <w:t xml:space="preserve"> </w:t>
      </w:r>
    </w:p>
    <w:p w14:paraId="19184B49" w14:textId="77777777" w:rsidR="0009634A" w:rsidRPr="0051095A" w:rsidRDefault="0009634A" w:rsidP="002D2827">
      <w:pPr>
        <w:rPr>
          <w:rFonts w:ascii="Verdana" w:hAnsi="Verdana"/>
          <w:sz w:val="22"/>
          <w:szCs w:val="22"/>
        </w:rPr>
      </w:pPr>
    </w:p>
    <w:tbl>
      <w:tblPr>
        <w:tblW w:w="0" w:type="auto"/>
        <w:tblBorders>
          <w:top w:val="single" w:sz="2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1"/>
        <w:gridCol w:w="1402"/>
        <w:gridCol w:w="1275"/>
        <w:gridCol w:w="1402"/>
        <w:gridCol w:w="696"/>
        <w:gridCol w:w="1402"/>
        <w:gridCol w:w="1402"/>
        <w:gridCol w:w="1402"/>
        <w:gridCol w:w="1402"/>
        <w:gridCol w:w="1275"/>
        <w:gridCol w:w="930"/>
      </w:tblGrid>
      <w:tr w:rsidR="005D2161" w:rsidRPr="0051095A" w14:paraId="6924D934" w14:textId="77777777" w:rsidTr="005D2161">
        <w:trPr>
          <w:cantSplit/>
        </w:trPr>
        <w:tc>
          <w:tcPr>
            <w:tcW w:w="0" w:type="auto"/>
            <w:tcBorders>
              <w:top w:val="single" w:sz="2" w:space="0" w:color="000000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A91150B" w14:textId="238AF811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Time (hours)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AE0F200" w14:textId="760DE766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2B0F43F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996CD4E" w14:textId="576E75FC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&lt;=6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94F20EC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BAED3AD" w14:textId="551189CF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&lt;=6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CFB7ACC" w14:textId="1CE0AB15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6.1-1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36A2D3FA" w14:textId="72101925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12.1-2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1FAAFEEE" w14:textId="6EA19C72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24.1-48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E02B385" w14:textId="48FBB2EE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&gt;48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8ADE4F6" w14:textId="0B1B4155" w:rsidR="005D2161" w:rsidRPr="0051095A" w:rsidRDefault="00C731B6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>
              <w:rPr>
                <w:rFonts w:ascii="Verdana" w:hAnsi="Verdana"/>
                <w:bCs/>
                <w:color w:val="000000"/>
              </w:rPr>
              <w:t>2p</w:t>
            </w:r>
          </w:p>
        </w:tc>
      </w:tr>
      <w:tr w:rsidR="005D2161" w:rsidRPr="0051095A" w14:paraId="69A0A0EB" w14:textId="55A59B02" w:rsidTr="005D2161">
        <w:trPr>
          <w:cantSplit/>
        </w:trPr>
        <w:tc>
          <w:tcPr>
            <w:tcW w:w="0" w:type="auto"/>
            <w:tcBorders>
              <w:top w:val="single" w:sz="2" w:space="0" w:color="000000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E5F2EC4" w14:textId="6EC45DAB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49200CD" w14:textId="381A949F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98FD045" w14:textId="0B6E7CAA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GT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D35BDC3" w14:textId="28B12C46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No GT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1BD9B62" w14:textId="2FFC3AD8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  <w:r w:rsidRPr="0051095A">
              <w:rPr>
                <w:rFonts w:ascii="Verdana" w:hAnsi="Verdana"/>
                <w:bCs/>
                <w:color w:val="000000"/>
              </w:rPr>
              <w:t>2p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60358C04" w14:textId="72AA2B56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0149639A" w14:textId="4D37D9C5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77EBEDE" w14:textId="164E1993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546D4621" w14:textId="084D3DF2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bottom"/>
          </w:tcPr>
          <w:p w14:paraId="7F28528D" w14:textId="06D72FB1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6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725FFB2" w14:textId="69E4BA9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bCs/>
                <w:color w:val="000000"/>
              </w:rPr>
            </w:pPr>
          </w:p>
        </w:tc>
      </w:tr>
      <w:tr w:rsidR="005D2161" w:rsidRPr="0051095A" w14:paraId="6CA41062" w14:textId="0E419C77" w:rsidTr="005D2161">
        <w:trPr>
          <w:cantSplit/>
        </w:trPr>
        <w:tc>
          <w:tcPr>
            <w:tcW w:w="0" w:type="auto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24A406B" w14:textId="0B738992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Number (%)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5963C0A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4197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BA2179D" w14:textId="7DD7C00A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70CE9B" w14:textId="58EF350B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6B2F1CB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F8A0613" w14:textId="41FEEB9F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12 (7.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17FAD2" w14:textId="1CC2E2C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40 (10.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BFDFDC4" w14:textId="5284B57C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69 (25.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9FD19E1" w14:textId="03C704A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260 (53.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D67FC4" w14:textId="6E6EA31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13 (2.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094F5C1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</w:p>
        </w:tc>
      </w:tr>
      <w:tr w:rsidR="005D2161" w:rsidRPr="0051095A" w14:paraId="2B44239D" w14:textId="05523C15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D157A7B" w14:textId="7777777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Age (</w:t>
            </w:r>
            <w:proofErr w:type="spellStart"/>
            <w:r w:rsidRPr="0051095A">
              <w:rPr>
                <w:rFonts w:ascii="Verdana" w:hAnsi="Verdana"/>
                <w:color w:val="000000"/>
              </w:rPr>
              <w:t>yrs</w:t>
            </w:r>
            <w:proofErr w:type="spellEnd"/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C08BCB0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70.4 (12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F94A38F" w14:textId="6BD2D91C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9.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537306" w14:textId="12DFF984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1.6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070915C" w14:textId="3573F79F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3B9D75" w14:textId="09F2B84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0.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8144C2C" w14:textId="21788D99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9.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BB1671" w14:textId="28DCD9D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0.7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D58BA74" w14:textId="3B9DA38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0.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FF5BFF8" w14:textId="07FA7F1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2.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26C1319" w14:textId="1151454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21</w:t>
            </w:r>
          </w:p>
        </w:tc>
      </w:tr>
      <w:tr w:rsidR="005D2161" w:rsidRPr="0051095A" w14:paraId="5F85698D" w14:textId="718412E0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0171ADE" w14:textId="7777777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Male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16EB8E0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2383 (56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98D55B6" w14:textId="3CEF7138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9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E1E02AF" w14:textId="48D73EBF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6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059A5B5" w14:textId="048EF138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FB73786" w14:textId="09854AA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75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2D9FAD4" w14:textId="75DBD7D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61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F78671D" w14:textId="0DF4102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34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918A40C" w14:textId="671D435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263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15A120A" w14:textId="68AC8ABC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9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9BF77D3" w14:textId="3E53485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11</w:t>
            </w:r>
          </w:p>
        </w:tc>
      </w:tr>
      <w:tr w:rsidR="005D2161" w:rsidRPr="0051095A" w14:paraId="2041DA11" w14:textId="727EE64E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C2F345F" w14:textId="7777777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Stroke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9F8D470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623 (15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F4CDD0C" w14:textId="7AC89DEC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5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2C91194" w14:textId="7D5F69DB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5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B451FA" w14:textId="506CF1F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9FAA1CF" w14:textId="608AA11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5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F1E42DC" w14:textId="1C0BA0C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3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F7E8C3" w14:textId="0523C458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4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FA93777" w14:textId="48301379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42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9C193AA" w14:textId="7767E8F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4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B670711" w14:textId="6860332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48</w:t>
            </w:r>
          </w:p>
        </w:tc>
      </w:tr>
      <w:tr w:rsidR="005D2161" w:rsidRPr="0051095A" w14:paraId="020E9E5F" w14:textId="4C4E0A05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9577AA5" w14:textId="5D41EFB1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Hypertension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C08D5D2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2700 (64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6A24E95" w14:textId="7E8B70DC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10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BAD9426" w14:textId="4675A9D9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4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D1976D5" w14:textId="2B01C279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9FFB6E1" w14:textId="6EB9BD5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94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2178432" w14:textId="4D98261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94 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B373D51" w14:textId="60F9BA3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93 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1382D63" w14:textId="7803328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469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331E418" w14:textId="56802A31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50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061229B" w14:textId="0DDF7AD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&lt; 0.001</w:t>
            </w:r>
          </w:p>
        </w:tc>
      </w:tr>
      <w:tr w:rsidR="005D2161" w:rsidRPr="0051095A" w14:paraId="2876D3D9" w14:textId="6E32A7B2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5DE4FFF" w14:textId="061F8EF0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DM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CAFA6EE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715 (17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D7BFAFB" w14:textId="7D8E7139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8585FA7" w14:textId="5C9A8CAB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7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15A55E0" w14:textId="30136ACB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9A3D942" w14:textId="64F09B2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DD29D9B" w14:textId="3763C75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5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3F51AF9" w14:textId="086A222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83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18B03B" w14:textId="6AACB14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02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72D7EF4" w14:textId="7E19770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72FC30" w14:textId="31F78AD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37</w:t>
            </w:r>
          </w:p>
        </w:tc>
      </w:tr>
      <w:tr w:rsidR="005D2161" w:rsidRPr="0051095A" w14:paraId="1222EAF9" w14:textId="5DC5AD20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1A9F7BB" w14:textId="1CFDB909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IHD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91C137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686 (16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325FD9" w14:textId="73F4AC15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E93B83D" w14:textId="0C7AA6A1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4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40FBCAC" w14:textId="585731D9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2AE0D43" w14:textId="519D1B6F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6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A3F723F" w14:textId="0096A23E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8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F0EA97D" w14:textId="2DDADE38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9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088E8A4" w14:textId="408BDEF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59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F51B94F" w14:textId="50F4854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00B165D" w14:textId="2A968D7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1</w:t>
            </w:r>
          </w:p>
        </w:tc>
      </w:tr>
      <w:tr w:rsidR="005D2161" w:rsidRPr="0051095A" w14:paraId="0B34E8AA" w14:textId="336F0758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09CFE5D" w14:textId="604890D5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AF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1D72090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597 (14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849C3D5" w14:textId="242036F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0EA8523" w14:textId="02EA43A2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1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0289DA" w14:textId="70314869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508E192" w14:textId="7AC5FB61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0C26CCB" w14:textId="6243889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4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DD46E8E" w14:textId="53DC806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6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9A20A03" w14:textId="4D37681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13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866F96B" w14:textId="61A1A87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6D1DC95" w14:textId="11C933E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44</w:t>
            </w:r>
          </w:p>
        </w:tc>
      </w:tr>
      <w:tr w:rsidR="005D2161" w:rsidRPr="0051095A" w14:paraId="4BC70095" w14:textId="60AE24A4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7CE863F" w14:textId="7435486D" w:rsidR="005D2161" w:rsidRPr="0051095A" w:rsidRDefault="005D2161" w:rsidP="00163039">
            <w:pPr>
              <w:rPr>
                <w:rFonts w:ascii="Verdana" w:hAnsi="Verdana"/>
              </w:rPr>
            </w:pPr>
            <w:r w:rsidRPr="0051095A">
              <w:rPr>
                <w:rFonts w:ascii="Verdana" w:hAnsi="Verdana"/>
                <w:color w:val="000000"/>
              </w:rPr>
              <w:t>SSS (/5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900D31D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33.7 (13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F258A3D" w14:textId="2DB3C495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3.5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E3542C5" w14:textId="648949D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1.3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C4F35BE" w14:textId="01E2A26A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FAFCA2A" w14:textId="1C6F268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2.5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5EB83CD" w14:textId="4F6D202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2.8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72C2171" w14:textId="123FB1DB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3.2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30BE150" w14:textId="3096D0D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4.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9CF9E2C" w14:textId="24D67703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5.9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76FBA9D" w14:textId="52A07CB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12</w:t>
            </w:r>
          </w:p>
        </w:tc>
      </w:tr>
      <w:tr w:rsidR="005D2161" w:rsidRPr="0051095A" w14:paraId="33905B41" w14:textId="5F22AA26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C6E27D3" w14:textId="1F3DF353" w:rsidR="005D2161" w:rsidRPr="0051095A" w:rsidRDefault="005D2161" w:rsidP="005D2161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8FA9F5F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167.1 (19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6CEA393" w14:textId="6E7D5FCC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8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661A31" w14:textId="5AD1042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6.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80790D6" w14:textId="1F99446E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1C0D18E" w14:textId="75CD7A0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7.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D3430D1" w14:textId="71DC5A8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9.8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641A1E9" w14:textId="2D89F12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7.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EED3545" w14:textId="1FF4D4E9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6.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2178CD" w14:textId="0E98B88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1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2D099AB" w14:textId="13EBCA4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&lt; 0.001</w:t>
            </w:r>
          </w:p>
        </w:tc>
      </w:tr>
      <w:tr w:rsidR="005D2161" w:rsidRPr="0051095A" w14:paraId="181C50D6" w14:textId="52DE51DC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09AB8C" w14:textId="7777777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 xml:space="preserve">  Minimum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206F905" w14:textId="743323C1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3F64A15" w14:textId="55E2F7E4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A84EAE9" w14:textId="7F4CCE0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834BA0B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8C0285" w14:textId="51438D68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64969A8" w14:textId="1E7CBEE8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967147E" w14:textId="6A7E2609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28A0409" w14:textId="0C1C6FE9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3C99414" w14:textId="5C3F010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666E407" w14:textId="68EF89B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-</w:t>
            </w:r>
          </w:p>
        </w:tc>
      </w:tr>
      <w:tr w:rsidR="005D2161" w:rsidRPr="0051095A" w14:paraId="484DB904" w14:textId="6B8E1539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155D7C5" w14:textId="7777777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 xml:space="preserve">  Maximum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543529F" w14:textId="3E09537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EA94663" w14:textId="0EE7313A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EFDFA5C" w14:textId="7EFCB44A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07A96AE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2C55E21" w14:textId="3D416FE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8B8CC97" w14:textId="760C2AE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48D83F7" w14:textId="246F5AA3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40C5CAB" w14:textId="61765D2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94BDFF7" w14:textId="4981082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2199BF5" w14:textId="4882186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-</w:t>
            </w:r>
          </w:p>
        </w:tc>
      </w:tr>
      <w:tr w:rsidR="005D2161" w:rsidRPr="0051095A" w14:paraId="0235A071" w14:textId="23A8E832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8BF993B" w14:textId="75359950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 xml:space="preserve">  &gt;140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96650EA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</w:rPr>
              <w:t>3976 (94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93690B7" w14:textId="3F9D789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4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D5A9858" w14:textId="1728F116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36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79335F8" w14:textId="18B58880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53AEABE" w14:textId="09F3635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00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04C244F" w14:textId="762302C1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21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19C7C3" w14:textId="382D9B9A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23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C114E3F" w14:textId="48B7359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139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EF38886" w14:textId="378FC91C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2 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6695D90" w14:textId="2222F63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&lt; 0.001</w:t>
            </w:r>
          </w:p>
        </w:tc>
      </w:tr>
      <w:tr w:rsidR="005D2161" w:rsidRPr="0051095A" w14:paraId="12BE631C" w14:textId="3D2B68CB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E58CE4A" w14:textId="6FC8AF4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DBP (mmHg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FEED26B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89.5 (13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504B0AD" w14:textId="07425020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2.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FFABC9B" w14:textId="160882E4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9.4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1226565" w14:textId="5F921F32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80AFBB5" w14:textId="258A484E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0.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867285E" w14:textId="324B601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1.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8848147" w14:textId="10B10A60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E60668C" w14:textId="72E7C011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9.3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4AD5F7" w14:textId="3FC0390C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8.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3D9580D" w14:textId="0AEC6473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08</w:t>
            </w:r>
          </w:p>
        </w:tc>
      </w:tr>
      <w:tr w:rsidR="005D2161" w:rsidRPr="0051095A" w14:paraId="17A763A6" w14:textId="0E02072E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CECDAA0" w14:textId="22F4E965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Heart rate (bpm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58C0179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77.5 (14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C690D0E" w14:textId="03C3AE1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9.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526BA8A" w14:textId="04FB4610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6.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9CEFBB4" w14:textId="36BB77C7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7212E2A" w14:textId="0F989A6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8.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EF4C55F" w14:textId="1A9F4A1E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9.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F448542" w14:textId="6BEB1712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7.8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2B91435" w14:textId="34E0F3E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6.9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1493049" w14:textId="34F950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76.4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870B712" w14:textId="69C1908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03</w:t>
            </w:r>
          </w:p>
        </w:tc>
      </w:tr>
      <w:tr w:rsidR="005D2161" w:rsidRPr="0051095A" w14:paraId="2E3D4419" w14:textId="12E64A35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BA6A5FC" w14:textId="431AF5D7" w:rsidR="005D2161" w:rsidRPr="0051095A" w:rsidRDefault="005D2161" w:rsidP="00A52C20">
            <w:pPr>
              <w:keepNext/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IS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3A5D63" w14:textId="77777777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3502 (8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44AA8D" w14:textId="716FF678" w:rsidR="005D2161" w:rsidRPr="0051095A" w:rsidRDefault="005D2161" w:rsidP="003970D0">
            <w:pPr>
              <w:keepNext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28 (76.</w:t>
            </w:r>
            <w:r w:rsidR="003970D0">
              <w:rPr>
                <w:rFonts w:ascii="Verdana" w:hAnsi="Verdana"/>
                <w:color w:val="000000"/>
              </w:rPr>
              <w:t>2</w:t>
            </w:r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34FB38C" w14:textId="52151A34" w:rsidR="005D2161" w:rsidRPr="0051095A" w:rsidRDefault="005D2161" w:rsidP="003970D0">
            <w:pPr>
              <w:keepNext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5 (7</w:t>
            </w:r>
            <w:r w:rsidR="003970D0">
              <w:rPr>
                <w:rFonts w:ascii="Verdana" w:hAnsi="Verdana"/>
                <w:color w:val="000000"/>
              </w:rPr>
              <w:t>2</w:t>
            </w:r>
            <w:r w:rsidRPr="0051095A">
              <w:rPr>
                <w:rFonts w:ascii="Verdana" w:hAnsi="Verdana"/>
                <w:color w:val="000000"/>
              </w:rPr>
              <w:t>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A7D0E9" w14:textId="60C457C1" w:rsidR="005D2161" w:rsidRPr="0051095A" w:rsidRDefault="005D2161" w:rsidP="00060359">
            <w:pPr>
              <w:keepNext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5</w:t>
            </w:r>
            <w:r w:rsidR="00060359">
              <w:rPr>
                <w:rFonts w:ascii="Verdana" w:hAnsi="Verdan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11D5237" w14:textId="43223C39" w:rsidR="005D2161" w:rsidRPr="0051095A" w:rsidRDefault="005D2161" w:rsidP="005F2044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233 (7</w:t>
            </w:r>
            <w:r w:rsidR="005F2044">
              <w:rPr>
                <w:rFonts w:ascii="Verdana" w:hAnsi="Verdana"/>
                <w:color w:val="000000"/>
              </w:rPr>
              <w:t>4.7</w:t>
            </w:r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CE7EB1D" w14:textId="579DAE23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70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83376EE" w14:textId="572E5AEA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896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9662F33" w14:textId="2862B9EC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897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2D8DD9" w14:textId="6E835053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3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94D2929" w14:textId="3EAD65D5" w:rsidR="005D2161" w:rsidRPr="0051095A" w:rsidRDefault="005D2161" w:rsidP="0009634A">
            <w:pPr>
              <w:keepNext/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&lt; 0.001</w:t>
            </w:r>
          </w:p>
        </w:tc>
      </w:tr>
      <w:tr w:rsidR="005D2161" w:rsidRPr="0051095A" w14:paraId="4054DE82" w14:textId="122AD45A" w:rsidTr="005D2161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F6A486C" w14:textId="6A9CD8D7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ICH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B69532B" w14:textId="7777777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 w:cs="Arial"/>
                <w:color w:val="000000"/>
              </w:rPr>
              <w:t>646 (15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C4A32A" w14:textId="6FC0CA39" w:rsidR="005D2161" w:rsidRPr="0051095A" w:rsidRDefault="005D2161" w:rsidP="003970D0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4 (20.</w:t>
            </w:r>
            <w:r w:rsidR="003970D0">
              <w:rPr>
                <w:rFonts w:ascii="Verdana" w:hAnsi="Verdana"/>
                <w:color w:val="000000"/>
              </w:rPr>
              <w:t>2</w:t>
            </w:r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9B440E5" w14:textId="774402B4" w:rsidR="005D2161" w:rsidRPr="0051095A" w:rsidRDefault="005D2161" w:rsidP="003970D0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3 (2</w:t>
            </w:r>
            <w:r w:rsidR="003970D0">
              <w:rPr>
                <w:rFonts w:ascii="Verdana" w:hAnsi="Verdana"/>
                <w:color w:val="000000"/>
              </w:rPr>
              <w:t>2.9</w:t>
            </w:r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2A8BB4" w14:textId="04D9B87D" w:rsidR="005D2161" w:rsidRPr="0051095A" w:rsidRDefault="005D2161" w:rsidP="00060359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5</w:t>
            </w:r>
            <w:r w:rsidR="00060359">
              <w:rPr>
                <w:rFonts w:ascii="Verdana" w:hAnsi="Verdana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2A85CE3" w14:textId="604AECC0" w:rsidR="005D2161" w:rsidRPr="0051095A" w:rsidRDefault="005D2161" w:rsidP="005F2044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7 (21.</w:t>
            </w:r>
            <w:r w:rsidR="005F2044">
              <w:rPr>
                <w:rFonts w:ascii="Verdana" w:hAnsi="Verdana"/>
                <w:color w:val="000000"/>
              </w:rPr>
              <w:t>5</w:t>
            </w:r>
            <w:bookmarkStart w:id="0" w:name="_GoBack"/>
            <w:bookmarkEnd w:id="0"/>
            <w:r w:rsidRPr="0051095A">
              <w:rPr>
                <w:rFonts w:ascii="Verdana" w:hAnsi="Verdan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0000FCA" w14:textId="1D28629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65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D6A6903" w14:textId="315AF5E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65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64B8483" w14:textId="249E36DE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340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A276923" w14:textId="64ABB106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9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DBD3F0E" w14:textId="685E64A2" w:rsidR="005D2161" w:rsidRPr="0051095A" w:rsidRDefault="005D2161" w:rsidP="001A2342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00</w:t>
            </w:r>
            <w:r w:rsidR="001A2342">
              <w:rPr>
                <w:rFonts w:ascii="Verdana" w:hAnsi="Verdana"/>
                <w:color w:val="000000"/>
              </w:rPr>
              <w:t>7</w:t>
            </w:r>
          </w:p>
        </w:tc>
      </w:tr>
      <w:tr w:rsidR="005D2161" w:rsidRPr="0051095A" w14:paraId="549DB232" w14:textId="66343E23" w:rsidTr="005D2161">
        <w:trPr>
          <w:cantSplit/>
        </w:trPr>
        <w:tc>
          <w:tcPr>
            <w:tcW w:w="0" w:type="auto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2E8F1B4" w14:textId="618933B5" w:rsidR="005D2161" w:rsidRPr="0051095A" w:rsidRDefault="005D2161" w:rsidP="0009634A">
            <w:pPr>
              <w:adjustRightInd w:val="0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 xml:space="preserve">Alteplase (%) </w:t>
            </w:r>
            <w:r w:rsidRPr="0051095A">
              <w:rPr>
                <w:rFonts w:ascii="Verdana" w:hAnsi="Verdana"/>
              </w:rPr>
              <w:t>‡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D8D3D04" w14:textId="263BD7D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35 (10.4)</w:t>
            </w:r>
          </w:p>
        </w:tc>
        <w:tc>
          <w:tcPr>
            <w:tcW w:w="0" w:type="auto"/>
            <w:tcBorders>
              <w:top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60EB65C" w14:textId="06B199A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57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D76950D" w14:textId="6661310D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6 (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9410550" w14:textId="39A3AA32" w:rsidR="005D2161" w:rsidRPr="0051095A" w:rsidRDefault="005D2161" w:rsidP="0009634A">
            <w:pPr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E6A85E3" w14:textId="623E2B44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03 (3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79F4196" w14:textId="0C0A0D5D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48 (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3A3F588" w14:textId="78AF6B3E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1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40F1450" w14:textId="7CB22E25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172 (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18AF37E" w14:textId="29B30CDF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BC01E74" w14:textId="748BC947" w:rsidR="005D2161" w:rsidRPr="0051095A" w:rsidRDefault="005D2161" w:rsidP="0009634A">
            <w:pPr>
              <w:adjustRightInd w:val="0"/>
              <w:jc w:val="center"/>
              <w:rPr>
                <w:rFonts w:ascii="Verdana" w:hAnsi="Verdana" w:cs="Arial"/>
                <w:color w:val="000000"/>
              </w:rPr>
            </w:pPr>
            <w:r w:rsidRPr="0051095A">
              <w:rPr>
                <w:rFonts w:ascii="Verdana" w:hAnsi="Verdana"/>
                <w:color w:val="000000"/>
              </w:rPr>
              <w:t>&lt; 0.001</w:t>
            </w:r>
          </w:p>
        </w:tc>
      </w:tr>
    </w:tbl>
    <w:p w14:paraId="4C5D51D0" w14:textId="77777777" w:rsidR="0009634A" w:rsidRPr="0051095A" w:rsidRDefault="0009634A" w:rsidP="002D2827">
      <w:pPr>
        <w:rPr>
          <w:rFonts w:ascii="Verdana" w:hAnsi="Verdana"/>
          <w:sz w:val="22"/>
          <w:szCs w:val="22"/>
        </w:rPr>
      </w:pPr>
    </w:p>
    <w:p w14:paraId="3D83E84D" w14:textId="77777777" w:rsidR="0009634A" w:rsidRPr="0051095A" w:rsidRDefault="0009634A" w:rsidP="0009634A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color w:val="000000"/>
          <w:sz w:val="22"/>
          <w:szCs w:val="22"/>
        </w:rPr>
        <w:t xml:space="preserve">† </w:t>
      </w:r>
      <w:r w:rsidRPr="0051095A">
        <w:rPr>
          <w:rFonts w:ascii="Verdana" w:hAnsi="Verdana"/>
          <w:sz w:val="22"/>
          <w:szCs w:val="22"/>
        </w:rPr>
        <w:t>Stroke severity measured post-randomisation at hospital admission</w:t>
      </w:r>
    </w:p>
    <w:p w14:paraId="0873AAB1" w14:textId="77777777" w:rsidR="0009634A" w:rsidRPr="0051095A" w:rsidRDefault="0009634A" w:rsidP="0009634A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‡ </w:t>
      </w:r>
      <w:r w:rsidRPr="0051095A">
        <w:rPr>
          <w:rFonts w:ascii="Verdana" w:hAnsi="Verdana"/>
          <w:color w:val="000000"/>
          <w:sz w:val="22"/>
          <w:szCs w:val="22"/>
        </w:rPr>
        <w:t>Percentage includes IS and ICH patients</w:t>
      </w:r>
    </w:p>
    <w:p w14:paraId="5867FE2C" w14:textId="41058E61" w:rsidR="0009634A" w:rsidRPr="0051095A" w:rsidRDefault="005D2161" w:rsidP="0009634A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AF: </w:t>
      </w:r>
      <w:r w:rsidRPr="0051095A">
        <w:rPr>
          <w:rFonts w:ascii="Verdana" w:hAnsi="Verdana"/>
          <w:color w:val="000000"/>
          <w:sz w:val="22"/>
          <w:szCs w:val="22"/>
        </w:rPr>
        <w:t xml:space="preserve">atrial fibrillation; </w:t>
      </w:r>
      <w:r w:rsidR="0009634A" w:rsidRPr="0051095A">
        <w:rPr>
          <w:rFonts w:ascii="Verdana" w:hAnsi="Verdana"/>
          <w:sz w:val="22"/>
          <w:szCs w:val="22"/>
        </w:rPr>
        <w:t xml:space="preserve">bpm: beats per minute; </w:t>
      </w:r>
      <w:r w:rsidRPr="0051095A">
        <w:rPr>
          <w:rFonts w:ascii="Verdana" w:hAnsi="Verdana"/>
          <w:color w:val="000000"/>
          <w:sz w:val="22"/>
          <w:szCs w:val="22"/>
        </w:rPr>
        <w:t>D</w:t>
      </w:r>
      <w:r w:rsidRPr="0051095A">
        <w:rPr>
          <w:rFonts w:ascii="Verdana" w:hAnsi="Verdana"/>
          <w:sz w:val="22"/>
          <w:szCs w:val="22"/>
        </w:rPr>
        <w:t xml:space="preserve">BP: diastolic blood pressure; DM: </w:t>
      </w:r>
      <w:r w:rsidRPr="0051095A">
        <w:rPr>
          <w:rFonts w:ascii="Verdana" w:hAnsi="Verdana"/>
          <w:color w:val="000000"/>
          <w:sz w:val="22"/>
          <w:szCs w:val="22"/>
        </w:rPr>
        <w:t xml:space="preserve">diabetes mellitus; </w:t>
      </w:r>
      <w:r w:rsidR="00C32B95" w:rsidRPr="0051095A">
        <w:rPr>
          <w:rFonts w:ascii="Verdana" w:hAnsi="Verdana"/>
          <w:sz w:val="22"/>
          <w:szCs w:val="22"/>
        </w:rPr>
        <w:t>ICH: intracerebral haemorrhage;</w:t>
      </w:r>
      <w:r w:rsidR="00C32B95" w:rsidRPr="0051095A">
        <w:rPr>
          <w:rFonts w:ascii="Verdana" w:hAnsi="Verdana"/>
          <w:color w:val="000000"/>
          <w:sz w:val="22"/>
          <w:szCs w:val="22"/>
        </w:rPr>
        <w:t xml:space="preserve"> </w:t>
      </w:r>
      <w:r w:rsidRPr="0051095A">
        <w:rPr>
          <w:rFonts w:ascii="Verdana" w:hAnsi="Verdana"/>
          <w:color w:val="000000"/>
          <w:sz w:val="22"/>
          <w:szCs w:val="22"/>
        </w:rPr>
        <w:t xml:space="preserve">IS: ischaemic stroke; </w:t>
      </w:r>
      <w:r w:rsidR="00C32B95" w:rsidRPr="0051095A">
        <w:rPr>
          <w:rFonts w:ascii="Verdana" w:hAnsi="Verdana"/>
          <w:color w:val="000000"/>
          <w:sz w:val="22"/>
          <w:szCs w:val="22"/>
        </w:rPr>
        <w:t xml:space="preserve">IHD: </w:t>
      </w:r>
      <w:r w:rsidR="00C32B95" w:rsidRPr="0051095A">
        <w:rPr>
          <w:rFonts w:ascii="Verdana" w:hAnsi="Verdana"/>
          <w:sz w:val="22"/>
          <w:szCs w:val="22"/>
        </w:rPr>
        <w:t>ischaemic heart disease</w:t>
      </w:r>
      <w:r w:rsidR="00C32B95" w:rsidRPr="0051095A">
        <w:rPr>
          <w:rFonts w:ascii="Verdana" w:hAnsi="Verdana"/>
          <w:color w:val="000000"/>
          <w:sz w:val="22"/>
          <w:szCs w:val="22"/>
        </w:rPr>
        <w:t xml:space="preserve">; </w:t>
      </w:r>
      <w:r w:rsidR="0009634A" w:rsidRPr="0051095A">
        <w:rPr>
          <w:rFonts w:ascii="Verdana" w:hAnsi="Verdana"/>
          <w:sz w:val="22"/>
          <w:szCs w:val="22"/>
        </w:rPr>
        <w:t>NR: not recorded</w:t>
      </w:r>
      <w:r w:rsidR="00C32B95" w:rsidRPr="0051095A">
        <w:rPr>
          <w:rFonts w:ascii="Verdana" w:hAnsi="Verdana"/>
          <w:sz w:val="22"/>
          <w:szCs w:val="22"/>
        </w:rPr>
        <w:t xml:space="preserve">; </w:t>
      </w:r>
      <w:r w:rsidR="003970D0">
        <w:rPr>
          <w:rFonts w:ascii="Verdana" w:hAnsi="Verdana"/>
          <w:sz w:val="22"/>
          <w:szCs w:val="22"/>
        </w:rPr>
        <w:t>SBP: systolic blood pressure</w:t>
      </w:r>
      <w:r w:rsidRPr="0051095A">
        <w:rPr>
          <w:rFonts w:ascii="Verdana" w:hAnsi="Verdana"/>
          <w:sz w:val="22"/>
          <w:szCs w:val="22"/>
        </w:rPr>
        <w:t xml:space="preserve">; </w:t>
      </w:r>
      <w:r w:rsidR="00C32B95" w:rsidRPr="0051095A">
        <w:rPr>
          <w:rFonts w:ascii="Verdana" w:hAnsi="Verdana"/>
          <w:sz w:val="22"/>
          <w:szCs w:val="22"/>
        </w:rPr>
        <w:t>SSS: Scandinavian Stroke Scale</w:t>
      </w:r>
    </w:p>
    <w:p w14:paraId="331882D0" w14:textId="77777777" w:rsidR="0009634A" w:rsidRPr="0051095A" w:rsidRDefault="0009634A" w:rsidP="002D2827">
      <w:pPr>
        <w:rPr>
          <w:rFonts w:ascii="Verdana" w:hAnsi="Verdana"/>
          <w:sz w:val="22"/>
          <w:szCs w:val="22"/>
        </w:rPr>
      </w:pPr>
    </w:p>
    <w:p w14:paraId="1528EC48" w14:textId="5DFD434C" w:rsidR="00CB61B8" w:rsidRPr="0051095A" w:rsidRDefault="00CB61B8">
      <w:pPr>
        <w:autoSpaceDE/>
        <w:autoSpaceDN/>
        <w:spacing w:after="200" w:line="276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br w:type="page"/>
      </w:r>
    </w:p>
    <w:p w14:paraId="1D53451E" w14:textId="77777777" w:rsidR="00313669" w:rsidRPr="0051095A" w:rsidRDefault="00313669" w:rsidP="002D2827">
      <w:pPr>
        <w:rPr>
          <w:rFonts w:ascii="Verdana" w:hAnsi="Verdana"/>
          <w:sz w:val="22"/>
          <w:szCs w:val="22"/>
        </w:rPr>
        <w:sectPr w:rsidR="00313669" w:rsidRPr="0051095A" w:rsidSect="00EA484F">
          <w:pgSz w:w="16820" w:h="11900" w:orient="landscape"/>
          <w:pgMar w:top="1134" w:right="1134" w:bottom="1134" w:left="1134" w:header="720" w:footer="360" w:gutter="0"/>
          <w:cols w:space="720"/>
        </w:sectPr>
      </w:pPr>
    </w:p>
    <w:p w14:paraId="7BE44B57" w14:textId="45DD2AB2" w:rsidR="00CB61B8" w:rsidRPr="0051095A" w:rsidRDefault="00CB61B8" w:rsidP="002D2827">
      <w:pPr>
        <w:rPr>
          <w:rFonts w:ascii="Verdana" w:hAnsi="Verdana"/>
          <w:sz w:val="22"/>
          <w:szCs w:val="22"/>
        </w:rPr>
      </w:pPr>
    </w:p>
    <w:p w14:paraId="7082F25F" w14:textId="09A42C0F" w:rsidR="002D2827" w:rsidRPr="0051095A" w:rsidRDefault="00CA0702" w:rsidP="002D2827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9F140F" w:rsidRPr="0051095A">
        <w:rPr>
          <w:rFonts w:ascii="Verdana" w:hAnsi="Verdana"/>
          <w:b/>
          <w:sz w:val="22"/>
          <w:szCs w:val="22"/>
        </w:rPr>
        <w:t>Figure I</w:t>
      </w:r>
      <w:r w:rsidR="002D2827" w:rsidRPr="0051095A">
        <w:rPr>
          <w:rFonts w:ascii="Verdana" w:hAnsi="Verdana"/>
          <w:b/>
          <w:sz w:val="22"/>
          <w:szCs w:val="22"/>
        </w:rPr>
        <w:t>. Flow diagram of identification of included and excluded trials of NO donors.</w:t>
      </w:r>
    </w:p>
    <w:p w14:paraId="6A9915EE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1DBDD0AF" w14:textId="77777777" w:rsidR="00292F65" w:rsidRPr="0051095A" w:rsidRDefault="00292F65" w:rsidP="00292F65">
      <w:pPr>
        <w:jc w:val="center"/>
      </w:pP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FB8D16" wp14:editId="6E6051B7">
                <wp:simplePos x="0" y="0"/>
                <wp:positionH relativeFrom="column">
                  <wp:posOffset>5143500</wp:posOffset>
                </wp:positionH>
                <wp:positionV relativeFrom="paragraph">
                  <wp:posOffset>3086100</wp:posOffset>
                </wp:positionV>
                <wp:extent cx="3543300" cy="8001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A1AA75" w14:textId="77777777" w:rsidR="00CC1F26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Excluded trials</w:t>
                            </w:r>
                          </w:p>
                          <w:p w14:paraId="1D153BB9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N =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5pt;margin-top:243pt;width:279pt;height:6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" fillcolor="white [3201]" strokeweight="1pt">
                <v:textbox>
                  <w:txbxContent>
                    <w:p w14:paraId="68A1AA75" w14:textId="77777777" w:rsidR="00CC1F26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Excluded trials</w:t>
                      </w:r>
                    </w:p>
                    <w:p w14:paraId="1D153BB9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N = 3</w:t>
                      </w:r>
                    </w:p>
                  </w:txbxContent>
                </v:textbox>
              </v:shape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2BD9B0" wp14:editId="2D4AE053">
                <wp:simplePos x="0" y="0"/>
                <wp:positionH relativeFrom="column">
                  <wp:posOffset>5143500</wp:posOffset>
                </wp:positionH>
                <wp:positionV relativeFrom="paragraph">
                  <wp:posOffset>1143000</wp:posOffset>
                </wp:positionV>
                <wp:extent cx="3543300" cy="80010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C1BDC" w14:textId="77777777" w:rsidR="00CC1F26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Inclusion criteria applied</w:t>
                            </w:r>
                          </w:p>
                          <w:p w14:paraId="05857096" w14:textId="77777777" w:rsidR="00CC1F26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Excluded N = 285</w:t>
                            </w:r>
                          </w:p>
                          <w:p w14:paraId="6B3CDDAB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>
                              <w:rPr>
                                <w:rFonts w:ascii="Verdana" w:hAnsi="Verdana"/>
                              </w:rPr>
                              <w:t>(Animal studies, reviews, search overlap, irrelevant endpoi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405pt;margin-top:90pt;width:279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" fillcolor="white [3201]" strokeweight="1pt">
                <v:textbox>
                  <w:txbxContent>
                    <w:p w14:paraId="02BC1BDC" w14:textId="77777777" w:rsidR="00CC1F26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Inclusion criteria applied</w:t>
                      </w:r>
                    </w:p>
                    <w:p w14:paraId="05857096" w14:textId="77777777" w:rsidR="00CC1F26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Excluded N = 285</w:t>
                      </w:r>
                    </w:p>
                    <w:p w14:paraId="6B3CDDAB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>
                        <w:rPr>
                          <w:rFonts w:ascii="Verdana" w:hAnsi="Verdana"/>
                        </w:rPr>
                        <w:t>(Animal studies, reviews, search overlap, irrelevant endpoints)</w:t>
                      </w:r>
                    </w:p>
                  </w:txbxContent>
                </v:textbox>
              </v:shape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8C8A26" wp14:editId="269CAC4C">
                <wp:simplePos x="0" y="0"/>
                <wp:positionH relativeFrom="column">
                  <wp:posOffset>2628900</wp:posOffset>
                </wp:positionH>
                <wp:positionV relativeFrom="paragraph">
                  <wp:posOffset>1485900</wp:posOffset>
                </wp:positionV>
                <wp:extent cx="2514600" cy="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2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7pt,117pt" to="405pt,1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" strokecolor="black [3040]" strokeweight="1pt"/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8AA6F0" wp14:editId="59334264">
                <wp:simplePos x="0" y="0"/>
                <wp:positionH relativeFrom="column">
                  <wp:posOffset>2628900</wp:posOffset>
                </wp:positionH>
                <wp:positionV relativeFrom="paragraph">
                  <wp:posOffset>3429000</wp:posOffset>
                </wp:positionV>
                <wp:extent cx="2514600" cy="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3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7pt,270pt" to="405pt,27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" strokecolor="black [3040]" strokeweight="1pt"/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86E42D" wp14:editId="37EC50C4">
                <wp:simplePos x="0" y="0"/>
                <wp:positionH relativeFrom="column">
                  <wp:posOffset>2628900</wp:posOffset>
                </wp:positionH>
                <wp:positionV relativeFrom="paragraph">
                  <wp:posOffset>2857500</wp:posOffset>
                </wp:positionV>
                <wp:extent cx="0" cy="114300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4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7pt,225pt" to="207pt,3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" strokecolor="black [3040]" strokeweight="1pt"/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E32E70" wp14:editId="49798A94">
                <wp:simplePos x="0" y="0"/>
                <wp:positionH relativeFrom="column">
                  <wp:posOffset>2628900</wp:posOffset>
                </wp:positionH>
                <wp:positionV relativeFrom="paragraph">
                  <wp:posOffset>914400</wp:posOffset>
                </wp:positionV>
                <wp:extent cx="0" cy="1143000"/>
                <wp:effectExtent l="0" t="0" r="1905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Straight Connector 1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7pt,1in" to="207pt,16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" strokecolor="black [3040]" strokeweight="1pt"/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C62E66" wp14:editId="0BEEE8B5">
                <wp:simplePos x="0" y="0"/>
                <wp:positionH relativeFrom="column">
                  <wp:posOffset>464820</wp:posOffset>
                </wp:positionH>
                <wp:positionV relativeFrom="paragraph">
                  <wp:posOffset>4000500</wp:posOffset>
                </wp:positionV>
                <wp:extent cx="4343400" cy="800100"/>
                <wp:effectExtent l="0" t="0" r="1905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DF6164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Included trials with individual patient data for meta-analysis</w:t>
                            </w:r>
                          </w:p>
                          <w:p w14:paraId="32A80BC0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N =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left:0;text-align:left;margin-left:36.6pt;margin-top:315pt;width:342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" fillcolor="white [3201]" strokeweight="1pt">
                <v:textbox>
                  <w:txbxContent>
                    <w:p w14:paraId="36DF6164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Included trials with individual patient data for meta-analysis</w:t>
                      </w:r>
                    </w:p>
                    <w:p w14:paraId="32A80BC0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N = 5</w:t>
                      </w:r>
                    </w:p>
                  </w:txbxContent>
                </v:textbox>
              </v:shape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621F93" wp14:editId="3A62309B">
                <wp:simplePos x="0" y="0"/>
                <wp:positionH relativeFrom="column">
                  <wp:posOffset>457200</wp:posOffset>
                </wp:positionH>
                <wp:positionV relativeFrom="paragraph">
                  <wp:posOffset>2057400</wp:posOffset>
                </wp:positionV>
                <wp:extent cx="4343400" cy="80010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C6576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Identified trials</w:t>
                            </w:r>
                          </w:p>
                          <w:p w14:paraId="2C5D2F84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N =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9" type="#_x0000_t202" style="position:absolute;left:0;text-align:left;margin-left:36pt;margin-top:162pt;width:342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" fillcolor="white [3201]" strokeweight="1pt">
                <v:textbox>
                  <w:txbxContent>
                    <w:p w14:paraId="30CC6576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Identified trials</w:t>
                      </w:r>
                    </w:p>
                    <w:p w14:paraId="2C5D2F84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N = 8</w:t>
                      </w:r>
                    </w:p>
                  </w:txbxContent>
                </v:textbox>
              </v:shape>
            </w:pict>
          </mc:Fallback>
        </mc:AlternateContent>
      </w:r>
      <w:r w:rsidRPr="0051095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EF7ADB" wp14:editId="75490783">
                <wp:simplePos x="0" y="0"/>
                <wp:positionH relativeFrom="column">
                  <wp:posOffset>457200</wp:posOffset>
                </wp:positionH>
                <wp:positionV relativeFrom="paragraph">
                  <wp:posOffset>114300</wp:posOffset>
                </wp:positionV>
                <wp:extent cx="4343400" cy="80010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443BDC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Records for evaluation after electronic database search, hand search of the reference lists and the other sources according to search strategy.</w:t>
                            </w:r>
                          </w:p>
                          <w:p w14:paraId="54B9288F" w14:textId="77777777" w:rsidR="00CC1F26" w:rsidRPr="002B63D9" w:rsidRDefault="00CC1F26" w:rsidP="00292F65">
                            <w:pPr>
                              <w:pStyle w:val="NoSpacing"/>
                              <w:jc w:val="center"/>
                              <w:rPr>
                                <w:rFonts w:ascii="Verdana" w:hAnsi="Verdana"/>
                              </w:rPr>
                            </w:pPr>
                            <w:r w:rsidRPr="002B63D9">
                              <w:rPr>
                                <w:rFonts w:ascii="Verdana" w:hAnsi="Verdana"/>
                              </w:rPr>
                              <w:t>N = 2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30" type="#_x0000_t202" style="position:absolute;left:0;text-align:left;margin-left:36pt;margin-top:9pt;width:342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" fillcolor="white [3201]" strokeweight="1pt">
                <v:textbox>
                  <w:txbxContent>
                    <w:p w14:paraId="00443BDC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Records for evaluation after electronic database search, hand search of the reference lists and the other sources according to search strategy.</w:t>
                      </w:r>
                    </w:p>
                    <w:p w14:paraId="54B9288F" w14:textId="77777777" w:rsidR="00CC1F26" w:rsidRPr="002B63D9" w:rsidRDefault="00CC1F26" w:rsidP="00292F65">
                      <w:pPr>
                        <w:pStyle w:val="NoSpacing"/>
                        <w:jc w:val="center"/>
                        <w:rPr>
                          <w:rFonts w:ascii="Verdana" w:hAnsi="Verdana"/>
                        </w:rPr>
                      </w:pPr>
                      <w:r w:rsidRPr="002B63D9">
                        <w:rPr>
                          <w:rFonts w:ascii="Verdana" w:hAnsi="Verdana"/>
                        </w:rPr>
                        <w:t>N = 293</w:t>
                      </w:r>
                    </w:p>
                  </w:txbxContent>
                </v:textbox>
              </v:shape>
            </w:pict>
          </mc:Fallback>
        </mc:AlternateContent>
      </w:r>
    </w:p>
    <w:p w14:paraId="0DEB2933" w14:textId="3391D8A7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119845EC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19BF31A6" w14:textId="2C3A4E21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0373A747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06E509D7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1BB735AE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5E930D01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65C9E44C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0D482070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23112096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631BE14C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3F9F1366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54B81462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34F2D5C2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62FF4B5E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76FB3175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1DA54D51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6993E0FC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692B051A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326FA351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7FD93157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4A46CB6B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18F6A89B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49AF08E4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5AF4F0B6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01C366D0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404BF43B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4A66D36D" w14:textId="77777777" w:rsidR="00292F65" w:rsidRPr="0051095A" w:rsidRDefault="00292F65" w:rsidP="002D2827">
      <w:pPr>
        <w:rPr>
          <w:rFonts w:ascii="Verdana" w:hAnsi="Verdana"/>
          <w:sz w:val="22"/>
          <w:szCs w:val="22"/>
        </w:rPr>
      </w:pPr>
    </w:p>
    <w:p w14:paraId="56E068A6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</w:pPr>
    </w:p>
    <w:p w14:paraId="7A1B7CBF" w14:textId="77777777" w:rsidR="002D2827" w:rsidRPr="0051095A" w:rsidRDefault="002D2827" w:rsidP="002D2827">
      <w:pPr>
        <w:rPr>
          <w:rFonts w:ascii="Verdana" w:hAnsi="Verdana"/>
          <w:sz w:val="22"/>
          <w:szCs w:val="22"/>
        </w:rPr>
        <w:sectPr w:rsidR="002D2827" w:rsidRPr="0051095A" w:rsidSect="00313669">
          <w:pgSz w:w="16840" w:h="11900" w:orient="landscape"/>
          <w:pgMar w:top="1134" w:right="1134" w:bottom="1134" w:left="1134" w:header="720" w:footer="360" w:gutter="0"/>
          <w:cols w:space="720"/>
        </w:sectPr>
      </w:pPr>
    </w:p>
    <w:p w14:paraId="31A92470" w14:textId="77777777" w:rsidR="00D8630F" w:rsidRPr="0051095A" w:rsidRDefault="00D8630F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474D033E" w14:textId="451D270A" w:rsidR="003F4D59" w:rsidRPr="0051095A" w:rsidRDefault="00CA0702" w:rsidP="007E39A3">
      <w:pPr>
        <w:autoSpaceDE/>
        <w:autoSpaceDN/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824E52" w:rsidRPr="0051095A">
        <w:rPr>
          <w:rFonts w:ascii="Verdana" w:hAnsi="Verdana"/>
          <w:b/>
          <w:sz w:val="22"/>
          <w:szCs w:val="22"/>
        </w:rPr>
        <w:t xml:space="preserve">Figure </w:t>
      </w:r>
      <w:r w:rsidR="009F140F" w:rsidRPr="0051095A">
        <w:rPr>
          <w:rFonts w:ascii="Verdana" w:hAnsi="Verdana"/>
          <w:b/>
          <w:sz w:val="22"/>
          <w:szCs w:val="22"/>
        </w:rPr>
        <w:t>II</w:t>
      </w:r>
      <w:r w:rsidR="00637498" w:rsidRPr="0051095A">
        <w:rPr>
          <w:rFonts w:ascii="Verdana" w:hAnsi="Verdana"/>
          <w:sz w:val="22"/>
          <w:szCs w:val="22"/>
        </w:rPr>
        <w:t>.</w:t>
      </w:r>
      <w:proofErr w:type="gramEnd"/>
      <w:r w:rsidR="00637498" w:rsidRPr="0051095A">
        <w:rPr>
          <w:rFonts w:ascii="Verdana" w:hAnsi="Verdana"/>
          <w:sz w:val="22"/>
          <w:szCs w:val="22"/>
        </w:rPr>
        <w:t xml:space="preserve"> </w:t>
      </w:r>
      <w:r w:rsidR="003F4D59" w:rsidRPr="0051095A">
        <w:rPr>
          <w:rFonts w:ascii="Verdana" w:hAnsi="Verdana"/>
          <w:sz w:val="22"/>
          <w:szCs w:val="22"/>
        </w:rPr>
        <w:t>Effect of glyceryl trinitrate versus no glyceryl trinitrate on functional outcome (modified Rankin Scale) at 90 days in pre-defined subgroups</w:t>
      </w:r>
      <w:r w:rsidR="00012F0A" w:rsidRPr="0051095A">
        <w:rPr>
          <w:rFonts w:ascii="Verdana" w:hAnsi="Verdana"/>
          <w:sz w:val="22"/>
          <w:szCs w:val="22"/>
        </w:rPr>
        <w:t xml:space="preserve"> </w:t>
      </w:r>
      <w:r w:rsidR="009610BC" w:rsidRPr="0051095A">
        <w:rPr>
          <w:rFonts w:ascii="Verdana" w:hAnsi="Verdana"/>
          <w:sz w:val="22"/>
          <w:szCs w:val="22"/>
        </w:rPr>
        <w:t xml:space="preserve">of patients </w:t>
      </w:r>
      <w:r w:rsidR="00012F0A" w:rsidRPr="0051095A">
        <w:rPr>
          <w:rFonts w:ascii="Verdana" w:hAnsi="Verdana"/>
          <w:sz w:val="22"/>
          <w:szCs w:val="22"/>
        </w:rPr>
        <w:t xml:space="preserve">who were </w:t>
      </w:r>
      <w:r w:rsidR="009610BC" w:rsidRPr="0051095A">
        <w:rPr>
          <w:rFonts w:ascii="Verdana" w:hAnsi="Verdana"/>
          <w:sz w:val="22"/>
          <w:szCs w:val="22"/>
        </w:rPr>
        <w:t xml:space="preserve">all </w:t>
      </w:r>
      <w:r w:rsidR="00012F0A" w:rsidRPr="0051095A">
        <w:rPr>
          <w:rFonts w:ascii="Verdana" w:hAnsi="Verdana"/>
          <w:sz w:val="22"/>
          <w:szCs w:val="22"/>
        </w:rPr>
        <w:t>randomised within 6 hours of stroke onset</w:t>
      </w:r>
      <w:r w:rsidR="003F4D59" w:rsidRPr="0051095A">
        <w:rPr>
          <w:rFonts w:ascii="Verdana" w:hAnsi="Verdana"/>
          <w:sz w:val="22"/>
          <w:szCs w:val="22"/>
        </w:rPr>
        <w:t>.</w:t>
      </w:r>
      <w:r w:rsidR="00CB4D55" w:rsidRPr="0051095A">
        <w:rPr>
          <w:rFonts w:ascii="Verdana" w:hAnsi="Verdana"/>
          <w:sz w:val="22"/>
          <w:szCs w:val="22"/>
        </w:rPr>
        <w:t xml:space="preserve"> Analyses are adjusted.</w:t>
      </w:r>
    </w:p>
    <w:p w14:paraId="32A349BD" w14:textId="667C3D6A" w:rsidR="00824E52" w:rsidRPr="0051095A" w:rsidRDefault="00824E52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49811793" w14:textId="38A84D47" w:rsidR="009610BC" w:rsidRDefault="00BC0583" w:rsidP="007E39A3">
      <w:pPr>
        <w:autoSpaceDE/>
        <w:autoSpaceDN/>
        <w:rPr>
          <w:rFonts w:ascii="Verdana" w:hAnsi="Verdana"/>
          <w:sz w:val="22"/>
          <w:szCs w:val="22"/>
        </w:rPr>
      </w:pPr>
      <w:r>
        <w:rPr>
          <w:noProof/>
        </w:rPr>
        <w:drawing>
          <wp:inline distT="0" distB="0" distL="0" distR="0" wp14:anchorId="2BA97B6E" wp14:editId="1A0A7AFF">
            <wp:extent cx="5943600" cy="723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0C512" w14:textId="77777777" w:rsidR="00BC0583" w:rsidRPr="0051095A" w:rsidRDefault="00BC0583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78723532" w14:textId="77777777" w:rsidR="009610BC" w:rsidRPr="0051095A" w:rsidRDefault="009610BC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1AB3EFB0" w14:textId="7602C78E" w:rsidR="009755A8" w:rsidRPr="0051095A" w:rsidRDefault="00CA0702" w:rsidP="007E39A3">
      <w:pPr>
        <w:autoSpaceDE/>
        <w:autoSpaceDN/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b/>
          <w:sz w:val="22"/>
          <w:szCs w:val="22"/>
        </w:rPr>
        <w:lastRenderedPageBreak/>
        <w:t xml:space="preserve">Supplemental </w:t>
      </w:r>
      <w:r w:rsidR="009755A8" w:rsidRPr="0051095A">
        <w:rPr>
          <w:rFonts w:ascii="Verdana" w:hAnsi="Verdana"/>
          <w:b/>
          <w:sz w:val="22"/>
          <w:szCs w:val="22"/>
        </w:rPr>
        <w:t xml:space="preserve">Figure </w:t>
      </w:r>
      <w:r w:rsidR="009F140F" w:rsidRPr="0051095A">
        <w:rPr>
          <w:rFonts w:ascii="Verdana" w:hAnsi="Verdana"/>
          <w:b/>
          <w:sz w:val="22"/>
          <w:szCs w:val="22"/>
        </w:rPr>
        <w:t>III</w:t>
      </w:r>
      <w:r w:rsidR="009755A8" w:rsidRPr="0051095A">
        <w:rPr>
          <w:rFonts w:ascii="Verdana" w:hAnsi="Verdana"/>
          <w:sz w:val="22"/>
          <w:szCs w:val="22"/>
        </w:rPr>
        <w:t>.</w:t>
      </w:r>
      <w:proofErr w:type="gramEnd"/>
      <w:r w:rsidR="009755A8" w:rsidRPr="0051095A">
        <w:rPr>
          <w:rFonts w:ascii="Verdana" w:hAnsi="Verdana"/>
          <w:sz w:val="22"/>
          <w:szCs w:val="22"/>
        </w:rPr>
        <w:t xml:space="preserve"> Distribution in day 90 modified Rankin Scale scores for glyceryl trinitrate versus no glyceryl trinitrate in </w:t>
      </w:r>
      <w:r w:rsidR="0023026C" w:rsidRPr="0051095A">
        <w:rPr>
          <w:rFonts w:ascii="Verdana" w:hAnsi="Verdana"/>
          <w:sz w:val="22"/>
          <w:szCs w:val="22"/>
        </w:rPr>
        <w:t>67</w:t>
      </w:r>
      <w:r w:rsidR="009755A8" w:rsidRPr="0051095A">
        <w:rPr>
          <w:rFonts w:ascii="Verdana" w:hAnsi="Verdana"/>
          <w:sz w:val="22"/>
          <w:szCs w:val="22"/>
        </w:rPr>
        <w:t xml:space="preserve"> patients with intracerebral haemorrhage </w:t>
      </w:r>
      <w:r w:rsidR="000365A1" w:rsidRPr="0051095A">
        <w:rPr>
          <w:rFonts w:ascii="Verdana" w:hAnsi="Verdana"/>
          <w:sz w:val="22"/>
          <w:szCs w:val="22"/>
        </w:rPr>
        <w:t>who were</w:t>
      </w:r>
      <w:r w:rsidR="009755A8" w:rsidRPr="0051095A">
        <w:rPr>
          <w:rFonts w:ascii="Verdana" w:hAnsi="Verdana"/>
          <w:sz w:val="22"/>
          <w:szCs w:val="22"/>
        </w:rPr>
        <w:t xml:space="preserve"> randomised w</w:t>
      </w:r>
      <w:r w:rsidR="008671EE" w:rsidRPr="0051095A">
        <w:rPr>
          <w:rFonts w:ascii="Verdana" w:hAnsi="Verdana"/>
          <w:sz w:val="22"/>
          <w:szCs w:val="22"/>
        </w:rPr>
        <w:t>ithin 6 hours of stroke onset. Common o</w:t>
      </w:r>
      <w:r w:rsidR="009755A8" w:rsidRPr="0051095A">
        <w:rPr>
          <w:rFonts w:ascii="Verdana" w:hAnsi="Verdana"/>
          <w:sz w:val="22"/>
          <w:szCs w:val="22"/>
        </w:rPr>
        <w:t xml:space="preserve">dds ratio 0.35 (95% </w:t>
      </w:r>
      <w:r w:rsidR="003F4D59" w:rsidRPr="0051095A">
        <w:rPr>
          <w:rFonts w:ascii="Verdana" w:hAnsi="Verdana"/>
          <w:sz w:val="22"/>
          <w:szCs w:val="22"/>
        </w:rPr>
        <w:t>confidence intervals</w:t>
      </w:r>
      <w:r w:rsidR="009755A8" w:rsidRPr="0051095A">
        <w:rPr>
          <w:rFonts w:ascii="Verdana" w:hAnsi="Verdana"/>
          <w:sz w:val="22"/>
          <w:szCs w:val="22"/>
        </w:rPr>
        <w:t xml:space="preserve"> 0.13-0.93, p=0.035).</w:t>
      </w:r>
    </w:p>
    <w:p w14:paraId="3658E77B" w14:textId="77777777" w:rsidR="00FB367E" w:rsidRPr="0051095A" w:rsidRDefault="00FB367E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0BB535ED" w14:textId="03F2EBD4" w:rsidR="00FB367E" w:rsidRPr="0051095A" w:rsidRDefault="001D5BB9" w:rsidP="007E39A3">
      <w:pPr>
        <w:autoSpaceDE/>
        <w:autoSpaceDN/>
        <w:rPr>
          <w:rFonts w:ascii="Verdana" w:hAnsi="Verdana"/>
          <w:b/>
          <w:sz w:val="22"/>
          <w:szCs w:val="22"/>
        </w:rPr>
      </w:pPr>
      <w:r w:rsidRPr="0051095A">
        <w:rPr>
          <w:noProof/>
        </w:rPr>
        <w:drawing>
          <wp:inline distT="0" distB="0" distL="0" distR="0" wp14:anchorId="194DCE0E" wp14:editId="58E69EBD">
            <wp:extent cx="5943600" cy="3738245"/>
            <wp:effectExtent l="0" t="0" r="19050" b="1460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3243E42" w14:textId="77777777" w:rsidR="00B83E1D" w:rsidRPr="0051095A" w:rsidRDefault="00B83E1D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796AE696" w14:textId="77777777" w:rsidR="00CB4D55" w:rsidRPr="0051095A" w:rsidRDefault="00CB4D55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6C4059DD" w14:textId="77777777" w:rsidR="004213E9" w:rsidRPr="0051095A" w:rsidRDefault="004213E9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0331E99D" w14:textId="77AF8517" w:rsidR="00EB35DD" w:rsidRPr="0051095A" w:rsidRDefault="00EB35DD" w:rsidP="007E39A3">
      <w:pPr>
        <w:autoSpaceDE/>
        <w:autoSpaceDN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br w:type="page"/>
      </w:r>
    </w:p>
    <w:p w14:paraId="2391B865" w14:textId="77777777" w:rsidR="009755A8" w:rsidRPr="0051095A" w:rsidRDefault="009755A8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2CDBECDA" w14:textId="37820C53" w:rsidR="009755A8" w:rsidRPr="0051095A" w:rsidRDefault="00CA0702" w:rsidP="007E39A3">
      <w:pPr>
        <w:autoSpaceDE/>
        <w:autoSpaceDN/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9755A8" w:rsidRPr="0051095A">
        <w:rPr>
          <w:rFonts w:ascii="Verdana" w:hAnsi="Verdana"/>
          <w:b/>
          <w:sz w:val="22"/>
          <w:szCs w:val="22"/>
        </w:rPr>
        <w:t xml:space="preserve">Figure </w:t>
      </w:r>
      <w:r w:rsidR="009F140F" w:rsidRPr="0051095A">
        <w:rPr>
          <w:rFonts w:ascii="Verdana" w:hAnsi="Verdana"/>
          <w:b/>
          <w:sz w:val="22"/>
          <w:szCs w:val="22"/>
        </w:rPr>
        <w:t>IV</w:t>
      </w:r>
      <w:r w:rsidR="009755A8" w:rsidRPr="0051095A">
        <w:rPr>
          <w:rFonts w:ascii="Verdana" w:hAnsi="Verdana"/>
          <w:sz w:val="22"/>
          <w:szCs w:val="22"/>
        </w:rPr>
        <w:t>.</w:t>
      </w:r>
      <w:proofErr w:type="gramEnd"/>
      <w:r w:rsidR="009755A8" w:rsidRPr="0051095A">
        <w:rPr>
          <w:rFonts w:ascii="Verdana" w:hAnsi="Verdana"/>
          <w:sz w:val="22"/>
          <w:szCs w:val="22"/>
        </w:rPr>
        <w:t xml:space="preserve"> Distribution in day 90 modified Rankin Scale scores for glyceryl trinitrate versus no glyceryl trinitrate in </w:t>
      </w:r>
      <w:r w:rsidR="0023026C" w:rsidRPr="0051095A">
        <w:rPr>
          <w:rFonts w:ascii="Verdana" w:hAnsi="Verdana"/>
          <w:sz w:val="22"/>
          <w:szCs w:val="22"/>
        </w:rPr>
        <w:t>233</w:t>
      </w:r>
      <w:r w:rsidR="009755A8" w:rsidRPr="0051095A">
        <w:rPr>
          <w:rFonts w:ascii="Verdana" w:hAnsi="Verdana"/>
          <w:sz w:val="22"/>
          <w:szCs w:val="22"/>
        </w:rPr>
        <w:t xml:space="preserve"> pa</w:t>
      </w:r>
      <w:r w:rsidR="000365A1" w:rsidRPr="0051095A">
        <w:rPr>
          <w:rFonts w:ascii="Verdana" w:hAnsi="Verdana"/>
          <w:sz w:val="22"/>
          <w:szCs w:val="22"/>
        </w:rPr>
        <w:t>tients with ischaemic stroke who were</w:t>
      </w:r>
      <w:r w:rsidR="009755A8" w:rsidRPr="0051095A">
        <w:rPr>
          <w:rFonts w:ascii="Verdana" w:hAnsi="Verdana"/>
          <w:sz w:val="22"/>
          <w:szCs w:val="22"/>
        </w:rPr>
        <w:t xml:space="preserve"> randomised w</w:t>
      </w:r>
      <w:r w:rsidR="008671EE" w:rsidRPr="0051095A">
        <w:rPr>
          <w:rFonts w:ascii="Verdana" w:hAnsi="Verdana"/>
          <w:sz w:val="22"/>
          <w:szCs w:val="22"/>
        </w:rPr>
        <w:t>ithin 6 hours of stroke onset. Common o</w:t>
      </w:r>
      <w:r w:rsidR="009755A8" w:rsidRPr="0051095A">
        <w:rPr>
          <w:rFonts w:ascii="Verdana" w:hAnsi="Verdana"/>
          <w:sz w:val="22"/>
          <w:szCs w:val="22"/>
        </w:rPr>
        <w:t>dds r</w:t>
      </w:r>
      <w:r w:rsidR="003F4D59" w:rsidRPr="0051095A">
        <w:rPr>
          <w:rFonts w:ascii="Verdana" w:hAnsi="Verdana"/>
          <w:sz w:val="22"/>
          <w:szCs w:val="22"/>
        </w:rPr>
        <w:t>atio 0.55 (95% confidence intervals</w:t>
      </w:r>
      <w:r w:rsidR="00AA437C" w:rsidRPr="0051095A">
        <w:rPr>
          <w:rFonts w:ascii="Verdana" w:hAnsi="Verdana"/>
          <w:sz w:val="22"/>
          <w:szCs w:val="22"/>
        </w:rPr>
        <w:t xml:space="preserve"> 0.34-0.89;</w:t>
      </w:r>
      <w:r w:rsidR="009755A8" w:rsidRPr="0051095A">
        <w:rPr>
          <w:rFonts w:ascii="Verdana" w:hAnsi="Verdana"/>
          <w:sz w:val="22"/>
          <w:szCs w:val="22"/>
        </w:rPr>
        <w:t xml:space="preserve"> p=0.014).</w:t>
      </w:r>
    </w:p>
    <w:p w14:paraId="0948EC7F" w14:textId="77777777" w:rsidR="00EB1F22" w:rsidRPr="0051095A" w:rsidRDefault="00EB1F22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4DA5687A" w14:textId="3FF03BA1" w:rsidR="00EB1F22" w:rsidRPr="0051095A" w:rsidRDefault="00FD3B5A" w:rsidP="007E39A3">
      <w:pPr>
        <w:autoSpaceDE/>
        <w:autoSpaceDN/>
        <w:rPr>
          <w:rFonts w:ascii="Verdana" w:hAnsi="Verdana"/>
          <w:b/>
          <w:sz w:val="22"/>
          <w:szCs w:val="22"/>
        </w:rPr>
      </w:pPr>
      <w:r w:rsidRPr="0051095A">
        <w:rPr>
          <w:noProof/>
        </w:rPr>
        <w:drawing>
          <wp:inline distT="0" distB="0" distL="0" distR="0" wp14:anchorId="06F79982" wp14:editId="63C8BC82">
            <wp:extent cx="5943600" cy="4286885"/>
            <wp:effectExtent l="0" t="0" r="19050" b="1841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DF01B98" w14:textId="77777777" w:rsidR="00B83E1D" w:rsidRPr="0051095A" w:rsidRDefault="00B83E1D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41A1D23B" w14:textId="77777777" w:rsidR="00EB1F22" w:rsidRPr="0051095A" w:rsidRDefault="00EB1F22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36060868" w14:textId="77777777" w:rsidR="004213E9" w:rsidRPr="0051095A" w:rsidRDefault="004213E9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27DAFEF3" w14:textId="77777777" w:rsidR="007E39A3" w:rsidRPr="0051095A" w:rsidRDefault="007E39A3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563A7971" w14:textId="77777777" w:rsidR="007E39A3" w:rsidRPr="0051095A" w:rsidRDefault="007E39A3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1C51C071" w14:textId="0750611B" w:rsidR="007E39A3" w:rsidRPr="0051095A" w:rsidRDefault="007E39A3">
      <w:pPr>
        <w:autoSpaceDE/>
        <w:autoSpaceDN/>
        <w:spacing w:after="200" w:line="276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br w:type="page"/>
      </w:r>
    </w:p>
    <w:p w14:paraId="31AA092C" w14:textId="77777777" w:rsidR="007E39A3" w:rsidRPr="0051095A" w:rsidRDefault="007E39A3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79E71A0E" w14:textId="4077AFB6" w:rsidR="007E39A3" w:rsidRPr="0051095A" w:rsidRDefault="00CA0702" w:rsidP="007E39A3">
      <w:pPr>
        <w:autoSpaceDE/>
        <w:autoSpaceDN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7E39A3" w:rsidRPr="0051095A">
        <w:rPr>
          <w:rFonts w:ascii="Verdana" w:hAnsi="Verdana"/>
          <w:b/>
          <w:sz w:val="22"/>
          <w:szCs w:val="22"/>
        </w:rPr>
        <w:t xml:space="preserve">Figure </w:t>
      </w:r>
      <w:r w:rsidR="009F140F" w:rsidRPr="0051095A">
        <w:rPr>
          <w:rFonts w:ascii="Verdana" w:hAnsi="Verdana"/>
          <w:b/>
          <w:sz w:val="22"/>
          <w:szCs w:val="22"/>
        </w:rPr>
        <w:t>V</w:t>
      </w:r>
      <w:r w:rsidR="007E39A3" w:rsidRPr="0051095A">
        <w:rPr>
          <w:rFonts w:ascii="Verdana" w:hAnsi="Verdana"/>
          <w:sz w:val="22"/>
          <w:szCs w:val="22"/>
        </w:rPr>
        <w:t>. Distribution in modified Rankin Scale scores at day 90 for glyceryl trinitrate vers</w:t>
      </w:r>
      <w:r w:rsidR="00080A4D" w:rsidRPr="0051095A">
        <w:rPr>
          <w:rFonts w:ascii="Verdana" w:hAnsi="Verdana"/>
          <w:sz w:val="22"/>
          <w:szCs w:val="22"/>
        </w:rPr>
        <w:t>us no glyceryl trinitrate in 98</w:t>
      </w:r>
      <w:r w:rsidR="007E39A3" w:rsidRPr="0051095A">
        <w:rPr>
          <w:rFonts w:ascii="Verdana" w:hAnsi="Verdana"/>
          <w:sz w:val="22"/>
          <w:szCs w:val="22"/>
        </w:rPr>
        <w:t xml:space="preserve"> patients with ischaemic stroke </w:t>
      </w:r>
      <w:r w:rsidR="000365A1" w:rsidRPr="0051095A">
        <w:rPr>
          <w:rFonts w:ascii="Verdana" w:hAnsi="Verdana"/>
          <w:sz w:val="22"/>
          <w:szCs w:val="22"/>
        </w:rPr>
        <w:t>who were randomised within 6 hours of stroke onset and who received alteplase</w:t>
      </w:r>
      <w:r w:rsidR="007E39A3" w:rsidRPr="0051095A">
        <w:rPr>
          <w:rFonts w:ascii="Verdana" w:hAnsi="Verdana"/>
          <w:sz w:val="22"/>
          <w:szCs w:val="22"/>
        </w:rPr>
        <w:t xml:space="preserve">. </w:t>
      </w:r>
      <w:r w:rsidR="008671EE" w:rsidRPr="0051095A">
        <w:rPr>
          <w:rFonts w:ascii="Verdana" w:hAnsi="Verdana"/>
          <w:sz w:val="22"/>
          <w:szCs w:val="22"/>
        </w:rPr>
        <w:t>Common o</w:t>
      </w:r>
      <w:r w:rsidR="007E39A3" w:rsidRPr="0051095A">
        <w:rPr>
          <w:rFonts w:ascii="Verdana" w:hAnsi="Verdana"/>
          <w:sz w:val="22"/>
          <w:szCs w:val="22"/>
        </w:rPr>
        <w:t>dds r</w:t>
      </w:r>
      <w:r w:rsidR="00080A4D" w:rsidRPr="0051095A">
        <w:rPr>
          <w:rFonts w:ascii="Verdana" w:hAnsi="Verdana"/>
          <w:sz w:val="22"/>
          <w:szCs w:val="22"/>
        </w:rPr>
        <w:t>atio 0.32</w:t>
      </w:r>
      <w:r w:rsidR="007E39A3" w:rsidRPr="0051095A">
        <w:rPr>
          <w:rFonts w:ascii="Verdana" w:hAnsi="Verdana"/>
          <w:sz w:val="22"/>
          <w:szCs w:val="22"/>
        </w:rPr>
        <w:t xml:space="preserve"> (95% confidence intervals</w:t>
      </w:r>
      <w:r w:rsidR="00080A4D" w:rsidRPr="0051095A">
        <w:rPr>
          <w:rFonts w:ascii="Verdana" w:hAnsi="Verdana"/>
          <w:sz w:val="22"/>
          <w:szCs w:val="22"/>
        </w:rPr>
        <w:t xml:space="preserve"> 0.15</w:t>
      </w:r>
      <w:r w:rsidR="007E39A3" w:rsidRPr="0051095A">
        <w:rPr>
          <w:rFonts w:ascii="Verdana" w:hAnsi="Verdana"/>
          <w:sz w:val="22"/>
          <w:szCs w:val="22"/>
        </w:rPr>
        <w:t>-0.</w:t>
      </w:r>
      <w:r w:rsidR="00223545" w:rsidRPr="0051095A">
        <w:rPr>
          <w:rFonts w:ascii="Verdana" w:hAnsi="Verdana"/>
          <w:sz w:val="22"/>
          <w:szCs w:val="22"/>
        </w:rPr>
        <w:t>69;</w:t>
      </w:r>
      <w:r w:rsidR="00080A4D" w:rsidRPr="0051095A">
        <w:rPr>
          <w:rFonts w:ascii="Verdana" w:hAnsi="Verdana"/>
          <w:sz w:val="22"/>
          <w:szCs w:val="22"/>
        </w:rPr>
        <w:t xml:space="preserve"> p=0.00</w:t>
      </w:r>
      <w:r w:rsidR="007E39A3" w:rsidRPr="0051095A">
        <w:rPr>
          <w:rFonts w:ascii="Verdana" w:hAnsi="Verdana"/>
          <w:sz w:val="22"/>
          <w:szCs w:val="22"/>
        </w:rPr>
        <w:t>4).</w:t>
      </w:r>
    </w:p>
    <w:p w14:paraId="31DF7735" w14:textId="77777777" w:rsidR="007E39A3" w:rsidRPr="0051095A" w:rsidRDefault="007E39A3" w:rsidP="007E39A3">
      <w:pPr>
        <w:autoSpaceDE/>
        <w:autoSpaceDN/>
        <w:rPr>
          <w:rFonts w:ascii="Verdana" w:hAnsi="Verdana"/>
          <w:sz w:val="22"/>
          <w:szCs w:val="22"/>
        </w:rPr>
      </w:pPr>
    </w:p>
    <w:p w14:paraId="177370F1" w14:textId="00B89A9F" w:rsidR="007E39A3" w:rsidRPr="0051095A" w:rsidRDefault="00FD3B5A" w:rsidP="007E39A3">
      <w:pPr>
        <w:autoSpaceDE/>
        <w:autoSpaceDN/>
        <w:rPr>
          <w:rFonts w:ascii="Verdana" w:hAnsi="Verdana"/>
          <w:b/>
          <w:sz w:val="22"/>
          <w:szCs w:val="22"/>
        </w:rPr>
      </w:pPr>
      <w:r w:rsidRPr="0051095A">
        <w:rPr>
          <w:noProof/>
        </w:rPr>
        <w:drawing>
          <wp:inline distT="0" distB="0" distL="0" distR="0" wp14:anchorId="45106768" wp14:editId="215BC99D">
            <wp:extent cx="5943600" cy="3893185"/>
            <wp:effectExtent l="0" t="0" r="19050" b="1206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2C09E06" w14:textId="77777777" w:rsidR="007E39A3" w:rsidRPr="0051095A" w:rsidRDefault="007E39A3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727B292A" w14:textId="77777777" w:rsidR="007E39A3" w:rsidRPr="0051095A" w:rsidRDefault="007E39A3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40E5D2E2" w14:textId="77777777" w:rsidR="00080A4D" w:rsidRPr="0051095A" w:rsidRDefault="00080A4D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011EDCE4" w14:textId="77777777" w:rsidR="004213E9" w:rsidRPr="0051095A" w:rsidRDefault="004213E9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4BD81100" w14:textId="3B11123B" w:rsidR="00080A4D" w:rsidRPr="0051095A" w:rsidRDefault="00080A4D">
      <w:pPr>
        <w:autoSpaceDE/>
        <w:autoSpaceDN/>
        <w:spacing w:after="200" w:line="276" w:lineRule="auto"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br w:type="page"/>
      </w:r>
    </w:p>
    <w:p w14:paraId="18F5241F" w14:textId="77777777" w:rsidR="00080A4D" w:rsidRPr="0051095A" w:rsidRDefault="00080A4D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10DB4551" w14:textId="7A47BEA1" w:rsidR="00080A4D" w:rsidRPr="0051095A" w:rsidRDefault="00CA0702" w:rsidP="00080A4D">
      <w:pPr>
        <w:autoSpaceDE/>
        <w:autoSpaceDN/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080A4D" w:rsidRPr="0051095A">
        <w:rPr>
          <w:rFonts w:ascii="Verdana" w:hAnsi="Verdana"/>
          <w:b/>
          <w:sz w:val="22"/>
          <w:szCs w:val="22"/>
        </w:rPr>
        <w:t xml:space="preserve">Figure </w:t>
      </w:r>
      <w:r w:rsidR="009F140F" w:rsidRPr="0051095A">
        <w:rPr>
          <w:rFonts w:ascii="Verdana" w:hAnsi="Verdana"/>
          <w:b/>
          <w:sz w:val="22"/>
          <w:szCs w:val="22"/>
        </w:rPr>
        <w:t>VI</w:t>
      </w:r>
      <w:r w:rsidR="00080A4D" w:rsidRPr="0051095A">
        <w:rPr>
          <w:rFonts w:ascii="Verdana" w:hAnsi="Verdana"/>
          <w:sz w:val="22"/>
          <w:szCs w:val="22"/>
        </w:rPr>
        <w:t>.</w:t>
      </w:r>
      <w:proofErr w:type="gramEnd"/>
      <w:r w:rsidR="00080A4D" w:rsidRPr="0051095A">
        <w:rPr>
          <w:rFonts w:ascii="Verdana" w:hAnsi="Verdana"/>
          <w:sz w:val="22"/>
          <w:szCs w:val="22"/>
        </w:rPr>
        <w:t xml:space="preserve"> Distribution in modified Rankin Scale scores at day 90 for glyceryl trinitrate vers</w:t>
      </w:r>
      <w:r w:rsidR="00B83E1D" w:rsidRPr="0051095A">
        <w:rPr>
          <w:rFonts w:ascii="Verdana" w:hAnsi="Verdana"/>
          <w:sz w:val="22"/>
          <w:szCs w:val="22"/>
        </w:rPr>
        <w:t>us no glyceryl trinitrate in 133</w:t>
      </w:r>
      <w:r w:rsidR="00080A4D" w:rsidRPr="0051095A">
        <w:rPr>
          <w:rFonts w:ascii="Verdana" w:hAnsi="Verdana"/>
          <w:sz w:val="22"/>
          <w:szCs w:val="22"/>
        </w:rPr>
        <w:t xml:space="preserve"> patients with ischaemic stroke </w:t>
      </w:r>
      <w:r w:rsidR="000365A1" w:rsidRPr="0051095A">
        <w:rPr>
          <w:rFonts w:ascii="Verdana" w:hAnsi="Verdana"/>
          <w:sz w:val="22"/>
          <w:szCs w:val="22"/>
        </w:rPr>
        <w:t xml:space="preserve">who were randomised within 6 hours of stroke onset and </w:t>
      </w:r>
      <w:r w:rsidR="00080A4D" w:rsidRPr="0051095A">
        <w:rPr>
          <w:rFonts w:ascii="Verdana" w:hAnsi="Verdana"/>
          <w:sz w:val="22"/>
          <w:szCs w:val="22"/>
        </w:rPr>
        <w:t>who</w:t>
      </w:r>
      <w:r w:rsidR="00B83E1D" w:rsidRPr="0051095A">
        <w:rPr>
          <w:rFonts w:ascii="Verdana" w:hAnsi="Verdana"/>
          <w:sz w:val="22"/>
          <w:szCs w:val="22"/>
        </w:rPr>
        <w:t xml:space="preserve"> did not</w:t>
      </w:r>
      <w:r w:rsidR="000365A1" w:rsidRPr="0051095A">
        <w:rPr>
          <w:rFonts w:ascii="Verdana" w:hAnsi="Verdana"/>
          <w:sz w:val="22"/>
          <w:szCs w:val="22"/>
        </w:rPr>
        <w:t xml:space="preserve"> receive alteplase</w:t>
      </w:r>
      <w:r w:rsidR="00080A4D" w:rsidRPr="0051095A">
        <w:rPr>
          <w:rFonts w:ascii="Verdana" w:hAnsi="Verdana"/>
          <w:sz w:val="22"/>
          <w:szCs w:val="22"/>
        </w:rPr>
        <w:t xml:space="preserve">. </w:t>
      </w:r>
      <w:r w:rsidR="008671EE" w:rsidRPr="0051095A">
        <w:rPr>
          <w:rFonts w:ascii="Verdana" w:hAnsi="Verdana"/>
          <w:sz w:val="22"/>
          <w:szCs w:val="22"/>
        </w:rPr>
        <w:t>Common o</w:t>
      </w:r>
      <w:r w:rsidR="00080A4D" w:rsidRPr="0051095A">
        <w:rPr>
          <w:rFonts w:ascii="Verdana" w:hAnsi="Verdana"/>
          <w:sz w:val="22"/>
          <w:szCs w:val="22"/>
        </w:rPr>
        <w:t>dds r</w:t>
      </w:r>
      <w:r w:rsidR="00B83E1D" w:rsidRPr="0051095A">
        <w:rPr>
          <w:rFonts w:ascii="Verdana" w:hAnsi="Verdana"/>
          <w:sz w:val="22"/>
          <w:szCs w:val="22"/>
        </w:rPr>
        <w:t>atio 0.80 (95% confidence intervals 0.42-1</w:t>
      </w:r>
      <w:r w:rsidR="00080A4D" w:rsidRPr="0051095A">
        <w:rPr>
          <w:rFonts w:ascii="Verdana" w:hAnsi="Verdana"/>
          <w:sz w:val="22"/>
          <w:szCs w:val="22"/>
        </w:rPr>
        <w:t>.</w:t>
      </w:r>
      <w:r w:rsidR="00223545" w:rsidRPr="0051095A">
        <w:rPr>
          <w:rFonts w:ascii="Verdana" w:hAnsi="Verdana"/>
          <w:sz w:val="22"/>
          <w:szCs w:val="22"/>
        </w:rPr>
        <w:t>51;</w:t>
      </w:r>
      <w:r w:rsidR="00B83E1D" w:rsidRPr="0051095A">
        <w:rPr>
          <w:rFonts w:ascii="Verdana" w:hAnsi="Verdana"/>
          <w:sz w:val="22"/>
          <w:szCs w:val="22"/>
        </w:rPr>
        <w:t xml:space="preserve"> p=0.</w:t>
      </w:r>
      <w:r w:rsidR="00080A4D" w:rsidRPr="0051095A">
        <w:rPr>
          <w:rFonts w:ascii="Verdana" w:hAnsi="Verdana"/>
          <w:sz w:val="22"/>
          <w:szCs w:val="22"/>
        </w:rPr>
        <w:t>4</w:t>
      </w:r>
      <w:r w:rsidR="00B83E1D" w:rsidRPr="0051095A">
        <w:rPr>
          <w:rFonts w:ascii="Verdana" w:hAnsi="Verdana"/>
          <w:sz w:val="22"/>
          <w:szCs w:val="22"/>
        </w:rPr>
        <w:t>9</w:t>
      </w:r>
      <w:r w:rsidR="001D5BB9" w:rsidRPr="0051095A">
        <w:rPr>
          <w:rFonts w:ascii="Verdana" w:hAnsi="Verdana"/>
          <w:sz w:val="22"/>
          <w:szCs w:val="22"/>
        </w:rPr>
        <w:t>), proportional odds assumption test p=0.22; Mann-Whitney U test, p=0.092.</w:t>
      </w:r>
    </w:p>
    <w:p w14:paraId="2BC2E017" w14:textId="77777777" w:rsidR="001D5BB9" w:rsidRPr="0051095A" w:rsidRDefault="001D5BB9" w:rsidP="00080A4D">
      <w:pPr>
        <w:autoSpaceDE/>
        <w:autoSpaceDN/>
        <w:rPr>
          <w:rFonts w:ascii="Verdana" w:hAnsi="Verdana"/>
          <w:sz w:val="22"/>
          <w:szCs w:val="22"/>
        </w:rPr>
      </w:pPr>
    </w:p>
    <w:p w14:paraId="0F778611" w14:textId="76C3CD38" w:rsidR="00080A4D" w:rsidRPr="0051095A" w:rsidRDefault="00FD3B5A" w:rsidP="007E39A3">
      <w:pPr>
        <w:autoSpaceDE/>
        <w:autoSpaceDN/>
        <w:rPr>
          <w:rFonts w:ascii="Verdana" w:hAnsi="Verdana"/>
          <w:b/>
          <w:sz w:val="22"/>
          <w:szCs w:val="22"/>
        </w:rPr>
      </w:pPr>
      <w:r w:rsidRPr="0051095A">
        <w:rPr>
          <w:noProof/>
        </w:rPr>
        <w:drawing>
          <wp:inline distT="0" distB="0" distL="0" distR="0" wp14:anchorId="50A4E5A3" wp14:editId="610A87A3">
            <wp:extent cx="5943600" cy="3700145"/>
            <wp:effectExtent l="0" t="0" r="19050" b="1460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426EDCB" w14:textId="77777777" w:rsidR="00B83E1D" w:rsidRPr="0051095A" w:rsidRDefault="00B83E1D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502D7398" w14:textId="77777777" w:rsidR="00223545" w:rsidRPr="0051095A" w:rsidRDefault="00223545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3B8C3D19" w14:textId="77777777" w:rsidR="004213E9" w:rsidRPr="0051095A" w:rsidRDefault="004213E9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41E26937" w14:textId="5DA5EDD4" w:rsidR="00FB367E" w:rsidRPr="0051095A" w:rsidRDefault="00FB367E" w:rsidP="007E39A3">
      <w:pPr>
        <w:autoSpaceDE/>
        <w:autoSpaceDN/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br w:type="page"/>
      </w:r>
    </w:p>
    <w:p w14:paraId="545F873F" w14:textId="77777777" w:rsidR="00FB367E" w:rsidRPr="0051095A" w:rsidRDefault="00FB367E" w:rsidP="007E39A3">
      <w:pPr>
        <w:autoSpaceDE/>
        <w:autoSpaceDN/>
        <w:rPr>
          <w:rFonts w:ascii="Verdana" w:hAnsi="Verdana"/>
          <w:b/>
          <w:sz w:val="22"/>
          <w:szCs w:val="22"/>
        </w:rPr>
      </w:pPr>
    </w:p>
    <w:p w14:paraId="7C72ED31" w14:textId="322FB1D1" w:rsidR="00701E46" w:rsidRPr="0051095A" w:rsidRDefault="00CA0702" w:rsidP="007E39A3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38752A" w:rsidRPr="0051095A">
        <w:rPr>
          <w:rFonts w:ascii="Verdana" w:hAnsi="Verdana"/>
          <w:b/>
          <w:sz w:val="22"/>
          <w:szCs w:val="22"/>
        </w:rPr>
        <w:t>References</w:t>
      </w:r>
    </w:p>
    <w:p w14:paraId="7CF0E2EB" w14:textId="77777777" w:rsidR="00FE0C98" w:rsidRPr="0051095A" w:rsidRDefault="00FE0C98" w:rsidP="007E39A3">
      <w:pPr>
        <w:rPr>
          <w:rFonts w:ascii="Verdana" w:hAnsi="Verdana"/>
          <w:sz w:val="22"/>
          <w:szCs w:val="22"/>
        </w:rPr>
      </w:pPr>
    </w:p>
    <w:p w14:paraId="74DAC144" w14:textId="77777777" w:rsidR="0009634A" w:rsidRPr="0051095A" w:rsidRDefault="00FE0C98" w:rsidP="0009634A">
      <w:pPr>
        <w:pStyle w:val="EndNoteBibliography"/>
        <w:ind w:left="720" w:hanging="720"/>
      </w:pPr>
      <w:r w:rsidRPr="0051095A">
        <w:rPr>
          <w:szCs w:val="22"/>
        </w:rPr>
        <w:fldChar w:fldCharType="begin"/>
      </w:r>
      <w:r w:rsidRPr="0051095A">
        <w:rPr>
          <w:szCs w:val="22"/>
        </w:rPr>
        <w:instrText xml:space="preserve"> ADDIN EN.REFLIST </w:instrText>
      </w:r>
      <w:r w:rsidRPr="0051095A">
        <w:rPr>
          <w:szCs w:val="22"/>
        </w:rPr>
        <w:fldChar w:fldCharType="separate"/>
      </w:r>
      <w:r w:rsidR="0009634A" w:rsidRPr="0051095A">
        <w:t>1.</w:t>
      </w:r>
      <w:r w:rsidR="0009634A" w:rsidRPr="0051095A">
        <w:tab/>
        <w:t xml:space="preserve">Bath PM, Pathansali R, Iddenden R, Bath FJ. The effect of transdermal glyceryl trinitrate, a nitric oxide donor, on blood pressure and platelet function in acute stroke. </w:t>
      </w:r>
      <w:r w:rsidR="0009634A" w:rsidRPr="0051095A">
        <w:rPr>
          <w:i/>
        </w:rPr>
        <w:t>Cerebrovasc Dis</w:t>
      </w:r>
      <w:r w:rsidR="0009634A" w:rsidRPr="0051095A">
        <w:t>. 2001;11:265-272</w:t>
      </w:r>
    </w:p>
    <w:p w14:paraId="61E6B606" w14:textId="77777777" w:rsidR="0009634A" w:rsidRPr="0051095A" w:rsidRDefault="0009634A" w:rsidP="0009634A">
      <w:pPr>
        <w:pStyle w:val="EndNoteBibliography"/>
        <w:ind w:left="720" w:hanging="720"/>
      </w:pPr>
      <w:r w:rsidRPr="0051095A">
        <w:t>2.</w:t>
      </w:r>
      <w:r w:rsidRPr="0051095A">
        <w:tab/>
        <w:t xml:space="preserve">Rashid P, Weaver C, Leonardi-Bee J, Bath F, Fletcher S, Bath P. The effects of transdermal glyceryl trinitrate, a nitric oxide donor, on blood pressure, cerebral and cardiac hemodynamics, and plasma nitric oxide levels in acute stroke. </w:t>
      </w:r>
      <w:r w:rsidRPr="0051095A">
        <w:rPr>
          <w:i/>
        </w:rPr>
        <w:t>J Stroke Cerebrovasc Dis</w:t>
      </w:r>
      <w:r w:rsidRPr="0051095A">
        <w:t>. 2003;12:143-151</w:t>
      </w:r>
    </w:p>
    <w:p w14:paraId="3ADDA965" w14:textId="77777777" w:rsidR="0009634A" w:rsidRPr="0051095A" w:rsidRDefault="0009634A" w:rsidP="0009634A">
      <w:pPr>
        <w:pStyle w:val="EndNoteBibliography"/>
        <w:ind w:left="720" w:hanging="720"/>
      </w:pPr>
      <w:r w:rsidRPr="0051095A">
        <w:t>3.</w:t>
      </w:r>
      <w:r w:rsidRPr="0051095A">
        <w:tab/>
        <w:t xml:space="preserve">Willmot M, Ghadami A, Whysall B, Clarke W, Wardlaw J, Bath PMW. Transdermal glyceryl trinitrate lowers blood pressure and maintains cerebral blood flow in recent stroke. </w:t>
      </w:r>
      <w:r w:rsidRPr="0051095A">
        <w:rPr>
          <w:i/>
        </w:rPr>
        <w:t>Hypertension</w:t>
      </w:r>
      <w:r w:rsidRPr="0051095A">
        <w:t>. 2006;47:1209-1215</w:t>
      </w:r>
    </w:p>
    <w:p w14:paraId="0BF39A57" w14:textId="77777777" w:rsidR="0009634A" w:rsidRPr="0051095A" w:rsidRDefault="0009634A" w:rsidP="0009634A">
      <w:pPr>
        <w:pStyle w:val="EndNoteBibliography"/>
        <w:ind w:left="720" w:hanging="720"/>
      </w:pPr>
      <w:r w:rsidRPr="0051095A">
        <w:t>4.</w:t>
      </w:r>
      <w:r w:rsidRPr="0051095A">
        <w:tab/>
        <w:t xml:space="preserve">Ankolekar S, Sare G, Geeganage C, Fuller M, Stokes L, Sprigg N, et al. Determining the feasibility of ambulance-based randomised controlled trials in patients with ultra-acute stroke: Study protocol for the "rapid intervention with gtn in hypertensive stroke trial" (right, isrctn66434824). </w:t>
      </w:r>
      <w:r w:rsidRPr="0051095A">
        <w:rPr>
          <w:i/>
        </w:rPr>
        <w:t>Stroke Res Treat</w:t>
      </w:r>
      <w:r w:rsidRPr="0051095A">
        <w:t>. 2012;2012:385753</w:t>
      </w:r>
    </w:p>
    <w:p w14:paraId="389C240E" w14:textId="77777777" w:rsidR="0009634A" w:rsidRPr="0051095A" w:rsidRDefault="0009634A" w:rsidP="0009634A">
      <w:pPr>
        <w:pStyle w:val="EndNoteBibliography"/>
        <w:ind w:left="720" w:hanging="720"/>
      </w:pPr>
      <w:r w:rsidRPr="0051095A">
        <w:t>5.</w:t>
      </w:r>
      <w:r w:rsidRPr="0051095A">
        <w:tab/>
        <w:t xml:space="preserve">Ankolekar S, Fuller M, Cross I, Renton C, Cox P, Sprigg N, et al. Feasibility of an ambulance-based stroke trial, and safety of glyceryl trinitrate in ultra-acute stroke: The rapid intervention with glyceryl trinitrate in hypertensive stroke trial (right, isrctn66434824). </w:t>
      </w:r>
      <w:r w:rsidRPr="0051095A">
        <w:rPr>
          <w:i/>
        </w:rPr>
        <w:t>Stroke</w:t>
      </w:r>
      <w:r w:rsidRPr="0051095A">
        <w:t>. 2013;44:3120-3128</w:t>
      </w:r>
    </w:p>
    <w:p w14:paraId="64BA797E" w14:textId="77777777" w:rsidR="0009634A" w:rsidRPr="0051095A" w:rsidRDefault="0009634A" w:rsidP="0009634A">
      <w:pPr>
        <w:pStyle w:val="EndNoteBibliography"/>
        <w:ind w:left="720" w:hanging="720"/>
      </w:pPr>
      <w:r w:rsidRPr="0051095A">
        <w:t>6.</w:t>
      </w:r>
      <w:r w:rsidRPr="0051095A">
        <w:tab/>
        <w:t xml:space="preserve">Ankolekar S, Parry R, Sprigg N, Siriwardena AN, Bath PM. Views of paramedics on their role in an out-of-hospital ambulance-based trial in ultra-acute stroke: Qualitative data from the rapid intervention with glyceryl trinitrate in hypertensive stroke trial (right). </w:t>
      </w:r>
      <w:r w:rsidRPr="0051095A">
        <w:rPr>
          <w:i/>
        </w:rPr>
        <w:t>Ann Emerg Med</w:t>
      </w:r>
      <w:r w:rsidRPr="0051095A">
        <w:t>. 2014</w:t>
      </w:r>
    </w:p>
    <w:p w14:paraId="107CEDD9" w14:textId="77777777" w:rsidR="0009634A" w:rsidRPr="0051095A" w:rsidRDefault="0009634A" w:rsidP="0009634A">
      <w:pPr>
        <w:pStyle w:val="EndNoteBibliography"/>
        <w:ind w:left="720" w:hanging="720"/>
      </w:pPr>
      <w:r w:rsidRPr="0051095A">
        <w:t>7.</w:t>
      </w:r>
      <w:r w:rsidRPr="0051095A">
        <w:tab/>
        <w:t xml:space="preserve">The ENOS Trial Investigators. Glyceryl trinitrate vs. Control, and continuing vs. Stopping temporarily prior antihypertensive therapy, in acute stroke: Rationale and design of the efficacy of nitric oxide in stroke (enos) trial (isrctn99414122). </w:t>
      </w:r>
      <w:r w:rsidRPr="0051095A">
        <w:rPr>
          <w:i/>
        </w:rPr>
        <w:t>International Journal of Stroke</w:t>
      </w:r>
      <w:r w:rsidRPr="0051095A">
        <w:t>. 2006;1:245-249</w:t>
      </w:r>
    </w:p>
    <w:p w14:paraId="5CEF414D" w14:textId="77777777" w:rsidR="0009634A" w:rsidRPr="0051095A" w:rsidRDefault="0009634A" w:rsidP="0009634A">
      <w:pPr>
        <w:pStyle w:val="EndNoteBibliography"/>
        <w:ind w:left="720" w:hanging="720"/>
      </w:pPr>
      <w:r w:rsidRPr="0051095A">
        <w:t>8.</w:t>
      </w:r>
      <w:r w:rsidRPr="0051095A">
        <w:tab/>
        <w:t xml:space="preserve">Bath PM, Houlton A, Woodhouse L, Sprigg N, Wardlaw J, Pocock S. Statistical analysis plan for the 'efficacy of nitric oxide in stroke' (enos) trial. </w:t>
      </w:r>
      <w:r w:rsidRPr="0051095A">
        <w:rPr>
          <w:i/>
        </w:rPr>
        <w:t>Int J Stroke</w:t>
      </w:r>
      <w:r w:rsidRPr="0051095A">
        <w:t>. 2014;9:372-374</w:t>
      </w:r>
    </w:p>
    <w:p w14:paraId="0979C71B" w14:textId="77777777" w:rsidR="0009634A" w:rsidRPr="0051095A" w:rsidRDefault="0009634A" w:rsidP="0009634A">
      <w:pPr>
        <w:pStyle w:val="EndNoteBibliography"/>
        <w:ind w:left="720" w:hanging="720"/>
      </w:pPr>
      <w:r w:rsidRPr="0051095A">
        <w:t>9.</w:t>
      </w:r>
      <w:r w:rsidRPr="0051095A">
        <w:tab/>
        <w:t xml:space="preserve">Bath PMW, Woodhouse L, Scutt P, Krishnan K, Wardlaw JM, Bereczki D, et al. Management of high blood pressure in acute stroke: Efficacy of nitric oxide in stroke (enos), a partial-factorial randomised controlled trial. </w:t>
      </w:r>
      <w:r w:rsidRPr="0051095A">
        <w:rPr>
          <w:i/>
        </w:rPr>
        <w:t>Lancet</w:t>
      </w:r>
      <w:r w:rsidRPr="0051095A">
        <w:t>. 2014;In Press</w:t>
      </w:r>
    </w:p>
    <w:p w14:paraId="3FC170AA" w14:textId="77777777" w:rsidR="0009634A" w:rsidRPr="0051095A" w:rsidRDefault="0009634A" w:rsidP="0009634A">
      <w:pPr>
        <w:pStyle w:val="EndNoteBibliography"/>
        <w:ind w:left="720" w:hanging="720"/>
      </w:pPr>
      <w:r w:rsidRPr="0051095A">
        <w:t>10.</w:t>
      </w:r>
      <w:r w:rsidRPr="0051095A">
        <w:tab/>
        <w:t xml:space="preserve">ENOS Investigators. Baseline characteristics of the 4011 patients recruited into the "efficacy of nitric oxide in stroke (enos) trial. </w:t>
      </w:r>
      <w:r w:rsidRPr="0051095A">
        <w:rPr>
          <w:i/>
        </w:rPr>
        <w:t>International Journal of Stroke</w:t>
      </w:r>
      <w:r w:rsidRPr="0051095A">
        <w:t>. 2014;9:711-720</w:t>
      </w:r>
    </w:p>
    <w:p w14:paraId="3A571C17" w14:textId="77777777" w:rsidR="0009634A" w:rsidRPr="0051095A" w:rsidRDefault="0009634A" w:rsidP="0009634A">
      <w:pPr>
        <w:pStyle w:val="EndNoteBibliography"/>
        <w:ind w:left="720" w:hanging="720"/>
      </w:pPr>
      <w:r w:rsidRPr="0051095A">
        <w:t>11.</w:t>
      </w:r>
      <w:r w:rsidRPr="0051095A">
        <w:tab/>
        <w:t xml:space="preserve">Higgins JPT, Green S. </w:t>
      </w:r>
      <w:r w:rsidRPr="0051095A">
        <w:rPr>
          <w:i/>
        </w:rPr>
        <w:t xml:space="preserve">Cochrane handbook for systematic reviews of interventions </w:t>
      </w:r>
      <w:r w:rsidRPr="0051095A">
        <w:t>2011.</w:t>
      </w:r>
    </w:p>
    <w:p w14:paraId="70F05373" w14:textId="159CC5A6" w:rsidR="004A0132" w:rsidRPr="0051095A" w:rsidRDefault="00FE0C98" w:rsidP="007E39A3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fldChar w:fldCharType="end"/>
      </w:r>
    </w:p>
    <w:p w14:paraId="51154E34" w14:textId="77777777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p w14:paraId="3965FD47" w14:textId="77777777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p w14:paraId="18B26536" w14:textId="77777777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p w14:paraId="22B3D8EA" w14:textId="56DC057C" w:rsidR="0038752A" w:rsidRPr="0051095A" w:rsidRDefault="0038752A">
      <w:pPr>
        <w:autoSpaceDE/>
        <w:autoSpaceDN/>
        <w:spacing w:after="200" w:line="276" w:lineRule="auto"/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br w:type="page"/>
      </w:r>
    </w:p>
    <w:p w14:paraId="51CB40C9" w14:textId="77777777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p w14:paraId="426BD9A1" w14:textId="314A1052" w:rsidR="00CA4FE2" w:rsidRPr="0051095A" w:rsidRDefault="00CA0702" w:rsidP="007E39A3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 xml:space="preserve">Supplemental </w:t>
      </w:r>
      <w:r w:rsidR="007448EB" w:rsidRPr="0051095A">
        <w:rPr>
          <w:rFonts w:ascii="Verdana" w:hAnsi="Verdana"/>
          <w:b/>
          <w:sz w:val="22"/>
          <w:szCs w:val="22"/>
        </w:rPr>
        <w:t xml:space="preserve">Search </w:t>
      </w:r>
      <w:r w:rsidR="0038752A" w:rsidRPr="0051095A">
        <w:rPr>
          <w:rFonts w:ascii="Verdana" w:hAnsi="Verdana"/>
          <w:b/>
          <w:sz w:val="22"/>
          <w:szCs w:val="22"/>
        </w:rPr>
        <w:t>criteria</w:t>
      </w:r>
    </w:p>
    <w:p w14:paraId="4DF13348" w14:textId="77777777" w:rsidR="003C1C99" w:rsidRPr="0051095A" w:rsidRDefault="003C1C99" w:rsidP="007E39A3">
      <w:pPr>
        <w:rPr>
          <w:rFonts w:ascii="Verdana" w:hAnsi="Verdana"/>
          <w:sz w:val="22"/>
          <w:szCs w:val="22"/>
        </w:rPr>
      </w:pPr>
    </w:p>
    <w:p w14:paraId="394938EF" w14:textId="036F81C2" w:rsidR="003C1C99" w:rsidRPr="0051095A" w:rsidRDefault="003C1C99" w:rsidP="007E39A3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Medical Subject Headings (</w:t>
      </w:r>
      <w:proofErr w:type="spellStart"/>
      <w:r w:rsidRPr="0051095A">
        <w:rPr>
          <w:rFonts w:ascii="Verdana" w:hAnsi="Verdana"/>
          <w:sz w:val="22"/>
          <w:szCs w:val="22"/>
        </w:rPr>
        <w:t>MeSH</w:t>
      </w:r>
      <w:proofErr w:type="spellEnd"/>
      <w:r w:rsidRPr="0051095A">
        <w:rPr>
          <w:rFonts w:ascii="Verdana" w:hAnsi="Verdana"/>
          <w:sz w:val="22"/>
          <w:szCs w:val="22"/>
        </w:rPr>
        <w:t>)</w:t>
      </w:r>
    </w:p>
    <w:p w14:paraId="13F69AF4" w14:textId="490601CD" w:rsidR="00D45689" w:rsidRPr="0051095A" w:rsidRDefault="005E1E59" w:rsidP="007E39A3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Administration, Transdermal; </w:t>
      </w:r>
      <w:r w:rsidR="003C1C99" w:rsidRPr="0051095A">
        <w:rPr>
          <w:rFonts w:ascii="Verdana" w:hAnsi="Verdana"/>
          <w:sz w:val="22"/>
          <w:szCs w:val="22"/>
        </w:rPr>
        <w:t>Arginine [*therapeutic use]; Brain Ischemia [</w:t>
      </w:r>
      <w:r w:rsidR="0075161B" w:rsidRPr="0051095A">
        <w:rPr>
          <w:rFonts w:ascii="Verdana" w:hAnsi="Verdana"/>
          <w:sz w:val="22"/>
          <w:szCs w:val="22"/>
        </w:rPr>
        <w:t>*</w:t>
      </w:r>
      <w:r w:rsidR="003C1C99" w:rsidRPr="0051095A">
        <w:rPr>
          <w:rFonts w:ascii="Verdana" w:hAnsi="Verdana"/>
          <w:sz w:val="22"/>
          <w:szCs w:val="22"/>
        </w:rPr>
        <w:t xml:space="preserve">drug therapy]; Enzyme Inhibitors [*therapeutic use]; </w:t>
      </w:r>
      <w:r w:rsidR="00BB282E" w:rsidRPr="0051095A">
        <w:rPr>
          <w:rFonts w:ascii="Verdana" w:hAnsi="Verdana"/>
          <w:sz w:val="22"/>
          <w:szCs w:val="22"/>
        </w:rPr>
        <w:t xml:space="preserve">Isosorbide </w:t>
      </w:r>
      <w:proofErr w:type="spellStart"/>
      <w:r w:rsidR="00BB282E" w:rsidRPr="0051095A">
        <w:rPr>
          <w:rFonts w:ascii="Verdana" w:hAnsi="Verdana"/>
          <w:sz w:val="22"/>
          <w:szCs w:val="22"/>
        </w:rPr>
        <w:t>dinitrate</w:t>
      </w:r>
      <w:proofErr w:type="spellEnd"/>
      <w:r w:rsidR="00BB282E" w:rsidRPr="0051095A">
        <w:rPr>
          <w:rFonts w:ascii="Verdana" w:hAnsi="Verdana"/>
          <w:sz w:val="22"/>
          <w:szCs w:val="22"/>
        </w:rPr>
        <w:t xml:space="preserve">; Nitric oxide [administration and dosage; adverse events]; </w:t>
      </w:r>
      <w:r w:rsidR="003C1C99" w:rsidRPr="0051095A">
        <w:rPr>
          <w:rFonts w:ascii="Verdana" w:hAnsi="Verdana"/>
          <w:sz w:val="22"/>
          <w:szCs w:val="22"/>
        </w:rPr>
        <w:t>Nitric Oxide Donors</w:t>
      </w:r>
      <w:r w:rsidR="00FD2D7F" w:rsidRPr="0051095A">
        <w:rPr>
          <w:rFonts w:ascii="Verdana" w:hAnsi="Verdana"/>
          <w:sz w:val="22"/>
          <w:szCs w:val="22"/>
        </w:rPr>
        <w:t xml:space="preserve"> </w:t>
      </w:r>
      <w:r w:rsidR="003C1C99" w:rsidRPr="0051095A">
        <w:rPr>
          <w:rFonts w:ascii="Verdana" w:hAnsi="Verdana"/>
          <w:sz w:val="22"/>
          <w:szCs w:val="22"/>
        </w:rPr>
        <w:t>[*</w:t>
      </w:r>
      <w:r w:rsidR="0075161B" w:rsidRPr="0051095A">
        <w:rPr>
          <w:rFonts w:ascii="Verdana" w:hAnsi="Verdana"/>
          <w:sz w:val="22"/>
          <w:szCs w:val="22"/>
        </w:rPr>
        <w:t>therapeutic use]; Nitric Oxide s</w:t>
      </w:r>
      <w:r w:rsidR="003C1C99" w:rsidRPr="0051095A">
        <w:rPr>
          <w:rFonts w:ascii="Verdana" w:hAnsi="Verdana"/>
          <w:sz w:val="22"/>
          <w:szCs w:val="22"/>
        </w:rPr>
        <w:t>ynthase</w:t>
      </w:r>
      <w:r w:rsidR="003420BB" w:rsidRPr="0051095A">
        <w:rPr>
          <w:rFonts w:ascii="Verdana" w:hAnsi="Verdana"/>
          <w:sz w:val="22"/>
          <w:szCs w:val="22"/>
        </w:rPr>
        <w:t xml:space="preserve"> </w:t>
      </w:r>
      <w:r w:rsidR="003C1C99" w:rsidRPr="0051095A">
        <w:rPr>
          <w:rFonts w:ascii="Verdana" w:hAnsi="Verdana"/>
          <w:sz w:val="22"/>
          <w:szCs w:val="22"/>
        </w:rPr>
        <w:t xml:space="preserve">[*antagonists and inhibitors]; </w:t>
      </w:r>
      <w:proofErr w:type="spellStart"/>
      <w:r w:rsidR="00BB282E" w:rsidRPr="0051095A">
        <w:rPr>
          <w:rFonts w:ascii="Verdana" w:hAnsi="Verdana"/>
          <w:sz w:val="22"/>
          <w:szCs w:val="22"/>
        </w:rPr>
        <w:t>Nitroglycerine</w:t>
      </w:r>
      <w:proofErr w:type="spellEnd"/>
      <w:r w:rsidR="00BB282E" w:rsidRPr="0051095A">
        <w:rPr>
          <w:rFonts w:ascii="Verdana" w:hAnsi="Verdana"/>
          <w:sz w:val="22"/>
          <w:szCs w:val="22"/>
        </w:rPr>
        <w:t xml:space="preserve">; </w:t>
      </w:r>
      <w:proofErr w:type="spellStart"/>
      <w:r w:rsidR="0013345F" w:rsidRPr="0051095A">
        <w:rPr>
          <w:rFonts w:ascii="Verdana" w:hAnsi="Verdana"/>
          <w:sz w:val="22"/>
          <w:szCs w:val="22"/>
        </w:rPr>
        <w:t>Nitrosoglutathione</w:t>
      </w:r>
      <w:proofErr w:type="spellEnd"/>
      <w:r w:rsidR="0013345F" w:rsidRPr="0051095A">
        <w:rPr>
          <w:rFonts w:ascii="Verdana" w:hAnsi="Verdana"/>
          <w:sz w:val="22"/>
          <w:szCs w:val="22"/>
        </w:rPr>
        <w:t>; [administration and dosage; adverse events]; s</w:t>
      </w:r>
      <w:r w:rsidR="003C1C99" w:rsidRPr="0051095A">
        <w:rPr>
          <w:rFonts w:ascii="Verdana" w:hAnsi="Verdana"/>
          <w:sz w:val="22"/>
          <w:szCs w:val="22"/>
        </w:rPr>
        <w:t>troke [*drug therapy]</w:t>
      </w:r>
      <w:r w:rsidR="00BB282E" w:rsidRPr="0051095A">
        <w:rPr>
          <w:rFonts w:ascii="Verdana" w:hAnsi="Verdana"/>
          <w:sz w:val="22"/>
          <w:szCs w:val="22"/>
        </w:rPr>
        <w:t xml:space="preserve">; vasodilator agents [adverse effects; *therapeutic use]; </w:t>
      </w:r>
      <w:r w:rsidR="00D45689" w:rsidRPr="0051095A">
        <w:rPr>
          <w:rFonts w:ascii="Verdana" w:hAnsi="Verdana"/>
          <w:sz w:val="22"/>
          <w:szCs w:val="22"/>
        </w:rPr>
        <w:t>Randomized Controlled Trials as Topic</w:t>
      </w:r>
    </w:p>
    <w:p w14:paraId="19D058B6" w14:textId="77777777" w:rsidR="003C1C99" w:rsidRPr="0051095A" w:rsidRDefault="003C1C99" w:rsidP="007E39A3">
      <w:pPr>
        <w:rPr>
          <w:rFonts w:ascii="Verdana" w:hAnsi="Verdana"/>
          <w:sz w:val="22"/>
          <w:szCs w:val="22"/>
        </w:rPr>
      </w:pPr>
    </w:p>
    <w:p w14:paraId="68E7FCD4" w14:textId="48089AB1" w:rsidR="003C1C99" w:rsidRPr="0051095A" w:rsidRDefault="003C1C99" w:rsidP="007E39A3">
      <w:p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MeSH</w:t>
      </w:r>
      <w:proofErr w:type="spellEnd"/>
      <w:r w:rsidRPr="0051095A">
        <w:rPr>
          <w:rFonts w:ascii="Verdana" w:hAnsi="Verdana"/>
          <w:sz w:val="22"/>
          <w:szCs w:val="22"/>
        </w:rPr>
        <w:t xml:space="preserve"> check words</w:t>
      </w:r>
    </w:p>
    <w:p w14:paraId="0D235B36" w14:textId="4B732812" w:rsidR="003C1C99" w:rsidRPr="0051095A" w:rsidRDefault="0075161B" w:rsidP="007E39A3">
      <w:p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 xml:space="preserve">Adult; child; </w:t>
      </w:r>
      <w:r w:rsidR="003C1C99" w:rsidRPr="0051095A">
        <w:rPr>
          <w:rFonts w:ascii="Verdana" w:hAnsi="Verdana"/>
          <w:sz w:val="22"/>
          <w:szCs w:val="22"/>
        </w:rPr>
        <w:t>humans</w:t>
      </w:r>
    </w:p>
    <w:p w14:paraId="256DEFA7" w14:textId="77777777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p w14:paraId="058FB011" w14:textId="3CE96107" w:rsidR="00CA4FE2" w:rsidRPr="0051095A" w:rsidRDefault="00CA4FE2" w:rsidP="007E39A3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MEDLINE search strategy</w:t>
      </w:r>
    </w:p>
    <w:p w14:paraId="603C2780" w14:textId="7E12990F" w:rsidR="00CA4FE2" w:rsidRPr="0051095A" w:rsidRDefault="007D6A1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blood</w:t>
      </w:r>
      <w:proofErr w:type="gramEnd"/>
      <w:r w:rsidR="00CA4FE2" w:rsidRPr="0051095A">
        <w:rPr>
          <w:rFonts w:ascii="Verdana" w:hAnsi="Verdana"/>
          <w:sz w:val="22"/>
          <w:szCs w:val="22"/>
        </w:rPr>
        <w:t xml:space="preserve"> pressure.tw.</w:t>
      </w:r>
    </w:p>
    <w:p w14:paraId="5B663032" w14:textId="3C623454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hypertension.tw</w:t>
      </w:r>
    </w:p>
    <w:p w14:paraId="7EB3376C" w14:textId="6E1E083F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cute/</w:t>
      </w:r>
    </w:p>
    <w:p w14:paraId="1E7E4B5E" w14:textId="7EE5B594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stroke.tw.</w:t>
      </w:r>
    </w:p>
    <w:p w14:paraId="4D73EE5E" w14:textId="6E1FD656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or/1-4</w:t>
      </w:r>
    </w:p>
    <w:p w14:paraId="566E8EDC" w14:textId="19C62A6F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nd/1-4</w:t>
      </w:r>
    </w:p>
    <w:p w14:paraId="6256A775" w14:textId="53BAD4FB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.k.f.</w:t>
      </w:r>
    </w:p>
    <w:p w14:paraId="41898C2E" w14:textId="53B1D018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.ti.</w:t>
      </w:r>
    </w:p>
    <w:p w14:paraId="67891B22" w14:textId="0103AF4F" w:rsidR="00CA4FE2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randomised controlled trial</w:t>
      </w:r>
    </w:p>
    <w:p w14:paraId="0569134A" w14:textId="7766BC63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controlled clinical trial</w:t>
      </w:r>
    </w:p>
    <w:p w14:paraId="3B561235" w14:textId="700558FD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randomised</w:t>
      </w:r>
    </w:p>
    <w:p w14:paraId="1833C4AB" w14:textId="150C972F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placebo</w:t>
      </w:r>
    </w:p>
    <w:p w14:paraId="6F7DC2E6" w14:textId="244C10C8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</w:t>
      </w:r>
    </w:p>
    <w:p w14:paraId="152C8ABF" w14:textId="68D37CCD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.to.</w:t>
      </w:r>
    </w:p>
    <w:p w14:paraId="1F10AF5B" w14:textId="1FA88545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0.to.</w:t>
      </w:r>
    </w:p>
    <w:p w14:paraId="1F0D74DF" w14:textId="06721F12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1.to.</w:t>
      </w:r>
    </w:p>
    <w:p w14:paraId="594D52E6" w14:textId="286B883D" w:rsidR="004D5B6C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2.to.</w:t>
      </w:r>
    </w:p>
    <w:p w14:paraId="1467C640" w14:textId="34CFCCCB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ischaemic</w:t>
      </w:r>
      <w:proofErr w:type="gramEnd"/>
      <w:r w:rsidRPr="0051095A">
        <w:rPr>
          <w:rFonts w:ascii="Verdana" w:hAnsi="Verdana"/>
          <w:sz w:val="22"/>
          <w:szCs w:val="22"/>
        </w:rPr>
        <w:t xml:space="preserve"> stroke.tw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4D2F90B8" w14:textId="4C1537C5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haemorrhagic</w:t>
      </w:r>
      <w:proofErr w:type="gramEnd"/>
      <w:r w:rsidRPr="0051095A">
        <w:rPr>
          <w:rFonts w:ascii="Verdana" w:hAnsi="Verdana"/>
          <w:sz w:val="22"/>
          <w:szCs w:val="22"/>
        </w:rPr>
        <w:t xml:space="preserve"> stroke.tw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394CA2FB" w14:textId="550E09D0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intracerebral haemorrhage.tw.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</w:p>
    <w:p w14:paraId="4589DDC8" w14:textId="28A8FFA9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blood pressure lowering/</w:t>
      </w:r>
    </w:p>
    <w:p w14:paraId="39024F4D" w14:textId="1C69A97E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2</w:t>
      </w:r>
    </w:p>
    <w:p w14:paraId="1C98117B" w14:textId="0CDC297D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3</w:t>
      </w:r>
    </w:p>
    <w:p w14:paraId="61D03DB5" w14:textId="72C7FA9B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4</w:t>
      </w:r>
    </w:p>
    <w:p w14:paraId="64357B4C" w14:textId="21274794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5</w:t>
      </w:r>
    </w:p>
    <w:p w14:paraId="5293D901" w14:textId="3F7CF00E" w:rsidR="00D42569" w:rsidRPr="0051095A" w:rsidRDefault="00D42569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cerebr</w:t>
      </w:r>
      <w:proofErr w:type="spellEnd"/>
    </w:p>
    <w:p w14:paraId="7AF1C81D" w14:textId="40526F08" w:rsidR="00CA4FE2" w:rsidRPr="0051095A" w:rsidRDefault="00CA4FE2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ate.tw.</w:t>
      </w:r>
    </w:p>
    <w:p w14:paraId="4912B9A6" w14:textId="2E52FB17" w:rsidR="007D6A11" w:rsidRPr="0051095A" w:rsidRDefault="007D6A1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glyceryl trinitrate/GTN.tw</w:t>
      </w:r>
    </w:p>
    <w:p w14:paraId="40777893" w14:textId="5F88BC7A" w:rsidR="007D6A11" w:rsidRPr="0051095A" w:rsidRDefault="007D6A1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nitric</w:t>
      </w:r>
      <w:proofErr w:type="gramEnd"/>
      <w:r w:rsidRPr="0051095A">
        <w:rPr>
          <w:rFonts w:ascii="Verdana" w:hAnsi="Verdana"/>
          <w:sz w:val="22"/>
          <w:szCs w:val="22"/>
        </w:rPr>
        <w:t xml:space="preserve"> oxide donors.tw.</w:t>
      </w:r>
    </w:p>
    <w:p w14:paraId="6D449477" w14:textId="468F3384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ate.tw.</w:t>
      </w:r>
    </w:p>
    <w:p w14:paraId="7EB81F6C" w14:textId="36B5562A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oglycerin.tw.</w:t>
      </w:r>
    </w:p>
    <w:p w14:paraId="65B76A10" w14:textId="13364856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trinitrate.tw.</w:t>
      </w:r>
    </w:p>
    <w:p w14:paraId="2481D5F3" w14:textId="1BC1D74F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dinitrate.tw.</w:t>
      </w:r>
    </w:p>
    <w:p w14:paraId="766DAA58" w14:textId="190DB9CA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mononitrate.tw.</w:t>
      </w:r>
    </w:p>
    <w:p w14:paraId="73081B56" w14:textId="32593B8A" w:rsidR="001B0041" w:rsidRPr="0051095A" w:rsidRDefault="001B0041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oprusside.tw.</w:t>
      </w:r>
    </w:p>
    <w:p w14:paraId="1BB38EAE" w14:textId="2742D04A" w:rsidR="007D6A11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lastRenderedPageBreak/>
        <w:t>1-4 and/or 27-35</w:t>
      </w:r>
    </w:p>
    <w:p w14:paraId="15B9A65B" w14:textId="4574EBF0" w:rsidR="007D6A11" w:rsidRPr="0051095A" w:rsidRDefault="004D5B6C" w:rsidP="007E39A3">
      <w:pPr>
        <w:pStyle w:val="ListParagraph"/>
        <w:numPr>
          <w:ilvl w:val="0"/>
          <w:numId w:val="4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9-13 and/or 26-35</w:t>
      </w:r>
    </w:p>
    <w:p w14:paraId="1B4F4527" w14:textId="77777777" w:rsidR="00114FD4" w:rsidRPr="0051095A" w:rsidRDefault="00114FD4" w:rsidP="007E39A3">
      <w:pPr>
        <w:rPr>
          <w:rFonts w:ascii="Verdana" w:hAnsi="Verdana"/>
          <w:sz w:val="22"/>
          <w:szCs w:val="22"/>
        </w:rPr>
      </w:pPr>
    </w:p>
    <w:p w14:paraId="58BE9FCA" w14:textId="3D4104E1" w:rsidR="007D6A11" w:rsidRPr="0051095A" w:rsidRDefault="00114FD4" w:rsidP="007E39A3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 xml:space="preserve"> </w:t>
      </w:r>
      <w:proofErr w:type="spellStart"/>
      <w:r w:rsidR="007D6A11" w:rsidRPr="0051095A">
        <w:rPr>
          <w:rFonts w:ascii="Verdana" w:hAnsi="Verdana"/>
          <w:b/>
          <w:sz w:val="22"/>
          <w:szCs w:val="22"/>
        </w:rPr>
        <w:t>Embase</w:t>
      </w:r>
      <w:proofErr w:type="spellEnd"/>
      <w:r w:rsidR="007D6A11" w:rsidRPr="0051095A">
        <w:rPr>
          <w:rFonts w:ascii="Verdana" w:hAnsi="Verdana"/>
          <w:b/>
          <w:sz w:val="22"/>
          <w:szCs w:val="22"/>
        </w:rPr>
        <w:t xml:space="preserve"> search strategy</w:t>
      </w:r>
    </w:p>
    <w:p w14:paraId="0BB48AC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blood</w:t>
      </w:r>
      <w:proofErr w:type="gramEnd"/>
      <w:r w:rsidRPr="0051095A">
        <w:rPr>
          <w:rFonts w:ascii="Verdana" w:hAnsi="Verdana"/>
          <w:sz w:val="22"/>
          <w:szCs w:val="22"/>
        </w:rPr>
        <w:t xml:space="preserve"> pressure.tw.</w:t>
      </w:r>
    </w:p>
    <w:p w14:paraId="283DC6E5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hypertension.tw</w:t>
      </w:r>
    </w:p>
    <w:p w14:paraId="650412A9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cute/</w:t>
      </w:r>
    </w:p>
    <w:p w14:paraId="684CC492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stroke.tw.</w:t>
      </w:r>
    </w:p>
    <w:p w14:paraId="641DF372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or/1-4</w:t>
      </w:r>
    </w:p>
    <w:p w14:paraId="6C115785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nd/1-4</w:t>
      </w:r>
    </w:p>
    <w:p w14:paraId="705773DD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.k.f.</w:t>
      </w:r>
    </w:p>
    <w:p w14:paraId="6604CA83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.ti.</w:t>
      </w:r>
    </w:p>
    <w:p w14:paraId="60D9ECB6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randomised controlled trial</w:t>
      </w:r>
    </w:p>
    <w:p w14:paraId="235AFC41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controlled clinical trial</w:t>
      </w:r>
    </w:p>
    <w:p w14:paraId="748BFFEF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randomised</w:t>
      </w:r>
    </w:p>
    <w:p w14:paraId="39E6681D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placebo</w:t>
      </w:r>
    </w:p>
    <w:p w14:paraId="5734F6C7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</w:t>
      </w:r>
    </w:p>
    <w:p w14:paraId="25EC0CC2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.to.</w:t>
      </w:r>
    </w:p>
    <w:p w14:paraId="6BB2277F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0.to.</w:t>
      </w:r>
    </w:p>
    <w:p w14:paraId="2CA215B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1.to.</w:t>
      </w:r>
    </w:p>
    <w:p w14:paraId="6128F55C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2.to.</w:t>
      </w:r>
    </w:p>
    <w:p w14:paraId="7B59B45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ischaemic</w:t>
      </w:r>
      <w:proofErr w:type="gramEnd"/>
      <w:r w:rsidRPr="0051095A">
        <w:rPr>
          <w:rFonts w:ascii="Verdana" w:hAnsi="Verdana"/>
          <w:sz w:val="22"/>
          <w:szCs w:val="22"/>
        </w:rPr>
        <w:t xml:space="preserve"> stroke.tw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3B697435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haemorrhagic</w:t>
      </w:r>
      <w:proofErr w:type="gramEnd"/>
      <w:r w:rsidRPr="0051095A">
        <w:rPr>
          <w:rFonts w:ascii="Verdana" w:hAnsi="Verdana"/>
          <w:sz w:val="22"/>
          <w:szCs w:val="22"/>
        </w:rPr>
        <w:t xml:space="preserve"> stroke.tw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579BEB0C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intracerebral haemorrhage.tw./</w:t>
      </w:r>
      <w:proofErr w:type="spellStart"/>
      <w:r w:rsidRPr="0051095A">
        <w:rPr>
          <w:rFonts w:ascii="Verdana" w:hAnsi="Verdana"/>
          <w:sz w:val="22"/>
          <w:szCs w:val="22"/>
        </w:rPr>
        <w:t>ti</w:t>
      </w:r>
      <w:proofErr w:type="spellEnd"/>
    </w:p>
    <w:p w14:paraId="13950461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blood pressure lowering/</w:t>
      </w:r>
    </w:p>
    <w:p w14:paraId="56D5A89F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2</w:t>
      </w:r>
    </w:p>
    <w:p w14:paraId="5DB2BC1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3</w:t>
      </w:r>
    </w:p>
    <w:p w14:paraId="2CE7BB5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4</w:t>
      </w:r>
    </w:p>
    <w:p w14:paraId="510BD146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15</w:t>
      </w:r>
    </w:p>
    <w:p w14:paraId="4D685940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cerebr</w:t>
      </w:r>
      <w:proofErr w:type="spellEnd"/>
    </w:p>
    <w:p w14:paraId="3734B887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ate.tw.</w:t>
      </w:r>
    </w:p>
    <w:p w14:paraId="7C97E96F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glyceryl trinitrate/GTN.tw</w:t>
      </w:r>
    </w:p>
    <w:p w14:paraId="6AE331B8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nitric</w:t>
      </w:r>
      <w:proofErr w:type="gramEnd"/>
      <w:r w:rsidRPr="0051095A">
        <w:rPr>
          <w:rFonts w:ascii="Verdana" w:hAnsi="Verdana"/>
          <w:sz w:val="22"/>
          <w:szCs w:val="22"/>
        </w:rPr>
        <w:t xml:space="preserve"> oxide donors.tw.</w:t>
      </w:r>
    </w:p>
    <w:p w14:paraId="28F75D5A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ate.tw.</w:t>
      </w:r>
    </w:p>
    <w:p w14:paraId="34C502C3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oglycerin.tw.</w:t>
      </w:r>
    </w:p>
    <w:p w14:paraId="0507CE1B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trinitrate.tw.</w:t>
      </w:r>
    </w:p>
    <w:p w14:paraId="177A9E6E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dinitrate.tw.</w:t>
      </w:r>
    </w:p>
    <w:p w14:paraId="561C936A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mononitrate.tw.</w:t>
      </w:r>
    </w:p>
    <w:p w14:paraId="21501EDA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oprusside.tw.</w:t>
      </w:r>
    </w:p>
    <w:p w14:paraId="19BC66C4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/or 27-35</w:t>
      </w:r>
    </w:p>
    <w:p w14:paraId="6BBF3150" w14:textId="77777777" w:rsidR="004D5B6C" w:rsidRPr="0051095A" w:rsidRDefault="004D5B6C" w:rsidP="007E39A3">
      <w:pPr>
        <w:pStyle w:val="ListParagraph"/>
        <w:numPr>
          <w:ilvl w:val="0"/>
          <w:numId w:val="10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9-13 and/or 26-35</w:t>
      </w:r>
    </w:p>
    <w:p w14:paraId="67F3B6B1" w14:textId="77777777" w:rsidR="004D5B6C" w:rsidRPr="0051095A" w:rsidRDefault="004D5B6C" w:rsidP="007E39A3">
      <w:pPr>
        <w:rPr>
          <w:rFonts w:ascii="Verdana" w:hAnsi="Verdana"/>
          <w:sz w:val="22"/>
          <w:szCs w:val="22"/>
        </w:rPr>
      </w:pPr>
    </w:p>
    <w:p w14:paraId="6055137F" w14:textId="758BB35A" w:rsidR="00114FD4" w:rsidRPr="0051095A" w:rsidRDefault="00114FD4" w:rsidP="007E39A3">
      <w:pPr>
        <w:rPr>
          <w:rFonts w:ascii="Verdana" w:hAnsi="Verdana"/>
          <w:b/>
          <w:sz w:val="22"/>
          <w:szCs w:val="22"/>
        </w:rPr>
      </w:pPr>
      <w:r w:rsidRPr="0051095A">
        <w:rPr>
          <w:rFonts w:ascii="Verdana" w:hAnsi="Verdana"/>
          <w:b/>
          <w:sz w:val="22"/>
          <w:szCs w:val="22"/>
        </w:rPr>
        <w:t>Science Citation Index search strategy</w:t>
      </w:r>
    </w:p>
    <w:p w14:paraId="1079B729" w14:textId="6C45C7DE" w:rsidR="004436FB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blood</w:t>
      </w:r>
      <w:proofErr w:type="gramEnd"/>
      <w:r w:rsidRPr="0051095A">
        <w:rPr>
          <w:rFonts w:ascii="Verdana" w:hAnsi="Verdana"/>
          <w:sz w:val="22"/>
          <w:szCs w:val="22"/>
        </w:rPr>
        <w:t xml:space="preserve"> </w:t>
      </w:r>
      <w:proofErr w:type="spellStart"/>
      <w:r w:rsidRPr="0051095A">
        <w:rPr>
          <w:rFonts w:ascii="Verdana" w:hAnsi="Verdana"/>
          <w:sz w:val="22"/>
          <w:szCs w:val="22"/>
        </w:rPr>
        <w:t>pressure.TI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4C1172B4" w14:textId="2D2C4FC4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hypertension.TI</w:t>
      </w:r>
      <w:proofErr w:type="spellEnd"/>
    </w:p>
    <w:p w14:paraId="17FCD38B" w14:textId="411CFD83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cute/</w:t>
      </w:r>
    </w:p>
    <w:p w14:paraId="5CF1BE43" w14:textId="318492D0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stroke.TS</w:t>
      </w:r>
      <w:proofErr w:type="spellEnd"/>
      <w:r w:rsidRPr="0051095A">
        <w:rPr>
          <w:rFonts w:ascii="Verdana" w:hAnsi="Verdana"/>
          <w:sz w:val="22"/>
          <w:szCs w:val="22"/>
        </w:rPr>
        <w:t>.</w:t>
      </w:r>
    </w:p>
    <w:p w14:paraId="0FB518C9" w14:textId="38460FCB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OR/1-4</w:t>
      </w:r>
    </w:p>
    <w:p w14:paraId="506E7331" w14:textId="3C320A93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ND/1-4</w:t>
      </w:r>
    </w:p>
    <w:p w14:paraId="7F27FD6C" w14:textId="5190147F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.TI.</w:t>
      </w:r>
    </w:p>
    <w:p w14:paraId="292A29BE" w14:textId="61909CD6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lastRenderedPageBreak/>
        <w:t>1-4.TI.</w:t>
      </w:r>
    </w:p>
    <w:p w14:paraId="271EBEF6" w14:textId="68E18BB8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trials</w:t>
      </w:r>
    </w:p>
    <w:p w14:paraId="2FB9FE0B" w14:textId="5DC3237D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</w:t>
      </w:r>
    </w:p>
    <w:p w14:paraId="0D53AA91" w14:textId="15402241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 9.ti.</w:t>
      </w:r>
    </w:p>
    <w:p w14:paraId="586EE1DE" w14:textId="732450DB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ischaemic</w:t>
      </w:r>
      <w:proofErr w:type="gramEnd"/>
      <w:r w:rsidRPr="0051095A">
        <w:rPr>
          <w:rFonts w:ascii="Verdana" w:hAnsi="Verdana"/>
          <w:sz w:val="22"/>
          <w:szCs w:val="22"/>
        </w:rPr>
        <w:t xml:space="preserve"> stroke/TI/TS.</w:t>
      </w:r>
    </w:p>
    <w:p w14:paraId="5BDE1DA6" w14:textId="448A14D0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haemorrhagic</w:t>
      </w:r>
      <w:proofErr w:type="gramEnd"/>
      <w:r w:rsidRPr="0051095A">
        <w:rPr>
          <w:rFonts w:ascii="Verdana" w:hAnsi="Verdana"/>
          <w:sz w:val="22"/>
          <w:szCs w:val="22"/>
        </w:rPr>
        <w:t xml:space="preserve"> </w:t>
      </w:r>
      <w:proofErr w:type="spellStart"/>
      <w:r w:rsidRPr="0051095A">
        <w:rPr>
          <w:rFonts w:ascii="Verdana" w:hAnsi="Verdana"/>
          <w:sz w:val="22"/>
          <w:szCs w:val="22"/>
        </w:rPr>
        <w:t>stroke.TI</w:t>
      </w:r>
      <w:proofErr w:type="spellEnd"/>
      <w:r w:rsidRPr="0051095A">
        <w:rPr>
          <w:rFonts w:ascii="Verdana" w:hAnsi="Verdana"/>
          <w:sz w:val="22"/>
          <w:szCs w:val="22"/>
        </w:rPr>
        <w:t>/TS.</w:t>
      </w:r>
    </w:p>
    <w:p w14:paraId="004D553F" w14:textId="3F54DCF5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intracerebral</w:t>
      </w:r>
      <w:proofErr w:type="gramEnd"/>
      <w:r w:rsidRPr="0051095A">
        <w:rPr>
          <w:rFonts w:ascii="Verdana" w:hAnsi="Verdana"/>
          <w:sz w:val="22"/>
          <w:szCs w:val="22"/>
        </w:rPr>
        <w:t xml:space="preserve"> </w:t>
      </w:r>
      <w:proofErr w:type="spellStart"/>
      <w:r w:rsidRPr="0051095A">
        <w:rPr>
          <w:rFonts w:ascii="Verdana" w:hAnsi="Verdana"/>
          <w:sz w:val="22"/>
          <w:szCs w:val="22"/>
        </w:rPr>
        <w:t>haemorrhage.TI</w:t>
      </w:r>
      <w:proofErr w:type="spellEnd"/>
      <w:r w:rsidRPr="0051095A">
        <w:rPr>
          <w:rFonts w:ascii="Verdana" w:hAnsi="Verdana"/>
          <w:sz w:val="22"/>
          <w:szCs w:val="22"/>
        </w:rPr>
        <w:t>./TS.</w:t>
      </w:r>
    </w:p>
    <w:p w14:paraId="35AD8709" w14:textId="5D22418E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blood pressure lowering/</w:t>
      </w:r>
    </w:p>
    <w:p w14:paraId="2A9070DA" w14:textId="024628E6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cerebr</w:t>
      </w:r>
      <w:proofErr w:type="spellEnd"/>
    </w:p>
    <w:p w14:paraId="0639C3E6" w14:textId="25753F5F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2</w:t>
      </w:r>
    </w:p>
    <w:p w14:paraId="1119CA5E" w14:textId="6DE2EBB0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3</w:t>
      </w:r>
    </w:p>
    <w:p w14:paraId="1E0CD8B9" w14:textId="7017FA17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4</w:t>
      </w:r>
    </w:p>
    <w:p w14:paraId="3578A328" w14:textId="4951869C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5</w:t>
      </w:r>
    </w:p>
    <w:p w14:paraId="57A5FB3E" w14:textId="471BA2EE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OR 16</w:t>
      </w:r>
    </w:p>
    <w:p w14:paraId="6A43D3A7" w14:textId="0FB33757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nitrate.TI</w:t>
      </w:r>
      <w:proofErr w:type="spellEnd"/>
      <w:r w:rsidRPr="0051095A">
        <w:rPr>
          <w:rFonts w:ascii="Verdana" w:hAnsi="Verdana"/>
          <w:sz w:val="22"/>
          <w:szCs w:val="22"/>
        </w:rPr>
        <w:t>./TS</w:t>
      </w:r>
    </w:p>
    <w:p w14:paraId="695EC4E4" w14:textId="4E1FCEAF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glyceryl trinitrate/GTN/TI/TS</w:t>
      </w:r>
    </w:p>
    <w:p w14:paraId="3548E6F1" w14:textId="6E48C10F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gramStart"/>
      <w:r w:rsidRPr="0051095A">
        <w:rPr>
          <w:rFonts w:ascii="Verdana" w:hAnsi="Verdana"/>
          <w:sz w:val="22"/>
          <w:szCs w:val="22"/>
        </w:rPr>
        <w:t>nitric</w:t>
      </w:r>
      <w:proofErr w:type="gramEnd"/>
      <w:r w:rsidRPr="0051095A">
        <w:rPr>
          <w:rFonts w:ascii="Verdana" w:hAnsi="Verdana"/>
          <w:sz w:val="22"/>
          <w:szCs w:val="22"/>
        </w:rPr>
        <w:t xml:space="preserve"> oxide </w:t>
      </w:r>
      <w:proofErr w:type="spellStart"/>
      <w:r w:rsidRPr="0051095A">
        <w:rPr>
          <w:rFonts w:ascii="Verdana" w:hAnsi="Verdana"/>
          <w:sz w:val="22"/>
          <w:szCs w:val="22"/>
        </w:rPr>
        <w:t>donors.TI</w:t>
      </w:r>
      <w:proofErr w:type="spellEnd"/>
      <w:r w:rsidRPr="0051095A">
        <w:rPr>
          <w:rFonts w:ascii="Verdana" w:hAnsi="Verdana"/>
          <w:sz w:val="22"/>
          <w:szCs w:val="22"/>
        </w:rPr>
        <w:t>./TS.</w:t>
      </w:r>
    </w:p>
    <w:p w14:paraId="4705974B" w14:textId="01201853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proofErr w:type="spellStart"/>
      <w:r w:rsidRPr="0051095A">
        <w:rPr>
          <w:rFonts w:ascii="Verdana" w:hAnsi="Verdana"/>
          <w:sz w:val="22"/>
          <w:szCs w:val="22"/>
        </w:rPr>
        <w:t>mononitrate.TI</w:t>
      </w:r>
      <w:proofErr w:type="spellEnd"/>
      <w:r w:rsidRPr="0051095A">
        <w:rPr>
          <w:rFonts w:ascii="Verdana" w:hAnsi="Verdana"/>
          <w:sz w:val="22"/>
          <w:szCs w:val="22"/>
        </w:rPr>
        <w:t>/TS</w:t>
      </w:r>
    </w:p>
    <w:p w14:paraId="4751C6B9" w14:textId="58B849D7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nitroprusside.tw.</w:t>
      </w:r>
    </w:p>
    <w:p w14:paraId="78234FB0" w14:textId="4E1A72BA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1-4 AND/OR 22-26</w:t>
      </w:r>
    </w:p>
    <w:p w14:paraId="67B02608" w14:textId="6BAFE04A" w:rsidR="007007FE" w:rsidRPr="0051095A" w:rsidRDefault="007007FE" w:rsidP="007E39A3">
      <w:pPr>
        <w:pStyle w:val="ListParagraph"/>
        <w:numPr>
          <w:ilvl w:val="0"/>
          <w:numId w:val="11"/>
        </w:numPr>
        <w:rPr>
          <w:rFonts w:ascii="Verdana" w:hAnsi="Verdana"/>
          <w:sz w:val="22"/>
          <w:szCs w:val="22"/>
        </w:rPr>
      </w:pPr>
      <w:r w:rsidRPr="0051095A">
        <w:rPr>
          <w:rFonts w:ascii="Verdana" w:hAnsi="Verdana"/>
          <w:sz w:val="22"/>
          <w:szCs w:val="22"/>
        </w:rPr>
        <w:t>autoregulation</w:t>
      </w:r>
    </w:p>
    <w:p w14:paraId="10156B8E" w14:textId="77777777" w:rsidR="00114FD4" w:rsidRPr="0051095A" w:rsidRDefault="00114FD4" w:rsidP="007E39A3">
      <w:pPr>
        <w:rPr>
          <w:rFonts w:ascii="Verdana" w:hAnsi="Verdana"/>
          <w:sz w:val="22"/>
          <w:szCs w:val="22"/>
        </w:rPr>
      </w:pPr>
    </w:p>
    <w:p w14:paraId="56418FDE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2C392C2A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28600C0B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07BAD219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251AC33A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0EC0601D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0533FC6D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36678471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3C50A849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7D54CC10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39256FF5" w14:textId="77777777" w:rsidR="00CB4AEB" w:rsidRPr="0051095A" w:rsidRDefault="00CB4AEB" w:rsidP="007E39A3">
      <w:pPr>
        <w:rPr>
          <w:rFonts w:ascii="Verdana" w:hAnsi="Verdana"/>
          <w:sz w:val="22"/>
          <w:szCs w:val="22"/>
        </w:rPr>
      </w:pPr>
    </w:p>
    <w:p w14:paraId="6919E065" w14:textId="394A757C" w:rsidR="00CA4FE2" w:rsidRPr="0051095A" w:rsidRDefault="00CA4FE2" w:rsidP="007E39A3">
      <w:pPr>
        <w:rPr>
          <w:rFonts w:ascii="Verdana" w:hAnsi="Verdana"/>
          <w:sz w:val="22"/>
          <w:szCs w:val="22"/>
        </w:rPr>
      </w:pPr>
    </w:p>
    <w:sectPr w:rsidR="00CA4FE2" w:rsidRPr="0051095A" w:rsidSect="00EA484F">
      <w:pgSz w:w="12240" w:h="15840" w:code="1"/>
      <w:pgMar w:top="1134" w:right="1134" w:bottom="1134" w:left="1134" w:header="720" w:footer="35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26BBE" w14:textId="77777777" w:rsidR="00CC1F26" w:rsidRDefault="00CC1F26">
      <w:r>
        <w:separator/>
      </w:r>
    </w:p>
  </w:endnote>
  <w:endnote w:type="continuationSeparator" w:id="0">
    <w:p w14:paraId="21981E70" w14:textId="77777777" w:rsidR="00CC1F26" w:rsidRDefault="00CC1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A16DE" w14:textId="77777777" w:rsidR="00CC1F26" w:rsidRDefault="00CC1F26" w:rsidP="009D74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292E84" w14:textId="77777777" w:rsidR="00CC1F26" w:rsidRDefault="00CC1F26" w:rsidP="0038752A">
    <w:pPr>
      <w:pStyle w:val="Footer"/>
      <w:framePr w:wrap="around" w:vAnchor="text" w:hAnchor="margin" w:xAlign="center" w:y="1"/>
      <w:ind w:firstLine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EACC29" w14:textId="77777777" w:rsidR="00CC1F26" w:rsidRDefault="00CC1F26" w:rsidP="000963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536949" w14:textId="77777777" w:rsidR="00CC1F26" w:rsidRDefault="00CC1F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7F12B" w14:textId="77777777" w:rsidR="00CC1F26" w:rsidRDefault="00CC1F26" w:rsidP="00A52C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2044">
      <w:rPr>
        <w:rStyle w:val="PageNumber"/>
        <w:noProof/>
      </w:rPr>
      <w:t>5</w:t>
    </w:r>
    <w:r>
      <w:rPr>
        <w:rStyle w:val="PageNumber"/>
      </w:rPr>
      <w:fldChar w:fldCharType="end"/>
    </w:r>
  </w:p>
  <w:p w14:paraId="10452474" w14:textId="755CB328" w:rsidR="00CC1F26" w:rsidRPr="001C467E" w:rsidRDefault="00CC1F26" w:rsidP="0038752A">
    <w:pPr>
      <w:adjustRightInd w:val="0"/>
      <w:ind w:firstLine="360"/>
      <w:rPr>
        <w:rFonts w:ascii="Verdana" w:hAnsi="Verdana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9410D" w14:textId="77777777" w:rsidR="00CC1F26" w:rsidRDefault="00CC1F26">
      <w:r>
        <w:separator/>
      </w:r>
    </w:p>
  </w:footnote>
  <w:footnote w:type="continuationSeparator" w:id="0">
    <w:p w14:paraId="41A4F398" w14:textId="77777777" w:rsidR="00CC1F26" w:rsidRDefault="00CC1F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A3CCDC" w14:textId="2FD85E3A" w:rsidR="00CC1F26" w:rsidRPr="00EA484F" w:rsidRDefault="00CC1F26">
    <w:pPr>
      <w:framePr w:wrap="auto" w:hAnchor="margin" w:xAlign="right" w:y="1"/>
      <w:adjustRightInd w:val="0"/>
      <w:jc w:val="right"/>
      <w:rPr>
        <w:rFonts w:ascii="Verdana" w:hAnsi="Verdana"/>
        <w:bCs/>
        <w:color w:val="000000"/>
        <w:sz w:val="22"/>
        <w:szCs w:val="22"/>
      </w:rPr>
    </w:pPr>
  </w:p>
  <w:tbl>
    <w:tblPr>
      <w:tblW w:w="15119" w:type="dxa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CC1F26" w:rsidRPr="00EA484F" w14:paraId="618AF4D7" w14:textId="77777777" w:rsidTr="00EA484F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3F6E3B8" w14:textId="63F4B71D" w:rsidR="00CC1F26" w:rsidRPr="00EA484F" w:rsidRDefault="00CC1F26" w:rsidP="00492779">
          <w:pPr>
            <w:adjustRightInd w:val="0"/>
            <w:spacing w:before="10" w:after="10"/>
            <w:jc w:val="center"/>
            <w:rPr>
              <w:rFonts w:ascii="Verdana" w:hAnsi="Verdana"/>
              <w:bCs/>
              <w:iCs/>
              <w:color w:val="000000"/>
              <w:sz w:val="22"/>
              <w:szCs w:val="22"/>
            </w:rPr>
          </w:pPr>
        </w:p>
      </w:tc>
    </w:tr>
  </w:tbl>
  <w:p w14:paraId="2ADFC4A2" w14:textId="77777777" w:rsidR="00CC1F26" w:rsidRPr="00EA484F" w:rsidRDefault="00CC1F26">
    <w:pPr>
      <w:adjustRightInd w:val="0"/>
      <w:rPr>
        <w:rFonts w:ascii="Verdana" w:hAnsi="Verdana"/>
        <w:bCs/>
        <w:iCs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C5D00"/>
    <w:multiLevelType w:val="hybridMultilevel"/>
    <w:tmpl w:val="38B60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D372E6"/>
    <w:multiLevelType w:val="hybridMultilevel"/>
    <w:tmpl w:val="54523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412D7"/>
    <w:multiLevelType w:val="hybridMultilevel"/>
    <w:tmpl w:val="CFD60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2243AE"/>
    <w:multiLevelType w:val="multilevel"/>
    <w:tmpl w:val="32CE544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456BF6"/>
    <w:multiLevelType w:val="hybridMultilevel"/>
    <w:tmpl w:val="32CE544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FC2AB9"/>
    <w:multiLevelType w:val="hybridMultilevel"/>
    <w:tmpl w:val="6010D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4D3EDC"/>
    <w:multiLevelType w:val="hybridMultilevel"/>
    <w:tmpl w:val="8640D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CB31D5"/>
    <w:multiLevelType w:val="hybridMultilevel"/>
    <w:tmpl w:val="DED645E6"/>
    <w:lvl w:ilvl="0" w:tplc="0409000F">
      <w:start w:val="1"/>
      <w:numFmt w:val="decimal"/>
      <w:lvlText w:val="%1."/>
      <w:lvlJc w:val="left"/>
      <w:pPr>
        <w:ind w:left="832" w:hanging="360"/>
      </w:pPr>
    </w:lvl>
    <w:lvl w:ilvl="1" w:tplc="04090019" w:tentative="1">
      <w:start w:val="1"/>
      <w:numFmt w:val="lowerLetter"/>
      <w:lvlText w:val="%2."/>
      <w:lvlJc w:val="left"/>
      <w:pPr>
        <w:ind w:left="1552" w:hanging="360"/>
      </w:pPr>
    </w:lvl>
    <w:lvl w:ilvl="2" w:tplc="0409001B" w:tentative="1">
      <w:start w:val="1"/>
      <w:numFmt w:val="lowerRoman"/>
      <w:lvlText w:val="%3."/>
      <w:lvlJc w:val="right"/>
      <w:pPr>
        <w:ind w:left="2272" w:hanging="180"/>
      </w:pPr>
    </w:lvl>
    <w:lvl w:ilvl="3" w:tplc="0409000F" w:tentative="1">
      <w:start w:val="1"/>
      <w:numFmt w:val="decimal"/>
      <w:lvlText w:val="%4."/>
      <w:lvlJc w:val="left"/>
      <w:pPr>
        <w:ind w:left="2992" w:hanging="360"/>
      </w:pPr>
    </w:lvl>
    <w:lvl w:ilvl="4" w:tplc="04090019" w:tentative="1">
      <w:start w:val="1"/>
      <w:numFmt w:val="lowerLetter"/>
      <w:lvlText w:val="%5."/>
      <w:lvlJc w:val="left"/>
      <w:pPr>
        <w:ind w:left="3712" w:hanging="360"/>
      </w:pPr>
    </w:lvl>
    <w:lvl w:ilvl="5" w:tplc="0409001B" w:tentative="1">
      <w:start w:val="1"/>
      <w:numFmt w:val="lowerRoman"/>
      <w:lvlText w:val="%6."/>
      <w:lvlJc w:val="right"/>
      <w:pPr>
        <w:ind w:left="4432" w:hanging="180"/>
      </w:pPr>
    </w:lvl>
    <w:lvl w:ilvl="6" w:tplc="0409000F" w:tentative="1">
      <w:start w:val="1"/>
      <w:numFmt w:val="decimal"/>
      <w:lvlText w:val="%7."/>
      <w:lvlJc w:val="left"/>
      <w:pPr>
        <w:ind w:left="5152" w:hanging="360"/>
      </w:pPr>
    </w:lvl>
    <w:lvl w:ilvl="7" w:tplc="04090019" w:tentative="1">
      <w:start w:val="1"/>
      <w:numFmt w:val="lowerLetter"/>
      <w:lvlText w:val="%8."/>
      <w:lvlJc w:val="left"/>
      <w:pPr>
        <w:ind w:left="5872" w:hanging="360"/>
      </w:pPr>
    </w:lvl>
    <w:lvl w:ilvl="8" w:tplc="0409001B" w:tentative="1">
      <w:start w:val="1"/>
      <w:numFmt w:val="lowerRoman"/>
      <w:lvlText w:val="%9."/>
      <w:lvlJc w:val="right"/>
      <w:pPr>
        <w:ind w:left="6592" w:hanging="180"/>
      </w:pPr>
    </w:lvl>
  </w:abstractNum>
  <w:abstractNum w:abstractNumId="8">
    <w:nsid w:val="6C4E43C1"/>
    <w:multiLevelType w:val="hybridMultilevel"/>
    <w:tmpl w:val="1A6AC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4D682A"/>
    <w:multiLevelType w:val="hybridMultilevel"/>
    <w:tmpl w:val="AB485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C34C69"/>
    <w:multiLevelType w:val="hybridMultilevel"/>
    <w:tmpl w:val="54523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10"/>
  </w:num>
  <w:num w:numId="5">
    <w:abstractNumId w:val="7"/>
  </w:num>
  <w:num w:numId="6">
    <w:abstractNumId w:val="5"/>
  </w:num>
  <w:num w:numId="7">
    <w:abstractNumId w:val="6"/>
  </w:num>
  <w:num w:numId="8">
    <w:abstractNumId w:val="0"/>
  </w:num>
  <w:num w:numId="9">
    <w:abstractNumId w:val="8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tf925pzz255xepdwxvrep7adaf5e9ar0dp&quot;&gt;Master Endnote Library 01 July 15&lt;record-ids&gt;&lt;item&gt;691&lt;/item&gt;&lt;item&gt;706&lt;/item&gt;&lt;item&gt;758&lt;/item&gt;&lt;item&gt;765&lt;/item&gt;&lt;item&gt;903&lt;/item&gt;&lt;item&gt;1067&lt;/item&gt;&lt;item&gt;2190&lt;/item&gt;&lt;/record-ids&gt;&lt;/item&gt;&lt;/Libraries&gt;"/>
  </w:docVars>
  <w:rsids>
    <w:rsidRoot w:val="009B4D2E"/>
    <w:rsid w:val="00012295"/>
    <w:rsid w:val="00012D4D"/>
    <w:rsid w:val="00012F0A"/>
    <w:rsid w:val="0001583B"/>
    <w:rsid w:val="000166B3"/>
    <w:rsid w:val="000223E7"/>
    <w:rsid w:val="00025D5A"/>
    <w:rsid w:val="000269D3"/>
    <w:rsid w:val="000365A1"/>
    <w:rsid w:val="00046B03"/>
    <w:rsid w:val="00052F25"/>
    <w:rsid w:val="00054518"/>
    <w:rsid w:val="00056504"/>
    <w:rsid w:val="00060359"/>
    <w:rsid w:val="0006036A"/>
    <w:rsid w:val="00062155"/>
    <w:rsid w:val="000715D9"/>
    <w:rsid w:val="00073E3E"/>
    <w:rsid w:val="0007760E"/>
    <w:rsid w:val="00080A4D"/>
    <w:rsid w:val="00083038"/>
    <w:rsid w:val="000865DA"/>
    <w:rsid w:val="00094F22"/>
    <w:rsid w:val="0009634A"/>
    <w:rsid w:val="000A4385"/>
    <w:rsid w:val="000A56C0"/>
    <w:rsid w:val="000B13F8"/>
    <w:rsid w:val="000B179B"/>
    <w:rsid w:val="000B3BD8"/>
    <w:rsid w:val="000B67E3"/>
    <w:rsid w:val="000B787D"/>
    <w:rsid w:val="000C66B7"/>
    <w:rsid w:val="000E225C"/>
    <w:rsid w:val="000E7B76"/>
    <w:rsid w:val="000E7DE0"/>
    <w:rsid w:val="000F6D4D"/>
    <w:rsid w:val="00100A8B"/>
    <w:rsid w:val="001037F3"/>
    <w:rsid w:val="00105EE2"/>
    <w:rsid w:val="00112880"/>
    <w:rsid w:val="00114FD4"/>
    <w:rsid w:val="0011697B"/>
    <w:rsid w:val="001216FF"/>
    <w:rsid w:val="0012378F"/>
    <w:rsid w:val="0013345F"/>
    <w:rsid w:val="00133C54"/>
    <w:rsid w:val="00147B49"/>
    <w:rsid w:val="00155120"/>
    <w:rsid w:val="001559E0"/>
    <w:rsid w:val="00156ACF"/>
    <w:rsid w:val="001604E3"/>
    <w:rsid w:val="00163039"/>
    <w:rsid w:val="00163A64"/>
    <w:rsid w:val="001660CB"/>
    <w:rsid w:val="001943E9"/>
    <w:rsid w:val="00195157"/>
    <w:rsid w:val="001A2342"/>
    <w:rsid w:val="001A7809"/>
    <w:rsid w:val="001B0041"/>
    <w:rsid w:val="001B560D"/>
    <w:rsid w:val="001B7962"/>
    <w:rsid w:val="001C467E"/>
    <w:rsid w:val="001C64AE"/>
    <w:rsid w:val="001D0684"/>
    <w:rsid w:val="001D149F"/>
    <w:rsid w:val="001D1C75"/>
    <w:rsid w:val="001D4F05"/>
    <w:rsid w:val="001D5BB9"/>
    <w:rsid w:val="001E5BB4"/>
    <w:rsid w:val="001F53DC"/>
    <w:rsid w:val="002005DF"/>
    <w:rsid w:val="002046D9"/>
    <w:rsid w:val="0020586E"/>
    <w:rsid w:val="00206788"/>
    <w:rsid w:val="00212A4E"/>
    <w:rsid w:val="002131D4"/>
    <w:rsid w:val="00215C8D"/>
    <w:rsid w:val="00220819"/>
    <w:rsid w:val="00220FCC"/>
    <w:rsid w:val="00223545"/>
    <w:rsid w:val="00223BC9"/>
    <w:rsid w:val="0023026C"/>
    <w:rsid w:val="002303FB"/>
    <w:rsid w:val="00235DCD"/>
    <w:rsid w:val="00235E88"/>
    <w:rsid w:val="00237F4A"/>
    <w:rsid w:val="00245FF8"/>
    <w:rsid w:val="002477D5"/>
    <w:rsid w:val="0025543B"/>
    <w:rsid w:val="00256C88"/>
    <w:rsid w:val="00260941"/>
    <w:rsid w:val="002656A7"/>
    <w:rsid w:val="0027143D"/>
    <w:rsid w:val="00280A08"/>
    <w:rsid w:val="00281B4C"/>
    <w:rsid w:val="002843E8"/>
    <w:rsid w:val="00292F65"/>
    <w:rsid w:val="002978EC"/>
    <w:rsid w:val="002A0372"/>
    <w:rsid w:val="002A6FD8"/>
    <w:rsid w:val="002C0604"/>
    <w:rsid w:val="002D2827"/>
    <w:rsid w:val="002D644D"/>
    <w:rsid w:val="002D6636"/>
    <w:rsid w:val="002E5223"/>
    <w:rsid w:val="002E5319"/>
    <w:rsid w:val="002F0302"/>
    <w:rsid w:val="002F17DF"/>
    <w:rsid w:val="002F3986"/>
    <w:rsid w:val="0030187D"/>
    <w:rsid w:val="00302DFF"/>
    <w:rsid w:val="00305E53"/>
    <w:rsid w:val="00313669"/>
    <w:rsid w:val="00313EED"/>
    <w:rsid w:val="0031459E"/>
    <w:rsid w:val="00323193"/>
    <w:rsid w:val="00333CFE"/>
    <w:rsid w:val="00335B70"/>
    <w:rsid w:val="0034162F"/>
    <w:rsid w:val="003420BB"/>
    <w:rsid w:val="00342A85"/>
    <w:rsid w:val="00347E85"/>
    <w:rsid w:val="00347EB4"/>
    <w:rsid w:val="003527D4"/>
    <w:rsid w:val="00352A2A"/>
    <w:rsid w:val="0035585A"/>
    <w:rsid w:val="00357DAD"/>
    <w:rsid w:val="003624E6"/>
    <w:rsid w:val="0036563E"/>
    <w:rsid w:val="0038752A"/>
    <w:rsid w:val="003878A6"/>
    <w:rsid w:val="003923BA"/>
    <w:rsid w:val="00392A2A"/>
    <w:rsid w:val="003970D0"/>
    <w:rsid w:val="003A2132"/>
    <w:rsid w:val="003A2FA2"/>
    <w:rsid w:val="003A3BD4"/>
    <w:rsid w:val="003B09B7"/>
    <w:rsid w:val="003B23DA"/>
    <w:rsid w:val="003B386C"/>
    <w:rsid w:val="003C1C99"/>
    <w:rsid w:val="003D4C21"/>
    <w:rsid w:val="003D5C6D"/>
    <w:rsid w:val="003D6C79"/>
    <w:rsid w:val="003E3ECF"/>
    <w:rsid w:val="003E450C"/>
    <w:rsid w:val="003E4856"/>
    <w:rsid w:val="003E4E33"/>
    <w:rsid w:val="003F0BA5"/>
    <w:rsid w:val="003F2F0E"/>
    <w:rsid w:val="003F4D59"/>
    <w:rsid w:val="003F7E38"/>
    <w:rsid w:val="00401003"/>
    <w:rsid w:val="00402BBC"/>
    <w:rsid w:val="004077FD"/>
    <w:rsid w:val="00410860"/>
    <w:rsid w:val="00421275"/>
    <w:rsid w:val="004213E9"/>
    <w:rsid w:val="00430013"/>
    <w:rsid w:val="0043099D"/>
    <w:rsid w:val="00442844"/>
    <w:rsid w:val="00443407"/>
    <w:rsid w:val="004436FB"/>
    <w:rsid w:val="00444B5A"/>
    <w:rsid w:val="00461C82"/>
    <w:rsid w:val="00466084"/>
    <w:rsid w:val="0047686B"/>
    <w:rsid w:val="00483A83"/>
    <w:rsid w:val="004840ED"/>
    <w:rsid w:val="00487F22"/>
    <w:rsid w:val="00490194"/>
    <w:rsid w:val="004923B7"/>
    <w:rsid w:val="00492779"/>
    <w:rsid w:val="004A0132"/>
    <w:rsid w:val="004A0F3C"/>
    <w:rsid w:val="004B6E0E"/>
    <w:rsid w:val="004B6E6E"/>
    <w:rsid w:val="004C1CA1"/>
    <w:rsid w:val="004D5B6C"/>
    <w:rsid w:val="004F4EEF"/>
    <w:rsid w:val="004F6D9B"/>
    <w:rsid w:val="004F7916"/>
    <w:rsid w:val="00502D4F"/>
    <w:rsid w:val="00505B3C"/>
    <w:rsid w:val="0051050F"/>
    <w:rsid w:val="0051095A"/>
    <w:rsid w:val="005111FE"/>
    <w:rsid w:val="00511281"/>
    <w:rsid w:val="00511C73"/>
    <w:rsid w:val="005123B8"/>
    <w:rsid w:val="005141F0"/>
    <w:rsid w:val="005175E0"/>
    <w:rsid w:val="00525229"/>
    <w:rsid w:val="005259BB"/>
    <w:rsid w:val="005344A9"/>
    <w:rsid w:val="00545DBC"/>
    <w:rsid w:val="00550F41"/>
    <w:rsid w:val="00555FAC"/>
    <w:rsid w:val="0056183A"/>
    <w:rsid w:val="005638AE"/>
    <w:rsid w:val="00566E78"/>
    <w:rsid w:val="0057070E"/>
    <w:rsid w:val="005708C1"/>
    <w:rsid w:val="00573B6E"/>
    <w:rsid w:val="00580322"/>
    <w:rsid w:val="005822D2"/>
    <w:rsid w:val="005A1C0F"/>
    <w:rsid w:val="005A5306"/>
    <w:rsid w:val="005B602F"/>
    <w:rsid w:val="005D2161"/>
    <w:rsid w:val="005E14C1"/>
    <w:rsid w:val="005E1E59"/>
    <w:rsid w:val="005F2044"/>
    <w:rsid w:val="005F28B1"/>
    <w:rsid w:val="005F79F9"/>
    <w:rsid w:val="005F7FBE"/>
    <w:rsid w:val="00603E7F"/>
    <w:rsid w:val="006046A5"/>
    <w:rsid w:val="00610BC4"/>
    <w:rsid w:val="00615601"/>
    <w:rsid w:val="00624102"/>
    <w:rsid w:val="00625F1B"/>
    <w:rsid w:val="0063616D"/>
    <w:rsid w:val="00636979"/>
    <w:rsid w:val="00637498"/>
    <w:rsid w:val="00642985"/>
    <w:rsid w:val="00643E54"/>
    <w:rsid w:val="006619A7"/>
    <w:rsid w:val="00665015"/>
    <w:rsid w:val="00674DC2"/>
    <w:rsid w:val="006772E3"/>
    <w:rsid w:val="00677B39"/>
    <w:rsid w:val="00682D9A"/>
    <w:rsid w:val="006852FF"/>
    <w:rsid w:val="00687459"/>
    <w:rsid w:val="0069466C"/>
    <w:rsid w:val="006A5AAE"/>
    <w:rsid w:val="006B4740"/>
    <w:rsid w:val="006C1EA8"/>
    <w:rsid w:val="006D1BDF"/>
    <w:rsid w:val="006E2BD7"/>
    <w:rsid w:val="006E36A1"/>
    <w:rsid w:val="006E3BA7"/>
    <w:rsid w:val="006F1CDD"/>
    <w:rsid w:val="007007FE"/>
    <w:rsid w:val="00701E46"/>
    <w:rsid w:val="00701F5E"/>
    <w:rsid w:val="00712AF7"/>
    <w:rsid w:val="00713783"/>
    <w:rsid w:val="00715280"/>
    <w:rsid w:val="007169FE"/>
    <w:rsid w:val="00725CC1"/>
    <w:rsid w:val="00736E60"/>
    <w:rsid w:val="007448EB"/>
    <w:rsid w:val="00750CBA"/>
    <w:rsid w:val="007513CB"/>
    <w:rsid w:val="0075161B"/>
    <w:rsid w:val="00751880"/>
    <w:rsid w:val="00753611"/>
    <w:rsid w:val="00754584"/>
    <w:rsid w:val="00755CF6"/>
    <w:rsid w:val="00756AFC"/>
    <w:rsid w:val="0076543B"/>
    <w:rsid w:val="00765EA0"/>
    <w:rsid w:val="00781505"/>
    <w:rsid w:val="007905AF"/>
    <w:rsid w:val="007961A3"/>
    <w:rsid w:val="007A31EB"/>
    <w:rsid w:val="007A72F8"/>
    <w:rsid w:val="007B7BE9"/>
    <w:rsid w:val="007D6A11"/>
    <w:rsid w:val="007E39A3"/>
    <w:rsid w:val="007E7CBC"/>
    <w:rsid w:val="007F0A43"/>
    <w:rsid w:val="007F7913"/>
    <w:rsid w:val="007F799E"/>
    <w:rsid w:val="0080571A"/>
    <w:rsid w:val="0081373A"/>
    <w:rsid w:val="00814F8B"/>
    <w:rsid w:val="00816152"/>
    <w:rsid w:val="00816790"/>
    <w:rsid w:val="0082122B"/>
    <w:rsid w:val="008218AD"/>
    <w:rsid w:val="00821A2E"/>
    <w:rsid w:val="00823C22"/>
    <w:rsid w:val="00824E52"/>
    <w:rsid w:val="008304D6"/>
    <w:rsid w:val="008464E2"/>
    <w:rsid w:val="0085561D"/>
    <w:rsid w:val="00866F76"/>
    <w:rsid w:val="008671EE"/>
    <w:rsid w:val="0087542F"/>
    <w:rsid w:val="00875BA5"/>
    <w:rsid w:val="008773A7"/>
    <w:rsid w:val="00883B67"/>
    <w:rsid w:val="0089260D"/>
    <w:rsid w:val="0089296F"/>
    <w:rsid w:val="0089479E"/>
    <w:rsid w:val="008955B6"/>
    <w:rsid w:val="008A0667"/>
    <w:rsid w:val="008A3D17"/>
    <w:rsid w:val="008B0DDE"/>
    <w:rsid w:val="008B1C19"/>
    <w:rsid w:val="008B7973"/>
    <w:rsid w:val="008D2682"/>
    <w:rsid w:val="008E58B8"/>
    <w:rsid w:val="008F027C"/>
    <w:rsid w:val="008F3134"/>
    <w:rsid w:val="00905519"/>
    <w:rsid w:val="0091399B"/>
    <w:rsid w:val="00917AEB"/>
    <w:rsid w:val="00920B20"/>
    <w:rsid w:val="00932A2F"/>
    <w:rsid w:val="009370A2"/>
    <w:rsid w:val="00937783"/>
    <w:rsid w:val="00944348"/>
    <w:rsid w:val="00947BB5"/>
    <w:rsid w:val="009610BC"/>
    <w:rsid w:val="009624B6"/>
    <w:rsid w:val="009719B7"/>
    <w:rsid w:val="009755A8"/>
    <w:rsid w:val="0097723E"/>
    <w:rsid w:val="009863F9"/>
    <w:rsid w:val="009865B2"/>
    <w:rsid w:val="00986A26"/>
    <w:rsid w:val="00986FE8"/>
    <w:rsid w:val="009873D4"/>
    <w:rsid w:val="009A369E"/>
    <w:rsid w:val="009A4DA1"/>
    <w:rsid w:val="009B15AC"/>
    <w:rsid w:val="009B405B"/>
    <w:rsid w:val="009B4D2E"/>
    <w:rsid w:val="009B74E3"/>
    <w:rsid w:val="009C34C0"/>
    <w:rsid w:val="009C56CC"/>
    <w:rsid w:val="009D3E49"/>
    <w:rsid w:val="009D62FB"/>
    <w:rsid w:val="009D747A"/>
    <w:rsid w:val="009E2CA1"/>
    <w:rsid w:val="009F140F"/>
    <w:rsid w:val="009F14BD"/>
    <w:rsid w:val="009F3450"/>
    <w:rsid w:val="00A0554B"/>
    <w:rsid w:val="00A06EBB"/>
    <w:rsid w:val="00A127F4"/>
    <w:rsid w:val="00A133B2"/>
    <w:rsid w:val="00A141CB"/>
    <w:rsid w:val="00A14A8C"/>
    <w:rsid w:val="00A165D0"/>
    <w:rsid w:val="00A25187"/>
    <w:rsid w:val="00A26B06"/>
    <w:rsid w:val="00A307F8"/>
    <w:rsid w:val="00A30D23"/>
    <w:rsid w:val="00A32134"/>
    <w:rsid w:val="00A40587"/>
    <w:rsid w:val="00A43BD1"/>
    <w:rsid w:val="00A44076"/>
    <w:rsid w:val="00A52C20"/>
    <w:rsid w:val="00A53E3D"/>
    <w:rsid w:val="00A560C4"/>
    <w:rsid w:val="00A6735F"/>
    <w:rsid w:val="00A71E85"/>
    <w:rsid w:val="00A76000"/>
    <w:rsid w:val="00A86704"/>
    <w:rsid w:val="00A93837"/>
    <w:rsid w:val="00AA1348"/>
    <w:rsid w:val="00AA3C6C"/>
    <w:rsid w:val="00AA437C"/>
    <w:rsid w:val="00AB1405"/>
    <w:rsid w:val="00AC16FC"/>
    <w:rsid w:val="00AC712D"/>
    <w:rsid w:val="00AD05F4"/>
    <w:rsid w:val="00AD211A"/>
    <w:rsid w:val="00AE2155"/>
    <w:rsid w:val="00AE682A"/>
    <w:rsid w:val="00B12E6B"/>
    <w:rsid w:val="00B24EFD"/>
    <w:rsid w:val="00B375A6"/>
    <w:rsid w:val="00B462EC"/>
    <w:rsid w:val="00B53FB1"/>
    <w:rsid w:val="00B555AA"/>
    <w:rsid w:val="00B64E19"/>
    <w:rsid w:val="00B66431"/>
    <w:rsid w:val="00B66F38"/>
    <w:rsid w:val="00B72D6B"/>
    <w:rsid w:val="00B82F9F"/>
    <w:rsid w:val="00B83E1D"/>
    <w:rsid w:val="00B844D7"/>
    <w:rsid w:val="00B84B31"/>
    <w:rsid w:val="00B86EDD"/>
    <w:rsid w:val="00B96C60"/>
    <w:rsid w:val="00B97B93"/>
    <w:rsid w:val="00BA173C"/>
    <w:rsid w:val="00BA57D9"/>
    <w:rsid w:val="00BA62DF"/>
    <w:rsid w:val="00BA6AEC"/>
    <w:rsid w:val="00BB100C"/>
    <w:rsid w:val="00BB282E"/>
    <w:rsid w:val="00BC0583"/>
    <w:rsid w:val="00BC7D3F"/>
    <w:rsid w:val="00BE0565"/>
    <w:rsid w:val="00BE360D"/>
    <w:rsid w:val="00BE49C3"/>
    <w:rsid w:val="00BF0BE2"/>
    <w:rsid w:val="00C0167D"/>
    <w:rsid w:val="00C0471A"/>
    <w:rsid w:val="00C06476"/>
    <w:rsid w:val="00C06A78"/>
    <w:rsid w:val="00C1141E"/>
    <w:rsid w:val="00C17A3F"/>
    <w:rsid w:val="00C25D51"/>
    <w:rsid w:val="00C302DD"/>
    <w:rsid w:val="00C32B95"/>
    <w:rsid w:val="00C40577"/>
    <w:rsid w:val="00C43CD7"/>
    <w:rsid w:val="00C45681"/>
    <w:rsid w:val="00C459B4"/>
    <w:rsid w:val="00C5528B"/>
    <w:rsid w:val="00C5797C"/>
    <w:rsid w:val="00C63E3F"/>
    <w:rsid w:val="00C652E0"/>
    <w:rsid w:val="00C664C9"/>
    <w:rsid w:val="00C731B6"/>
    <w:rsid w:val="00C762D7"/>
    <w:rsid w:val="00C84146"/>
    <w:rsid w:val="00C848C5"/>
    <w:rsid w:val="00C86181"/>
    <w:rsid w:val="00C90494"/>
    <w:rsid w:val="00C921AB"/>
    <w:rsid w:val="00C938D6"/>
    <w:rsid w:val="00CA0702"/>
    <w:rsid w:val="00CA26BF"/>
    <w:rsid w:val="00CA4FE2"/>
    <w:rsid w:val="00CB1C6A"/>
    <w:rsid w:val="00CB49A6"/>
    <w:rsid w:val="00CB4AEB"/>
    <w:rsid w:val="00CB4D55"/>
    <w:rsid w:val="00CB4D56"/>
    <w:rsid w:val="00CB61B8"/>
    <w:rsid w:val="00CB6737"/>
    <w:rsid w:val="00CB6E53"/>
    <w:rsid w:val="00CC1F26"/>
    <w:rsid w:val="00CC286E"/>
    <w:rsid w:val="00CC2CD4"/>
    <w:rsid w:val="00CC3F5B"/>
    <w:rsid w:val="00CC70C8"/>
    <w:rsid w:val="00CE7EC2"/>
    <w:rsid w:val="00CE7F76"/>
    <w:rsid w:val="00CF1C7F"/>
    <w:rsid w:val="00CF5D42"/>
    <w:rsid w:val="00CF60D1"/>
    <w:rsid w:val="00D00CD0"/>
    <w:rsid w:val="00D17E00"/>
    <w:rsid w:val="00D255EB"/>
    <w:rsid w:val="00D2636D"/>
    <w:rsid w:val="00D27B31"/>
    <w:rsid w:val="00D4205D"/>
    <w:rsid w:val="00D42569"/>
    <w:rsid w:val="00D42DB2"/>
    <w:rsid w:val="00D45689"/>
    <w:rsid w:val="00D47B65"/>
    <w:rsid w:val="00D50373"/>
    <w:rsid w:val="00D6181D"/>
    <w:rsid w:val="00D62575"/>
    <w:rsid w:val="00D65AA5"/>
    <w:rsid w:val="00D704CA"/>
    <w:rsid w:val="00D72C0E"/>
    <w:rsid w:val="00D73AE2"/>
    <w:rsid w:val="00D74AD2"/>
    <w:rsid w:val="00D74B3C"/>
    <w:rsid w:val="00D76B56"/>
    <w:rsid w:val="00D8195E"/>
    <w:rsid w:val="00D83A5A"/>
    <w:rsid w:val="00D8630F"/>
    <w:rsid w:val="00D86A51"/>
    <w:rsid w:val="00D936EA"/>
    <w:rsid w:val="00D94F2E"/>
    <w:rsid w:val="00DA2376"/>
    <w:rsid w:val="00DB1C8F"/>
    <w:rsid w:val="00DB20A8"/>
    <w:rsid w:val="00DB34CC"/>
    <w:rsid w:val="00DB3A87"/>
    <w:rsid w:val="00DC25C9"/>
    <w:rsid w:val="00DC5195"/>
    <w:rsid w:val="00DD2D2D"/>
    <w:rsid w:val="00DD2EA6"/>
    <w:rsid w:val="00DD3030"/>
    <w:rsid w:val="00DD68D1"/>
    <w:rsid w:val="00DE4CF0"/>
    <w:rsid w:val="00DE58C3"/>
    <w:rsid w:val="00DF5C27"/>
    <w:rsid w:val="00DF7C4C"/>
    <w:rsid w:val="00E04017"/>
    <w:rsid w:val="00E10B61"/>
    <w:rsid w:val="00E12FE6"/>
    <w:rsid w:val="00E13699"/>
    <w:rsid w:val="00E16CEF"/>
    <w:rsid w:val="00E22AD8"/>
    <w:rsid w:val="00E22AFC"/>
    <w:rsid w:val="00E246CB"/>
    <w:rsid w:val="00E31AE4"/>
    <w:rsid w:val="00E354F8"/>
    <w:rsid w:val="00E40915"/>
    <w:rsid w:val="00E4337B"/>
    <w:rsid w:val="00E5279E"/>
    <w:rsid w:val="00E55581"/>
    <w:rsid w:val="00E61BB8"/>
    <w:rsid w:val="00E668C6"/>
    <w:rsid w:val="00E71643"/>
    <w:rsid w:val="00E72FDC"/>
    <w:rsid w:val="00E73818"/>
    <w:rsid w:val="00E768F1"/>
    <w:rsid w:val="00E800BB"/>
    <w:rsid w:val="00E80497"/>
    <w:rsid w:val="00E814B8"/>
    <w:rsid w:val="00E94915"/>
    <w:rsid w:val="00EA3FE2"/>
    <w:rsid w:val="00EA484F"/>
    <w:rsid w:val="00EB157B"/>
    <w:rsid w:val="00EB16CA"/>
    <w:rsid w:val="00EB1BCC"/>
    <w:rsid w:val="00EB1F22"/>
    <w:rsid w:val="00EB35DD"/>
    <w:rsid w:val="00EB51DE"/>
    <w:rsid w:val="00EB54FD"/>
    <w:rsid w:val="00EB5D3B"/>
    <w:rsid w:val="00EB62F9"/>
    <w:rsid w:val="00EB741D"/>
    <w:rsid w:val="00EC1A00"/>
    <w:rsid w:val="00EC34F4"/>
    <w:rsid w:val="00EC55D5"/>
    <w:rsid w:val="00EE1447"/>
    <w:rsid w:val="00EE344B"/>
    <w:rsid w:val="00EF7D45"/>
    <w:rsid w:val="00F0087E"/>
    <w:rsid w:val="00F20612"/>
    <w:rsid w:val="00F248EB"/>
    <w:rsid w:val="00F27524"/>
    <w:rsid w:val="00F30123"/>
    <w:rsid w:val="00F41DFC"/>
    <w:rsid w:val="00F630D9"/>
    <w:rsid w:val="00F63AF8"/>
    <w:rsid w:val="00F73BAE"/>
    <w:rsid w:val="00F97142"/>
    <w:rsid w:val="00F97B73"/>
    <w:rsid w:val="00FA1838"/>
    <w:rsid w:val="00FA441B"/>
    <w:rsid w:val="00FA5A57"/>
    <w:rsid w:val="00FB02B4"/>
    <w:rsid w:val="00FB076E"/>
    <w:rsid w:val="00FB367E"/>
    <w:rsid w:val="00FC186B"/>
    <w:rsid w:val="00FC240B"/>
    <w:rsid w:val="00FC390A"/>
    <w:rsid w:val="00FC4783"/>
    <w:rsid w:val="00FC5563"/>
    <w:rsid w:val="00FD2D7F"/>
    <w:rsid w:val="00FD3B5A"/>
    <w:rsid w:val="00FE0C98"/>
    <w:rsid w:val="00FE1E53"/>
    <w:rsid w:val="00FF1E8C"/>
    <w:rsid w:val="00FF2636"/>
    <w:rsid w:val="00F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D8B27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1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13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01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13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0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FE0C98"/>
    <w:pPr>
      <w:jc w:val="center"/>
    </w:pPr>
    <w:rPr>
      <w:rFonts w:ascii="Verdana" w:hAnsi="Verdana"/>
      <w:sz w:val="22"/>
    </w:rPr>
  </w:style>
  <w:style w:type="paragraph" w:customStyle="1" w:styleId="EndNoteBibliography">
    <w:name w:val="EndNote Bibliography"/>
    <w:basedOn w:val="Normal"/>
    <w:rsid w:val="00FE0C98"/>
    <w:rPr>
      <w:rFonts w:ascii="Verdana" w:hAnsi="Verdana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6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4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43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43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4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4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9466C"/>
    <w:pPr>
      <w:autoSpaceDE/>
      <w:autoSpaceDN/>
      <w:ind w:left="720"/>
      <w:contextualSpacing/>
    </w:pPr>
    <w:rPr>
      <w:rFonts w:asciiTheme="minorHAnsi" w:hAnsiTheme="minorHAnsi" w:cstheme="minorBidi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F7FB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D62FB"/>
    <w:pPr>
      <w:autoSpaceDE/>
      <w:autoSpaceDN/>
      <w:spacing w:before="100" w:beforeAutospacing="1" w:after="100" w:afterAutospacing="1"/>
    </w:pPr>
    <w:rPr>
      <w:rFonts w:ascii="Times" w:hAnsi="Times"/>
      <w:lang w:eastAsia="en-US"/>
    </w:rPr>
  </w:style>
  <w:style w:type="character" w:styleId="Strong">
    <w:name w:val="Strong"/>
    <w:basedOn w:val="DefaultParagraphFont"/>
    <w:uiPriority w:val="22"/>
    <w:qFormat/>
    <w:rsid w:val="00012F0A"/>
    <w:rPr>
      <w:b/>
      <w:bCs/>
    </w:rPr>
  </w:style>
  <w:style w:type="paragraph" w:styleId="NoSpacing">
    <w:name w:val="No Spacing"/>
    <w:uiPriority w:val="1"/>
    <w:qFormat/>
    <w:rsid w:val="00292F65"/>
    <w:pPr>
      <w:spacing w:after="0" w:line="240" w:lineRule="auto"/>
    </w:pPr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875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1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13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01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13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02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FE0C98"/>
    <w:pPr>
      <w:jc w:val="center"/>
    </w:pPr>
    <w:rPr>
      <w:rFonts w:ascii="Verdana" w:hAnsi="Verdana"/>
      <w:sz w:val="22"/>
    </w:rPr>
  </w:style>
  <w:style w:type="paragraph" w:customStyle="1" w:styleId="EndNoteBibliography">
    <w:name w:val="EndNote Bibliography"/>
    <w:basedOn w:val="Normal"/>
    <w:rsid w:val="00FE0C98"/>
    <w:rPr>
      <w:rFonts w:ascii="Verdana" w:hAnsi="Verdana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66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43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43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43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4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4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9466C"/>
    <w:pPr>
      <w:autoSpaceDE/>
      <w:autoSpaceDN/>
      <w:ind w:left="720"/>
      <w:contextualSpacing/>
    </w:pPr>
    <w:rPr>
      <w:rFonts w:asciiTheme="minorHAnsi" w:hAnsiTheme="minorHAnsi" w:cstheme="minorBidi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F7FB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D62FB"/>
    <w:pPr>
      <w:autoSpaceDE/>
      <w:autoSpaceDN/>
      <w:spacing w:before="100" w:beforeAutospacing="1" w:after="100" w:afterAutospacing="1"/>
    </w:pPr>
    <w:rPr>
      <w:rFonts w:ascii="Times" w:hAnsi="Times"/>
      <w:lang w:eastAsia="en-US"/>
    </w:rPr>
  </w:style>
  <w:style w:type="character" w:styleId="Strong">
    <w:name w:val="Strong"/>
    <w:basedOn w:val="DefaultParagraphFont"/>
    <w:uiPriority w:val="22"/>
    <w:qFormat/>
    <w:rsid w:val="00012F0A"/>
    <w:rPr>
      <w:b/>
      <w:bCs/>
    </w:rPr>
  </w:style>
  <w:style w:type="paragraph" w:styleId="NoSpacing">
    <w:name w:val="No Spacing"/>
    <w:uiPriority w:val="1"/>
    <w:qFormat/>
    <w:rsid w:val="00292F65"/>
    <w:pPr>
      <w:spacing w:after="0" w:line="240" w:lineRule="auto"/>
    </w:pPr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87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8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5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23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299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chart" Target="charts/chart2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sinapse.ac.uk/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\data\Research\Do-Stroke-Stats\ENOS-UB\meta%20regression%20(ENOS,%20RIGHT,%20GTN1-3)\output\ENOS%20RIGHT%20GTN%20IPD%20u6hrs%20mrs%20dist%20finaldiag1%202014102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\data\Research\Do-Stroke-Stats\ENOS-UB\meta%20regression%20(ENOS,%20RIGHT,%20GTN1-3)\output\mrs%20dist%20IS%20tpa_yes%202014110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\data\Research\Do-Stroke-Stats\ENOS-UB\meta%20regression%20(ENOS,%20RIGHT,%20GTN1-3)\output\mrs%20dist%20IS%20tpa_no%20201411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OMBI2!$A$2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2:$C$2</c:f>
              <c:numCache>
                <c:formatCode>General</c:formatCode>
                <c:ptCount val="2"/>
                <c:pt idx="0">
                  <c:v>39.393939393939398</c:v>
                </c:pt>
                <c:pt idx="1">
                  <c:v>11.764705882352899</c:v>
                </c:pt>
              </c:numCache>
            </c:numRef>
          </c:val>
        </c:ser>
        <c:ser>
          <c:idx val="1"/>
          <c:order val="1"/>
          <c:tx>
            <c:strRef>
              <c:f>COMBI2!$A$3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3:$C$3</c:f>
              <c:numCache>
                <c:formatCode>General</c:formatCode>
                <c:ptCount val="2"/>
                <c:pt idx="0">
                  <c:v>3.0303030303030281</c:v>
                </c:pt>
                <c:pt idx="1">
                  <c:v>5.8823529411764666</c:v>
                </c:pt>
              </c:numCache>
            </c:numRef>
          </c:val>
        </c:ser>
        <c:ser>
          <c:idx val="2"/>
          <c:order val="2"/>
          <c:tx>
            <c:strRef>
              <c:f>COMBI2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4:$C$4</c:f>
              <c:numCache>
                <c:formatCode>General</c:formatCode>
                <c:ptCount val="2"/>
                <c:pt idx="0">
                  <c:v>18.181818181818201</c:v>
                </c:pt>
                <c:pt idx="1">
                  <c:v>26.470588235294102</c:v>
                </c:pt>
              </c:numCache>
            </c:numRef>
          </c:val>
        </c:ser>
        <c:ser>
          <c:idx val="3"/>
          <c:order val="3"/>
          <c:tx>
            <c:strRef>
              <c:f>COMBI2!$A$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5:$C$5</c:f>
              <c:numCache>
                <c:formatCode>General</c:formatCode>
                <c:ptCount val="2"/>
                <c:pt idx="0">
                  <c:v>12.1212121212121</c:v>
                </c:pt>
                <c:pt idx="1">
                  <c:v>17.647058823529399</c:v>
                </c:pt>
              </c:numCache>
            </c:numRef>
          </c:val>
        </c:ser>
        <c:ser>
          <c:idx val="4"/>
          <c:order val="4"/>
          <c:tx>
            <c:strRef>
              <c:f>COMBI2!$A$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6:$C$6</c:f>
              <c:numCache>
                <c:formatCode>General</c:formatCode>
                <c:ptCount val="2"/>
                <c:pt idx="0">
                  <c:v>15.1515151515152</c:v>
                </c:pt>
                <c:pt idx="1">
                  <c:v>23.529411764705891</c:v>
                </c:pt>
              </c:numCache>
            </c:numRef>
          </c:val>
        </c:ser>
        <c:ser>
          <c:idx val="5"/>
          <c:order val="5"/>
          <c:tx>
            <c:strRef>
              <c:f>COMBI2!$A$7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7:$C$7</c:f>
              <c:numCache>
                <c:formatCode>General</c:formatCode>
                <c:ptCount val="2"/>
                <c:pt idx="0">
                  <c:v>12.1212121212121</c:v>
                </c:pt>
                <c:pt idx="1">
                  <c:v>11.764705882352899</c:v>
                </c:pt>
              </c:numCache>
            </c:numRef>
          </c:val>
        </c:ser>
        <c:ser>
          <c:idx val="6"/>
          <c:order val="6"/>
          <c:tx>
            <c:strRef>
              <c:f>COMBI2!$A$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2!$B$1:$C$1</c:f>
              <c:strCache>
                <c:ptCount val="2"/>
                <c:pt idx="0">
                  <c:v>No GTN - ICH</c:v>
                </c:pt>
                <c:pt idx="1">
                  <c:v>GTN - ICH</c:v>
                </c:pt>
              </c:strCache>
            </c:strRef>
          </c:cat>
          <c:val>
            <c:numRef>
              <c:f>COMBI2!$B$8:$C$8</c:f>
              <c:numCache>
                <c:formatCode>General</c:formatCode>
                <c:ptCount val="2"/>
                <c:pt idx="0">
                  <c:v>0</c:v>
                </c:pt>
                <c:pt idx="1">
                  <c:v>2.94117647058823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/>
        <c:axId val="113136128"/>
        <c:axId val="120121024"/>
      </c:barChart>
      <c:catAx>
        <c:axId val="113136128"/>
        <c:scaling>
          <c:orientation val="minMax"/>
        </c:scaling>
        <c:delete val="0"/>
        <c:axPos val="r"/>
        <c:majorTickMark val="none"/>
        <c:minorTickMark val="none"/>
        <c:tickLblPos val="high"/>
        <c:crossAx val="120121024"/>
        <c:crosses val="autoZero"/>
        <c:auto val="1"/>
        <c:lblAlgn val="ctr"/>
        <c:lblOffset val="100"/>
        <c:noMultiLvlLbl val="0"/>
      </c:catAx>
      <c:valAx>
        <c:axId val="120121024"/>
        <c:scaling>
          <c:orientation val="maxMin"/>
        </c:scaling>
        <c:delete val="0"/>
        <c:axPos val="b"/>
        <c:numFmt formatCode="0%" sourceLinked="1"/>
        <c:majorTickMark val="out"/>
        <c:minorTickMark val="none"/>
        <c:tickLblPos val="nextTo"/>
        <c:crossAx val="1131361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OMBI1!$A$2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2:$C$2</c:f>
              <c:numCache>
                <c:formatCode>General</c:formatCode>
                <c:ptCount val="2"/>
                <c:pt idx="0">
                  <c:v>17.1428571428571</c:v>
                </c:pt>
                <c:pt idx="1">
                  <c:v>7.03125</c:v>
                </c:pt>
              </c:numCache>
            </c:numRef>
          </c:val>
        </c:ser>
        <c:ser>
          <c:idx val="1"/>
          <c:order val="1"/>
          <c:tx>
            <c:strRef>
              <c:f>COMBI1!$A$3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3:$C$3</c:f>
              <c:numCache>
                <c:formatCode>General</c:formatCode>
                <c:ptCount val="2"/>
                <c:pt idx="0">
                  <c:v>7.6190476190476204</c:v>
                </c:pt>
                <c:pt idx="1">
                  <c:v>7.03125</c:v>
                </c:pt>
              </c:numCache>
            </c:numRef>
          </c:val>
        </c:ser>
        <c:ser>
          <c:idx val="2"/>
          <c:order val="2"/>
          <c:tx>
            <c:strRef>
              <c:f>COMBI1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4:$C$4</c:f>
              <c:numCache>
                <c:formatCode>General</c:formatCode>
                <c:ptCount val="2"/>
                <c:pt idx="0">
                  <c:v>20</c:v>
                </c:pt>
                <c:pt idx="1">
                  <c:v>10.9375</c:v>
                </c:pt>
              </c:numCache>
            </c:numRef>
          </c:val>
        </c:ser>
        <c:ser>
          <c:idx val="3"/>
          <c:order val="3"/>
          <c:tx>
            <c:strRef>
              <c:f>COMBI1!$A$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5:$C$5</c:f>
              <c:numCache>
                <c:formatCode>General</c:formatCode>
                <c:ptCount val="2"/>
                <c:pt idx="0">
                  <c:v>16.1904761904762</c:v>
                </c:pt>
                <c:pt idx="1">
                  <c:v>23.4375</c:v>
                </c:pt>
              </c:numCache>
            </c:numRef>
          </c:val>
        </c:ser>
        <c:ser>
          <c:idx val="4"/>
          <c:order val="4"/>
          <c:tx>
            <c:strRef>
              <c:f>COMBI1!$A$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6:$C$6</c:f>
              <c:numCache>
                <c:formatCode>General</c:formatCode>
                <c:ptCount val="2"/>
                <c:pt idx="0">
                  <c:v>18.095238095238091</c:v>
                </c:pt>
                <c:pt idx="1">
                  <c:v>17.96875</c:v>
                </c:pt>
              </c:numCache>
            </c:numRef>
          </c:val>
        </c:ser>
        <c:ser>
          <c:idx val="5"/>
          <c:order val="5"/>
          <c:tx>
            <c:strRef>
              <c:f>COMBI1!$A$7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7:$C$7</c:f>
              <c:numCache>
                <c:formatCode>General</c:formatCode>
                <c:ptCount val="2"/>
                <c:pt idx="0">
                  <c:v>12.380952380952399</c:v>
                </c:pt>
                <c:pt idx="1">
                  <c:v>19.53125</c:v>
                </c:pt>
              </c:numCache>
            </c:numRef>
          </c:val>
        </c:ser>
        <c:ser>
          <c:idx val="6"/>
          <c:order val="6"/>
          <c:tx>
            <c:strRef>
              <c:f>COMBI1!$A$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COMBI1!$B$1:$C$1</c:f>
              <c:strCache>
                <c:ptCount val="2"/>
                <c:pt idx="0">
                  <c:v>No GTN - IS</c:v>
                </c:pt>
                <c:pt idx="1">
                  <c:v>GTN - IS</c:v>
                </c:pt>
              </c:strCache>
            </c:strRef>
          </c:cat>
          <c:val>
            <c:numRef>
              <c:f>COMBI1!$B$8:$C$8</c:f>
              <c:numCache>
                <c:formatCode>General</c:formatCode>
                <c:ptCount val="2"/>
                <c:pt idx="0">
                  <c:v>8.5714285714285694</c:v>
                </c:pt>
                <c:pt idx="1">
                  <c:v>14.0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/>
        <c:axId val="114298368"/>
        <c:axId val="127622464"/>
      </c:barChart>
      <c:catAx>
        <c:axId val="114298368"/>
        <c:scaling>
          <c:orientation val="minMax"/>
        </c:scaling>
        <c:delete val="0"/>
        <c:axPos val="r"/>
        <c:majorTickMark val="none"/>
        <c:minorTickMark val="none"/>
        <c:tickLblPos val="high"/>
        <c:crossAx val="127622464"/>
        <c:crosses val="autoZero"/>
        <c:auto val="1"/>
        <c:lblAlgn val="ctr"/>
        <c:lblOffset val="100"/>
        <c:noMultiLvlLbl val="0"/>
      </c:catAx>
      <c:valAx>
        <c:axId val="127622464"/>
        <c:scaling>
          <c:orientation val="maxMin"/>
        </c:scaling>
        <c:delete val="0"/>
        <c:axPos val="b"/>
        <c:numFmt formatCode="0%" sourceLinked="1"/>
        <c:majorTickMark val="out"/>
        <c:minorTickMark val="none"/>
        <c:tickLblPos val="nextTo"/>
        <c:crossAx val="1142983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OMBIYES!$A$2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2:$C$2</c:f>
              <c:numCache>
                <c:formatCode>General</c:formatCode>
                <c:ptCount val="2"/>
                <c:pt idx="0">
                  <c:v>11.6279069767442</c:v>
                </c:pt>
                <c:pt idx="1">
                  <c:v>3.6363636363636371</c:v>
                </c:pt>
              </c:numCache>
            </c:numRef>
          </c:val>
        </c:ser>
        <c:ser>
          <c:idx val="1"/>
          <c:order val="1"/>
          <c:tx>
            <c:strRef>
              <c:f>COMBIYES!$A$3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3:$C$3</c:f>
              <c:numCache>
                <c:formatCode>General</c:formatCode>
                <c:ptCount val="2"/>
                <c:pt idx="0">
                  <c:v>9.3023255813953494</c:v>
                </c:pt>
                <c:pt idx="1">
                  <c:v>3.6363636363636371</c:v>
                </c:pt>
              </c:numCache>
            </c:numRef>
          </c:val>
        </c:ser>
        <c:ser>
          <c:idx val="2"/>
          <c:order val="2"/>
          <c:tx>
            <c:strRef>
              <c:f>COMBIYES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4:$C$4</c:f>
              <c:numCache>
                <c:formatCode>General</c:formatCode>
                <c:ptCount val="2"/>
                <c:pt idx="0">
                  <c:v>18.604651162790699</c:v>
                </c:pt>
                <c:pt idx="1">
                  <c:v>10.909090909090899</c:v>
                </c:pt>
              </c:numCache>
            </c:numRef>
          </c:val>
        </c:ser>
        <c:ser>
          <c:idx val="3"/>
          <c:order val="3"/>
          <c:tx>
            <c:strRef>
              <c:f>COMBIYES!$A$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5:$C$5</c:f>
              <c:numCache>
                <c:formatCode>General</c:formatCode>
                <c:ptCount val="2"/>
                <c:pt idx="0">
                  <c:v>20.93023255813948</c:v>
                </c:pt>
                <c:pt idx="1">
                  <c:v>21.818181818181799</c:v>
                </c:pt>
              </c:numCache>
            </c:numRef>
          </c:val>
        </c:ser>
        <c:ser>
          <c:idx val="4"/>
          <c:order val="4"/>
          <c:tx>
            <c:strRef>
              <c:f>COMBIYES!$A$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6:$C$6</c:f>
              <c:numCache>
                <c:formatCode>General</c:formatCode>
                <c:ptCount val="2"/>
                <c:pt idx="0">
                  <c:v>16.2790697674419</c:v>
                </c:pt>
                <c:pt idx="1">
                  <c:v>23.636363636363601</c:v>
                </c:pt>
              </c:numCache>
            </c:numRef>
          </c:val>
        </c:ser>
        <c:ser>
          <c:idx val="5"/>
          <c:order val="5"/>
          <c:tx>
            <c:strRef>
              <c:f>COMBIYES!$A$7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7:$C$7</c:f>
              <c:numCache>
                <c:formatCode>General</c:formatCode>
                <c:ptCount val="2"/>
                <c:pt idx="0">
                  <c:v>18.604651162790699</c:v>
                </c:pt>
                <c:pt idx="1">
                  <c:v>16.363636363636399</c:v>
                </c:pt>
              </c:numCache>
            </c:numRef>
          </c:val>
        </c:ser>
        <c:ser>
          <c:idx val="6"/>
          <c:order val="6"/>
          <c:tx>
            <c:strRef>
              <c:f>COMBIYES!$A$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YES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YES!$B$8:$C$8</c:f>
              <c:numCache>
                <c:formatCode>General</c:formatCode>
                <c:ptCount val="2"/>
                <c:pt idx="0">
                  <c:v>4.6511627906976702</c:v>
                </c:pt>
                <c:pt idx="1">
                  <c:v>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/>
        <c:axId val="122207232"/>
        <c:axId val="127632512"/>
      </c:barChart>
      <c:catAx>
        <c:axId val="122207232"/>
        <c:scaling>
          <c:orientation val="minMax"/>
        </c:scaling>
        <c:delete val="0"/>
        <c:axPos val="r"/>
        <c:majorTickMark val="none"/>
        <c:minorTickMark val="none"/>
        <c:tickLblPos val="high"/>
        <c:crossAx val="127632512"/>
        <c:crosses val="autoZero"/>
        <c:auto val="1"/>
        <c:lblAlgn val="ctr"/>
        <c:lblOffset val="100"/>
        <c:noMultiLvlLbl val="0"/>
      </c:catAx>
      <c:valAx>
        <c:axId val="127632512"/>
        <c:scaling>
          <c:orientation val="maxMin"/>
        </c:scaling>
        <c:delete val="0"/>
        <c:axPos val="b"/>
        <c:numFmt formatCode="0%" sourceLinked="1"/>
        <c:majorTickMark val="out"/>
        <c:minorTickMark val="none"/>
        <c:tickLblPos val="nextTo"/>
        <c:crossAx val="1222072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OMBINO!$A$2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2:$C$2</c:f>
              <c:numCache>
                <c:formatCode>General</c:formatCode>
                <c:ptCount val="2"/>
                <c:pt idx="0">
                  <c:v>21.311475409836099</c:v>
                </c:pt>
                <c:pt idx="1">
                  <c:v>9.7222222222222197</c:v>
                </c:pt>
              </c:numCache>
            </c:numRef>
          </c:val>
        </c:ser>
        <c:ser>
          <c:idx val="1"/>
          <c:order val="1"/>
          <c:tx>
            <c:strRef>
              <c:f>COMBINO!$A$3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3:$C$3</c:f>
              <c:numCache>
                <c:formatCode>General</c:formatCode>
                <c:ptCount val="2"/>
                <c:pt idx="0">
                  <c:v>6.5573770491803298</c:v>
                </c:pt>
                <c:pt idx="1">
                  <c:v>9.7222222222222197</c:v>
                </c:pt>
              </c:numCache>
            </c:numRef>
          </c:val>
        </c:ser>
        <c:ser>
          <c:idx val="2"/>
          <c:order val="2"/>
          <c:tx>
            <c:strRef>
              <c:f>COMBINO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4:$C$4</c:f>
              <c:numCache>
                <c:formatCode>General</c:formatCode>
                <c:ptCount val="2"/>
                <c:pt idx="0">
                  <c:v>21.311475409836099</c:v>
                </c:pt>
                <c:pt idx="1">
                  <c:v>11.1111111111111</c:v>
                </c:pt>
              </c:numCache>
            </c:numRef>
          </c:val>
        </c:ser>
        <c:ser>
          <c:idx val="3"/>
          <c:order val="3"/>
          <c:tx>
            <c:strRef>
              <c:f>COMBINO!$A$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5:$C$5</c:f>
              <c:numCache>
                <c:formatCode>General</c:formatCode>
                <c:ptCount val="2"/>
                <c:pt idx="0">
                  <c:v>11.4754098360656</c:v>
                </c:pt>
                <c:pt idx="1">
                  <c:v>23.6111111111111</c:v>
                </c:pt>
              </c:numCache>
            </c:numRef>
          </c:val>
        </c:ser>
        <c:ser>
          <c:idx val="4"/>
          <c:order val="4"/>
          <c:tx>
            <c:strRef>
              <c:f>COMBINO!$A$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6:$C$6</c:f>
              <c:numCache>
                <c:formatCode>General</c:formatCode>
                <c:ptCount val="2"/>
                <c:pt idx="0">
                  <c:v>19.672131147540991</c:v>
                </c:pt>
                <c:pt idx="1">
                  <c:v>13.8888888888889</c:v>
                </c:pt>
              </c:numCache>
            </c:numRef>
          </c:val>
        </c:ser>
        <c:ser>
          <c:idx val="5"/>
          <c:order val="5"/>
          <c:tx>
            <c:strRef>
              <c:f>COMBINO!$A$7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7:$C$7</c:f>
              <c:numCache>
                <c:formatCode>General</c:formatCode>
                <c:ptCount val="2"/>
                <c:pt idx="0">
                  <c:v>8.1967213114753985</c:v>
                </c:pt>
                <c:pt idx="1">
                  <c:v>22.222222222222179</c:v>
                </c:pt>
              </c:numCache>
            </c:numRef>
          </c:val>
        </c:ser>
        <c:ser>
          <c:idx val="6"/>
          <c:order val="6"/>
          <c:tx>
            <c:strRef>
              <c:f>COMBINO!$A$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COMBINO!$B$1:$C$1</c:f>
              <c:strCache>
                <c:ptCount val="2"/>
                <c:pt idx="0">
                  <c:v>No GTN</c:v>
                </c:pt>
                <c:pt idx="1">
                  <c:v>GTN</c:v>
                </c:pt>
              </c:strCache>
            </c:strRef>
          </c:cat>
          <c:val>
            <c:numRef>
              <c:f>COMBINO!$B$8:$C$8</c:f>
              <c:numCache>
                <c:formatCode>General</c:formatCode>
                <c:ptCount val="2"/>
                <c:pt idx="0">
                  <c:v>11.4754098360656</c:v>
                </c:pt>
                <c:pt idx="1">
                  <c:v>9.72222222222221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/>
        <c:axId val="114367488"/>
        <c:axId val="127635392"/>
      </c:barChart>
      <c:catAx>
        <c:axId val="114367488"/>
        <c:scaling>
          <c:orientation val="minMax"/>
        </c:scaling>
        <c:delete val="0"/>
        <c:axPos val="r"/>
        <c:majorTickMark val="none"/>
        <c:minorTickMark val="none"/>
        <c:tickLblPos val="high"/>
        <c:crossAx val="127635392"/>
        <c:crosses val="autoZero"/>
        <c:auto val="1"/>
        <c:lblAlgn val="ctr"/>
        <c:lblOffset val="100"/>
        <c:noMultiLvlLbl val="0"/>
      </c:catAx>
      <c:valAx>
        <c:axId val="127635392"/>
        <c:scaling>
          <c:orientation val="maxMin"/>
        </c:scaling>
        <c:delete val="0"/>
        <c:axPos val="b"/>
        <c:numFmt formatCode="0%" sourceLinked="1"/>
        <c:majorTickMark val="out"/>
        <c:minorTickMark val="none"/>
        <c:tickLblPos val="nextTo"/>
        <c:crossAx val="1143674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A4FEF5-EDFB-450B-B70A-EBA467FE6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4</Pages>
  <Words>1979</Words>
  <Characters>1410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University Of Nottingham</Company>
  <LinksUpToDate>false</LinksUpToDate>
  <CharactersWithSpaces>1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Lisa Woodhouse</cp:lastModifiedBy>
  <cp:revision>16</cp:revision>
  <cp:lastPrinted>2014-10-09T10:33:00Z</cp:lastPrinted>
  <dcterms:created xsi:type="dcterms:W3CDTF">2016-01-15T13:57:00Z</dcterms:created>
  <dcterms:modified xsi:type="dcterms:W3CDTF">2016-03-08T11:45:00Z</dcterms:modified>
</cp:coreProperties>
</file>